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B2F09" w14:textId="77777777" w:rsidR="00A104FA" w:rsidRPr="00C211A9" w:rsidRDefault="00A104FA" w:rsidP="00A104F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211A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MATERIAL </w:t>
      </w:r>
    </w:p>
    <w:p w14:paraId="05EB6E6F" w14:textId="13173C05" w:rsidR="009F219A" w:rsidRPr="00C211A9" w:rsidRDefault="00A104FA" w:rsidP="002C37FC">
      <w:pPr>
        <w:spacing w:line="240" w:lineRule="atLeast"/>
        <w:rPr>
          <w:rFonts w:ascii="Times New Roman" w:hAnsi="Times New Roman" w:cs="Times New Roman"/>
          <w:color w:val="000000" w:themeColor="text1"/>
          <w:lang w:val="en-US"/>
        </w:rPr>
      </w:pPr>
      <w:r w:rsidRPr="00C97935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 1.</w:t>
      </w:r>
      <w:r w:rsidRPr="00C97935">
        <w:rPr>
          <w:rFonts w:ascii="Times New Roman" w:hAnsi="Times New Roman" w:cs="Times New Roman"/>
          <w:color w:val="000000" w:themeColor="text1"/>
          <w:lang w:val="en-US"/>
        </w:rPr>
        <w:t xml:space="preserve"> Latin American</w:t>
      </w:r>
      <w:r w:rsidRPr="00C211A9">
        <w:rPr>
          <w:rFonts w:ascii="Times New Roman" w:hAnsi="Times New Roman" w:cs="Times New Roman"/>
          <w:color w:val="000000" w:themeColor="text1"/>
          <w:lang w:val="en-US"/>
        </w:rPr>
        <w:t xml:space="preserve"> and The Caribbean countries according to the Pan American Health Organization, W.H.O (2023). PAHO Countries and Centers. </w:t>
      </w:r>
      <w:hyperlink r:id="rId5" w:history="1">
        <w:r w:rsidR="00E96844" w:rsidRPr="00C211A9">
          <w:rPr>
            <w:rStyle w:val="Hyperlink"/>
            <w:rFonts w:ascii="Times New Roman" w:hAnsi="Times New Roman" w:cs="Times New Roman"/>
            <w:color w:val="000000" w:themeColor="text1"/>
            <w:lang w:val="en-US"/>
          </w:rPr>
          <w:t>https://www.paho.org/en/countries-and-Centers</w:t>
        </w:r>
      </w:hyperlink>
      <w:r w:rsidRPr="00C211A9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leGrid"/>
        <w:tblW w:w="5098" w:type="dxa"/>
        <w:tblLook w:val="04A0" w:firstRow="1" w:lastRow="0" w:firstColumn="1" w:lastColumn="0" w:noHBand="0" w:noVBand="1"/>
      </w:tblPr>
      <w:tblGrid>
        <w:gridCol w:w="5098"/>
      </w:tblGrid>
      <w:tr w:rsidR="00C211A9" w:rsidRPr="002B7B46" w14:paraId="1A1CB494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916C" w14:textId="77777777" w:rsidR="00E96844" w:rsidRPr="00C211A9" w:rsidRDefault="00E96844" w:rsidP="00A366C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atin American and Caribbean countries (n=33)</w:t>
            </w:r>
          </w:p>
        </w:tc>
      </w:tr>
      <w:tr w:rsidR="00C211A9" w:rsidRPr="00C211A9" w14:paraId="227842FB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84B29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Antigua and Barbuda</w:t>
            </w:r>
          </w:p>
        </w:tc>
      </w:tr>
      <w:tr w:rsidR="00C211A9" w:rsidRPr="00C211A9" w14:paraId="0E55C5D5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E5DEA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rgentina</w:t>
            </w:r>
          </w:p>
        </w:tc>
      </w:tr>
      <w:tr w:rsidR="00C211A9" w:rsidRPr="00C211A9" w14:paraId="2AD31CE2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33E8B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Bahamas</w:t>
            </w:r>
          </w:p>
        </w:tc>
      </w:tr>
      <w:tr w:rsidR="00C211A9" w:rsidRPr="00C211A9" w14:paraId="495EAA9F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7E166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Barbados</w:t>
            </w:r>
          </w:p>
        </w:tc>
      </w:tr>
      <w:tr w:rsidR="00C211A9" w:rsidRPr="00C211A9" w14:paraId="3BE95E0D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461D1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Belize</w:t>
            </w:r>
          </w:p>
        </w:tc>
      </w:tr>
      <w:tr w:rsidR="00C211A9" w:rsidRPr="00C211A9" w14:paraId="17575C67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9EB5F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Bolivia</w:t>
            </w:r>
          </w:p>
        </w:tc>
      </w:tr>
      <w:tr w:rsidR="00C211A9" w:rsidRPr="00C211A9" w14:paraId="19B17BF4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09A70" w14:textId="5EA520B5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Bra</w:t>
            </w:r>
            <w:r w:rsidR="006F12D1"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z</w:t>
            </w: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il</w:t>
            </w:r>
          </w:p>
        </w:tc>
      </w:tr>
      <w:tr w:rsidR="00C211A9" w:rsidRPr="00C211A9" w14:paraId="466B29BB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CFB22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hile</w:t>
            </w:r>
          </w:p>
        </w:tc>
      </w:tr>
      <w:tr w:rsidR="00C211A9" w:rsidRPr="00C211A9" w14:paraId="0B5CF0E3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CD7BB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olombia</w:t>
            </w:r>
          </w:p>
        </w:tc>
      </w:tr>
      <w:tr w:rsidR="00C211A9" w:rsidRPr="00C211A9" w14:paraId="026506C5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1E0AD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osta Rica</w:t>
            </w:r>
          </w:p>
        </w:tc>
      </w:tr>
      <w:tr w:rsidR="00C211A9" w:rsidRPr="00C211A9" w14:paraId="30F3A7A4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176B3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Cuba</w:t>
            </w:r>
          </w:p>
        </w:tc>
      </w:tr>
      <w:tr w:rsidR="00C211A9" w:rsidRPr="00C211A9" w14:paraId="7145C97D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31DAA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Dominica</w:t>
            </w:r>
          </w:p>
        </w:tc>
      </w:tr>
      <w:tr w:rsidR="00C211A9" w:rsidRPr="00C211A9" w14:paraId="148F3BF6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FAC3C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Ecuador</w:t>
            </w:r>
          </w:p>
        </w:tc>
      </w:tr>
      <w:tr w:rsidR="00C211A9" w:rsidRPr="00C211A9" w14:paraId="41CED968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C0EC1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El Salvador</w:t>
            </w:r>
          </w:p>
        </w:tc>
      </w:tr>
      <w:tr w:rsidR="00C211A9" w:rsidRPr="00C211A9" w14:paraId="7354532B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735B6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Guatemala</w:t>
            </w:r>
          </w:p>
        </w:tc>
      </w:tr>
      <w:tr w:rsidR="00C211A9" w:rsidRPr="00C211A9" w14:paraId="0BD87282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807A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Grenada</w:t>
            </w:r>
          </w:p>
        </w:tc>
      </w:tr>
      <w:tr w:rsidR="00C211A9" w:rsidRPr="00C211A9" w14:paraId="654C119A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DA2D2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Guyana</w:t>
            </w:r>
          </w:p>
        </w:tc>
      </w:tr>
      <w:tr w:rsidR="00C211A9" w:rsidRPr="00C211A9" w14:paraId="2F78227E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C2D71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Haiti</w:t>
            </w:r>
          </w:p>
        </w:tc>
      </w:tr>
      <w:tr w:rsidR="00C211A9" w:rsidRPr="00C211A9" w14:paraId="7B7BCC03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F877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Honduras</w:t>
            </w:r>
          </w:p>
        </w:tc>
      </w:tr>
      <w:tr w:rsidR="00C211A9" w:rsidRPr="00C211A9" w14:paraId="7A9170CA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E86AD" w14:textId="77777777" w:rsidR="00E96844" w:rsidRPr="00C211A9" w:rsidRDefault="00E96844" w:rsidP="00A366C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Jamaica</w:t>
            </w:r>
          </w:p>
        </w:tc>
      </w:tr>
      <w:tr w:rsidR="00C211A9" w:rsidRPr="00C211A9" w14:paraId="0E3198E6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0DC56" w14:textId="3E7DE0E8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M</w:t>
            </w:r>
            <w:r w:rsidR="00093917"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e</w:t>
            </w: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xico</w:t>
            </w:r>
          </w:p>
        </w:tc>
      </w:tr>
      <w:tr w:rsidR="00C211A9" w:rsidRPr="00C211A9" w14:paraId="28E876FB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3783D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Nicaragua</w:t>
            </w:r>
          </w:p>
        </w:tc>
      </w:tr>
      <w:tr w:rsidR="00C211A9" w:rsidRPr="00C211A9" w14:paraId="3F511424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94536" w14:textId="29187EB0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nam</w:t>
            </w:r>
            <w:r w:rsidR="00093917"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</w:t>
            </w:r>
          </w:p>
        </w:tc>
      </w:tr>
      <w:tr w:rsidR="00C211A9" w:rsidRPr="00C211A9" w14:paraId="227759CE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7E75BB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araguay</w:t>
            </w:r>
          </w:p>
        </w:tc>
      </w:tr>
      <w:tr w:rsidR="00C211A9" w:rsidRPr="00C211A9" w14:paraId="0A273E82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D09A1" w14:textId="26498528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Per</w:t>
            </w:r>
            <w:r w:rsidR="00093917"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</w:t>
            </w:r>
          </w:p>
        </w:tc>
      </w:tr>
      <w:tr w:rsidR="00C211A9" w:rsidRPr="00C211A9" w14:paraId="6F0BBD07" w14:textId="77777777" w:rsidTr="005E1CE3">
        <w:trPr>
          <w:trHeight w:val="27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5AC9D" w14:textId="43770D13" w:rsidR="00E96844" w:rsidRPr="00C211A9" w:rsidRDefault="00093917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Dominican Republic</w:t>
            </w:r>
          </w:p>
        </w:tc>
      </w:tr>
      <w:tr w:rsidR="00C211A9" w:rsidRPr="00C211A9" w14:paraId="60708D4A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FA603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Saint Kitts &amp; Nevis</w:t>
            </w:r>
          </w:p>
        </w:tc>
      </w:tr>
      <w:tr w:rsidR="00C211A9" w:rsidRPr="00C211A9" w14:paraId="08229FA5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945AB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Saint Lucia</w:t>
            </w:r>
          </w:p>
        </w:tc>
      </w:tr>
      <w:tr w:rsidR="00C211A9" w:rsidRPr="00C211A9" w14:paraId="18FF6FD9" w14:textId="77777777" w:rsidTr="005E1CE3">
        <w:trPr>
          <w:trHeight w:val="274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2D59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Saint Vincent &amp; Grenadines</w:t>
            </w:r>
          </w:p>
        </w:tc>
      </w:tr>
      <w:tr w:rsidR="00C211A9" w:rsidRPr="00C211A9" w14:paraId="3998ED61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29A5F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Suriname</w:t>
            </w:r>
          </w:p>
        </w:tc>
      </w:tr>
      <w:tr w:rsidR="00C211A9" w:rsidRPr="00C211A9" w14:paraId="7447A4E5" w14:textId="77777777" w:rsidTr="005E1CE3">
        <w:trPr>
          <w:trHeight w:val="269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764ED" w14:textId="5E5574EE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Trinidad </w:t>
            </w:r>
            <w:r w:rsidR="001E0865"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&amp;</w:t>
            </w: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Tobago</w:t>
            </w:r>
          </w:p>
        </w:tc>
      </w:tr>
      <w:tr w:rsidR="00C211A9" w:rsidRPr="00C211A9" w14:paraId="0EB17957" w14:textId="77777777" w:rsidTr="005E1CE3">
        <w:trPr>
          <w:trHeight w:val="28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8DEC5C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Uruguay</w:t>
            </w:r>
          </w:p>
        </w:tc>
      </w:tr>
      <w:tr w:rsidR="00E96844" w:rsidRPr="00C211A9" w14:paraId="1C24A14E" w14:textId="77777777" w:rsidTr="005E1CE3">
        <w:trPr>
          <w:trHeight w:val="253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8B215" w14:textId="77777777" w:rsidR="00E96844" w:rsidRPr="00C211A9" w:rsidRDefault="00E96844" w:rsidP="00A366C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Venezuela</w:t>
            </w:r>
          </w:p>
        </w:tc>
      </w:tr>
    </w:tbl>
    <w:p w14:paraId="12E579F3" w14:textId="77777777" w:rsidR="000B36EE" w:rsidRDefault="000B36EE" w:rsidP="003856C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6A600F5" w14:textId="2CE61CA4" w:rsidR="00964E33" w:rsidRPr="00C211A9" w:rsidRDefault="003856C8" w:rsidP="003856C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97935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 2.</w:t>
      </w:r>
      <w:r w:rsidRPr="00C97935">
        <w:rPr>
          <w:rFonts w:ascii="Times New Roman" w:hAnsi="Times New Roman" w:cs="Times New Roman"/>
          <w:color w:val="000000" w:themeColor="text1"/>
          <w:lang w:val="en-US"/>
        </w:rPr>
        <w:t xml:space="preserve"> Latin</w:t>
      </w:r>
      <w:r w:rsidRPr="00C211A9">
        <w:rPr>
          <w:rFonts w:ascii="Times New Roman" w:hAnsi="Times New Roman" w:cs="Times New Roman"/>
          <w:color w:val="000000" w:themeColor="text1"/>
          <w:lang w:val="en-US"/>
        </w:rPr>
        <w:t xml:space="preserve"> American and The Caribbean participants per country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05"/>
        <w:gridCol w:w="6379"/>
      </w:tblGrid>
      <w:tr w:rsidR="00C211A9" w:rsidRPr="002B7B46" w14:paraId="78172571" w14:textId="77777777" w:rsidTr="00D83004">
        <w:tc>
          <w:tcPr>
            <w:tcW w:w="2405" w:type="dxa"/>
          </w:tcPr>
          <w:p w14:paraId="55E68600" w14:textId="7F8FA50A" w:rsidR="008E122D" w:rsidRPr="00C211A9" w:rsidRDefault="00D83004" w:rsidP="008E12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articipating countries </w:t>
            </w:r>
            <w:r w:rsidR="00DC1325"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2</w:t>
            </w:r>
            <w:r w:rsidR="009E5CCB"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</w:t>
            </w:r>
            <w:r w:rsidR="00DC1325"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6379" w:type="dxa"/>
          </w:tcPr>
          <w:p w14:paraId="5DD229E6" w14:textId="1EBD06CB" w:rsidR="008E122D" w:rsidRPr="00C211A9" w:rsidRDefault="00773A18" w:rsidP="008E12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me of the participating professional</w:t>
            </w:r>
          </w:p>
        </w:tc>
      </w:tr>
      <w:tr w:rsidR="00C211A9" w:rsidRPr="002B7B46" w14:paraId="178F3055" w14:textId="77777777" w:rsidTr="00D83004">
        <w:tc>
          <w:tcPr>
            <w:tcW w:w="2405" w:type="dxa"/>
            <w:vAlign w:val="bottom"/>
          </w:tcPr>
          <w:p w14:paraId="731F80CC" w14:textId="19F97693" w:rsidR="008E122D" w:rsidRPr="00C211A9" w:rsidRDefault="008E122D" w:rsidP="008E12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rgentina</w:t>
            </w:r>
          </w:p>
        </w:tc>
        <w:tc>
          <w:tcPr>
            <w:tcW w:w="6379" w:type="dxa"/>
          </w:tcPr>
          <w:p w14:paraId="1455B544" w14:textId="5CAD0DB0" w:rsidR="008E122D" w:rsidRPr="00C211A9" w:rsidRDefault="009141F6" w:rsidP="008E122D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María Luisa Paparella</w:t>
            </w:r>
            <w:r w:rsidR="00465EBD" w:rsidRPr="00C211A9">
              <w:rPr>
                <w:color w:val="000000" w:themeColor="text1"/>
                <w:lang w:val="es-CO"/>
              </w:rPr>
              <w:t xml:space="preserve"> </w:t>
            </w:r>
            <w:r w:rsidR="00465EBD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DDS, PhD</w:t>
            </w:r>
          </w:p>
        </w:tc>
      </w:tr>
      <w:tr w:rsidR="00C211A9" w:rsidRPr="00C211A9" w14:paraId="615C677B" w14:textId="77777777" w:rsidTr="00D83004">
        <w:tc>
          <w:tcPr>
            <w:tcW w:w="2405" w:type="dxa"/>
            <w:vAlign w:val="bottom"/>
          </w:tcPr>
          <w:p w14:paraId="7650D8D5" w14:textId="1246AF0F" w:rsidR="008E122D" w:rsidRPr="00C211A9" w:rsidRDefault="008E122D" w:rsidP="008E12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Belize</w:t>
            </w:r>
          </w:p>
        </w:tc>
        <w:tc>
          <w:tcPr>
            <w:tcW w:w="6379" w:type="dxa"/>
          </w:tcPr>
          <w:p w14:paraId="51D4F757" w14:textId="3065920D" w:rsidR="008E122D" w:rsidRPr="00C211A9" w:rsidRDefault="00111998" w:rsidP="008E12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Loyden Evan Ken</w:t>
            </w:r>
            <w:r w:rsidR="00D56B82" w:rsidRPr="00C211A9">
              <w:rPr>
                <w:color w:val="000000" w:themeColor="text1"/>
              </w:rPr>
              <w:t xml:space="preserve"> </w:t>
            </w:r>
            <w:r w:rsidR="00D56B82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MD</w:t>
            </w:r>
          </w:p>
        </w:tc>
      </w:tr>
      <w:tr w:rsidR="00C211A9" w:rsidRPr="00C211A9" w14:paraId="3B3DB31D" w14:textId="77777777" w:rsidTr="00D83004">
        <w:tc>
          <w:tcPr>
            <w:tcW w:w="2405" w:type="dxa"/>
            <w:vAlign w:val="bottom"/>
          </w:tcPr>
          <w:p w14:paraId="3FF9B017" w14:textId="3CB69B21" w:rsidR="008E122D" w:rsidRPr="00C211A9" w:rsidRDefault="008E122D" w:rsidP="008E12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Bolivia</w:t>
            </w:r>
          </w:p>
        </w:tc>
        <w:tc>
          <w:tcPr>
            <w:tcW w:w="6379" w:type="dxa"/>
          </w:tcPr>
          <w:p w14:paraId="6D431D27" w14:textId="4485B88C" w:rsidR="008E122D" w:rsidRPr="00C211A9" w:rsidRDefault="007F5618" w:rsidP="008E12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Janeth Liliam Flores Ramos</w:t>
            </w:r>
            <w:r w:rsidR="00EA5796" w:rsidRPr="00C211A9">
              <w:rPr>
                <w:color w:val="000000" w:themeColor="text1"/>
              </w:rPr>
              <w:t xml:space="preserve"> </w:t>
            </w:r>
            <w:r w:rsidR="00EA5796" w:rsidRPr="00C211A9">
              <w:rPr>
                <w:rFonts w:ascii="Times New Roman" w:hAnsi="Times New Roman" w:cs="Times New Roman"/>
                <w:color w:val="000000" w:themeColor="text1"/>
              </w:rPr>
              <w:t>DDS</w:t>
            </w:r>
          </w:p>
        </w:tc>
      </w:tr>
      <w:tr w:rsidR="00C211A9" w:rsidRPr="002B7B46" w14:paraId="6661DC3D" w14:textId="77777777" w:rsidTr="00D83004">
        <w:tc>
          <w:tcPr>
            <w:tcW w:w="2405" w:type="dxa"/>
            <w:vAlign w:val="bottom"/>
          </w:tcPr>
          <w:p w14:paraId="2B103C43" w14:textId="446A222C" w:rsidR="008E122D" w:rsidRPr="00C211A9" w:rsidRDefault="008E122D" w:rsidP="008E122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Brasil</w:t>
            </w:r>
          </w:p>
        </w:tc>
        <w:tc>
          <w:tcPr>
            <w:tcW w:w="6379" w:type="dxa"/>
          </w:tcPr>
          <w:p w14:paraId="560E209F" w14:textId="371F27C7" w:rsidR="008E122D" w:rsidRPr="00C211A9" w:rsidRDefault="009E770A" w:rsidP="008E122D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Pablo Agustin Vargas</w:t>
            </w:r>
            <w:r w:rsidR="008C283D" w:rsidRPr="00C211A9">
              <w:rPr>
                <w:color w:val="000000" w:themeColor="text1"/>
                <w:lang w:val="es-CO"/>
              </w:rPr>
              <w:t xml:space="preserve"> </w:t>
            </w:r>
            <w:r w:rsidR="008C283D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DDS, PhD</w:t>
            </w:r>
          </w:p>
        </w:tc>
      </w:tr>
      <w:tr w:rsidR="00C211A9" w:rsidRPr="002B7B46" w14:paraId="2345594A" w14:textId="77777777" w:rsidTr="00D83004">
        <w:tc>
          <w:tcPr>
            <w:tcW w:w="2405" w:type="dxa"/>
            <w:vAlign w:val="bottom"/>
          </w:tcPr>
          <w:p w14:paraId="693F9423" w14:textId="30E58A16" w:rsidR="00111998" w:rsidRPr="00C211A9" w:rsidRDefault="00111998" w:rsidP="0011199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hile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6379" w:type="dxa"/>
          </w:tcPr>
          <w:p w14:paraId="7F2E59F9" w14:textId="2DD6E5FB" w:rsidR="00111998" w:rsidRPr="00C211A9" w:rsidRDefault="00111998" w:rsidP="0011199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Ana Verónica Ortega Pinto </w:t>
            </w:r>
            <w:r w:rsidR="00400349"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DDS, MSc</w:t>
            </w:r>
          </w:p>
          <w:p w14:paraId="4722F608" w14:textId="6F6C4D8E" w:rsidR="00111998" w:rsidRPr="00C211A9" w:rsidRDefault="009E2E4F" w:rsidP="00111998">
            <w:pPr>
              <w:rPr>
                <w:rFonts w:ascii="Times New Roman" w:eastAsia="Times New Roman" w:hAnsi="Times New Roman" w:cs="Times New Roman"/>
                <w:color w:val="000000" w:themeColor="text1"/>
                <w:lang w:val="es-CO"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s-CO" w:eastAsia="pt-BR"/>
              </w:rPr>
              <w:t>Wilfredo Alejandro González Arriagada</w:t>
            </w:r>
            <w:r w:rsidR="00465EBD" w:rsidRPr="00C211A9">
              <w:rPr>
                <w:color w:val="000000" w:themeColor="text1"/>
                <w:lang w:val="es-CO"/>
              </w:rPr>
              <w:t xml:space="preserve"> </w:t>
            </w:r>
            <w:r w:rsidR="00465EBD" w:rsidRPr="00C211A9">
              <w:rPr>
                <w:rFonts w:ascii="Times New Roman" w:eastAsia="Times New Roman" w:hAnsi="Times New Roman" w:cs="Times New Roman"/>
                <w:color w:val="000000" w:themeColor="text1"/>
                <w:lang w:val="es-CO" w:eastAsia="pt-BR"/>
              </w:rPr>
              <w:t>DDS, PhD</w:t>
            </w: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val="es-CO" w:eastAsia="pt-BR"/>
              </w:rPr>
              <w:t xml:space="preserve"> </w:t>
            </w:r>
          </w:p>
        </w:tc>
      </w:tr>
      <w:tr w:rsidR="00C211A9" w:rsidRPr="00C211A9" w14:paraId="0EA07F27" w14:textId="77777777" w:rsidTr="00D83004">
        <w:tc>
          <w:tcPr>
            <w:tcW w:w="2405" w:type="dxa"/>
            <w:vAlign w:val="bottom"/>
          </w:tcPr>
          <w:p w14:paraId="2B0453AB" w14:textId="4C541243" w:rsidR="00F43F27" w:rsidRPr="00C211A9" w:rsidRDefault="005F2CAE" w:rsidP="00111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lastRenderedPageBreak/>
              <w:t>Colombia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**</w:t>
            </w:r>
          </w:p>
        </w:tc>
        <w:tc>
          <w:tcPr>
            <w:tcW w:w="6379" w:type="dxa"/>
          </w:tcPr>
          <w:p w14:paraId="59659A2A" w14:textId="1ADAAEB6" w:rsidR="00F43F27" w:rsidRPr="00C211A9" w:rsidRDefault="00C6219E" w:rsidP="00F43F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Claudia Patricia Pe</w:t>
            </w:r>
            <w:r w:rsidR="002B2DF5" w:rsidRPr="00C211A9">
              <w:rPr>
                <w:rFonts w:ascii="Times New Roman" w:hAnsi="Times New Roman" w:cs="Times New Roman"/>
                <w:color w:val="000000" w:themeColor="text1"/>
              </w:rPr>
              <w:t>ñ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a Vega</w:t>
            </w:r>
            <w:r w:rsidR="002D43CA" w:rsidRPr="00C211A9">
              <w:rPr>
                <w:color w:val="000000" w:themeColor="text1"/>
              </w:rPr>
              <w:t xml:space="preserve"> </w:t>
            </w:r>
            <w:r w:rsidR="002D43CA" w:rsidRPr="00C211A9">
              <w:rPr>
                <w:rFonts w:ascii="Times New Roman" w:hAnsi="Times New Roman" w:cs="Times New Roman"/>
                <w:color w:val="000000" w:themeColor="text1"/>
              </w:rPr>
              <w:t>DDS, MSc</w:t>
            </w:r>
          </w:p>
          <w:p w14:paraId="414B0707" w14:textId="58A630AF" w:rsidR="00C6219E" w:rsidRPr="00C211A9" w:rsidRDefault="00C6219E" w:rsidP="00F43F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Carlos Alberto Gaidos Nates</w:t>
            </w:r>
            <w:r w:rsidR="00EA5796" w:rsidRPr="00C211A9">
              <w:rPr>
                <w:color w:val="000000" w:themeColor="text1"/>
              </w:rPr>
              <w:t xml:space="preserve"> </w:t>
            </w:r>
            <w:r w:rsidR="00EA5796" w:rsidRPr="00C211A9">
              <w:rPr>
                <w:rFonts w:ascii="Times New Roman" w:hAnsi="Times New Roman" w:cs="Times New Roman"/>
                <w:color w:val="000000" w:themeColor="text1"/>
              </w:rPr>
              <w:t>DDS</w:t>
            </w:r>
          </w:p>
        </w:tc>
      </w:tr>
      <w:tr w:rsidR="00C211A9" w:rsidRPr="00C211A9" w14:paraId="57CBBC44" w14:textId="77777777" w:rsidTr="00D83004">
        <w:tc>
          <w:tcPr>
            <w:tcW w:w="2405" w:type="dxa"/>
            <w:vAlign w:val="bottom"/>
          </w:tcPr>
          <w:p w14:paraId="3E3AACB2" w14:textId="6128159C" w:rsidR="00F43F27" w:rsidRPr="00C211A9" w:rsidRDefault="00F43F27" w:rsidP="00F43F2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osta Rica</w:t>
            </w:r>
          </w:p>
        </w:tc>
        <w:tc>
          <w:tcPr>
            <w:tcW w:w="6379" w:type="dxa"/>
          </w:tcPr>
          <w:p w14:paraId="75696100" w14:textId="06F8EEA0" w:rsidR="00F43F27" w:rsidRPr="00C211A9" w:rsidRDefault="00E2779F" w:rsidP="00F43F2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Roberto Gerber Mora</w:t>
            </w:r>
            <w:r w:rsidR="00902587" w:rsidRPr="00C211A9">
              <w:rPr>
                <w:color w:val="000000" w:themeColor="text1"/>
              </w:rPr>
              <w:t xml:space="preserve"> </w:t>
            </w:r>
            <w:r w:rsidR="00902587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DDS, MSc</w:t>
            </w:r>
          </w:p>
        </w:tc>
      </w:tr>
      <w:tr w:rsidR="00C211A9" w:rsidRPr="00CE3EF5" w14:paraId="3EFA6E15" w14:textId="77777777" w:rsidTr="00D83004">
        <w:tc>
          <w:tcPr>
            <w:tcW w:w="2405" w:type="dxa"/>
            <w:vAlign w:val="bottom"/>
          </w:tcPr>
          <w:p w14:paraId="3E0267A0" w14:textId="59D1F3F0" w:rsidR="00F43F27" w:rsidRPr="00C211A9" w:rsidRDefault="00F43F27" w:rsidP="00F43F2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Cuba</w:t>
            </w:r>
          </w:p>
        </w:tc>
        <w:tc>
          <w:tcPr>
            <w:tcW w:w="6379" w:type="dxa"/>
          </w:tcPr>
          <w:p w14:paraId="754BE0C2" w14:textId="6F61171B" w:rsidR="00F43F27" w:rsidRPr="00C211A9" w:rsidRDefault="00E2779F" w:rsidP="00F43F27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Gilda Luc</w:t>
            </w:r>
            <w:r w:rsidR="00CE3EF5">
              <w:rPr>
                <w:rFonts w:ascii="Times New Roman" w:hAnsi="Times New Roman" w:cs="Times New Roman"/>
                <w:color w:val="000000" w:themeColor="text1"/>
                <w:lang w:val="es-CO"/>
              </w:rPr>
              <w:t>i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a García Heredia</w:t>
            </w:r>
            <w:r w:rsidR="002D43CA" w:rsidRPr="00C211A9">
              <w:rPr>
                <w:color w:val="000000" w:themeColor="text1"/>
                <w:lang w:val="es-CO"/>
              </w:rPr>
              <w:t xml:space="preserve"> </w:t>
            </w:r>
            <w:r w:rsidR="002D43CA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DDS, MSc</w:t>
            </w:r>
          </w:p>
        </w:tc>
      </w:tr>
      <w:tr w:rsidR="00C211A9" w:rsidRPr="002B7B46" w14:paraId="432B72D3" w14:textId="77777777" w:rsidTr="00D83004">
        <w:tc>
          <w:tcPr>
            <w:tcW w:w="2405" w:type="dxa"/>
          </w:tcPr>
          <w:p w14:paraId="6E75A54D" w14:textId="33A04460" w:rsidR="00AB248E" w:rsidRPr="00C211A9" w:rsidRDefault="00AB248E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Ecuador</w:t>
            </w:r>
          </w:p>
        </w:tc>
        <w:tc>
          <w:tcPr>
            <w:tcW w:w="6379" w:type="dxa"/>
          </w:tcPr>
          <w:p w14:paraId="32535D34" w14:textId="65A28063" w:rsidR="00AB248E" w:rsidRPr="00C211A9" w:rsidRDefault="00AF1B32" w:rsidP="00AB248E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Pat</w:t>
            </w:r>
            <w:r w:rsidR="005F3259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ricia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 xml:space="preserve"> Reiv</w:t>
            </w:r>
            <w:r w:rsidR="005F3259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á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n Ortiz</w:t>
            </w:r>
            <w:r w:rsidR="00316D1B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 xml:space="preserve"> DDS, MSc</w:t>
            </w:r>
          </w:p>
        </w:tc>
      </w:tr>
      <w:tr w:rsidR="00C211A9" w:rsidRPr="002B7B46" w14:paraId="03E82840" w14:textId="77777777" w:rsidTr="00D83004">
        <w:tc>
          <w:tcPr>
            <w:tcW w:w="2405" w:type="dxa"/>
            <w:vAlign w:val="bottom"/>
          </w:tcPr>
          <w:p w14:paraId="285DF29F" w14:textId="2BE51759" w:rsidR="00AB248E" w:rsidRPr="00C211A9" w:rsidRDefault="00AB248E" w:rsidP="00AB248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El Salvador</w:t>
            </w:r>
          </w:p>
        </w:tc>
        <w:tc>
          <w:tcPr>
            <w:tcW w:w="6379" w:type="dxa"/>
          </w:tcPr>
          <w:p w14:paraId="2A4B5151" w14:textId="12E6D72A" w:rsidR="00AB248E" w:rsidRPr="00C211A9" w:rsidRDefault="00515180" w:rsidP="00AB248E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 xml:space="preserve">Florence </w:t>
            </w:r>
            <w:r w:rsidR="00CE3EF5">
              <w:rPr>
                <w:rFonts w:ascii="Times New Roman" w:hAnsi="Times New Roman" w:cs="Times New Roman"/>
                <w:color w:val="000000" w:themeColor="text1"/>
                <w:lang w:val="es-CO"/>
              </w:rPr>
              <w:t xml:space="preserve">Juana María 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Cuadra Zelaya</w:t>
            </w:r>
            <w:r w:rsidR="00465EBD" w:rsidRPr="00C211A9">
              <w:rPr>
                <w:color w:val="000000" w:themeColor="text1"/>
                <w:lang w:val="es-CO"/>
              </w:rPr>
              <w:t xml:space="preserve"> </w:t>
            </w:r>
            <w:r w:rsidR="00465EBD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DDS, PhD</w:t>
            </w:r>
          </w:p>
        </w:tc>
      </w:tr>
      <w:tr w:rsidR="00C211A9" w:rsidRPr="00C211A9" w14:paraId="070DFF0E" w14:textId="77777777" w:rsidTr="00D83004">
        <w:tc>
          <w:tcPr>
            <w:tcW w:w="2405" w:type="dxa"/>
            <w:vAlign w:val="bottom"/>
          </w:tcPr>
          <w:p w14:paraId="6FEBCE9C" w14:textId="31F101AE" w:rsidR="001B47AE" w:rsidRPr="00C211A9" w:rsidRDefault="001B47AE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Honduras</w:t>
            </w:r>
          </w:p>
        </w:tc>
        <w:tc>
          <w:tcPr>
            <w:tcW w:w="6379" w:type="dxa"/>
          </w:tcPr>
          <w:p w14:paraId="44623813" w14:textId="04950EEA" w:rsidR="001B47AE" w:rsidRPr="00C211A9" w:rsidRDefault="00303920" w:rsidP="00AB248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laudette Arambu Turcios </w:t>
            </w:r>
            <w:r w:rsidR="00316D1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DDS</w:t>
            </w:r>
          </w:p>
        </w:tc>
      </w:tr>
      <w:tr w:rsidR="00C211A9" w:rsidRPr="002B7B46" w14:paraId="4CFE66BA" w14:textId="77777777" w:rsidTr="00D83004">
        <w:tc>
          <w:tcPr>
            <w:tcW w:w="2405" w:type="dxa"/>
            <w:vAlign w:val="bottom"/>
          </w:tcPr>
          <w:p w14:paraId="7C5CDF3C" w14:textId="0EBD7A64" w:rsidR="00AB248E" w:rsidRPr="00C211A9" w:rsidRDefault="00AB248E" w:rsidP="00AB248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Guatemala</w:t>
            </w:r>
          </w:p>
        </w:tc>
        <w:tc>
          <w:tcPr>
            <w:tcW w:w="6379" w:type="dxa"/>
          </w:tcPr>
          <w:p w14:paraId="4B1EF7CB" w14:textId="51D73D04" w:rsidR="00AB248E" w:rsidRPr="00C211A9" w:rsidRDefault="00862249" w:rsidP="00AB248E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Ileana del Rosario Hurtado Castillo</w:t>
            </w:r>
            <w:r w:rsidR="002D43CA" w:rsidRPr="00C211A9">
              <w:rPr>
                <w:color w:val="000000" w:themeColor="text1"/>
                <w:lang w:val="es-CO"/>
              </w:rPr>
              <w:t xml:space="preserve"> </w:t>
            </w:r>
            <w:r w:rsidR="002D43CA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DDS, MSc</w:t>
            </w:r>
          </w:p>
        </w:tc>
      </w:tr>
      <w:tr w:rsidR="00C211A9" w:rsidRPr="002B7B46" w14:paraId="5C7998C7" w14:textId="77777777" w:rsidTr="00D83004">
        <w:tc>
          <w:tcPr>
            <w:tcW w:w="2405" w:type="dxa"/>
            <w:vAlign w:val="bottom"/>
          </w:tcPr>
          <w:p w14:paraId="56B7DAF7" w14:textId="160D05A1" w:rsidR="00AB248E" w:rsidRPr="00C211A9" w:rsidRDefault="00AB248E" w:rsidP="00AB248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Jamaica</w:t>
            </w:r>
          </w:p>
        </w:tc>
        <w:tc>
          <w:tcPr>
            <w:tcW w:w="6379" w:type="dxa"/>
          </w:tcPr>
          <w:p w14:paraId="070C62B3" w14:textId="4754D232" w:rsidR="00AB248E" w:rsidRPr="00C211A9" w:rsidRDefault="00305B72" w:rsidP="00AB248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Arvind Babu Rajendra</w:t>
            </w:r>
            <w:r w:rsidR="0010577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ntosh</w:t>
            </w:r>
            <w:r w:rsidR="00C07FB0" w:rsidRPr="00C211A9">
              <w:rPr>
                <w:color w:val="000000" w:themeColor="text1"/>
                <w:lang w:val="en-US"/>
              </w:rPr>
              <w:t xml:space="preserve"> </w:t>
            </w:r>
            <w:r w:rsidR="00C07FB0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BDS, MDS</w:t>
            </w:r>
          </w:p>
        </w:tc>
      </w:tr>
      <w:tr w:rsidR="00C211A9" w:rsidRPr="00C211A9" w14:paraId="1E90E3CC" w14:textId="77777777" w:rsidTr="00D83004">
        <w:tc>
          <w:tcPr>
            <w:tcW w:w="2405" w:type="dxa"/>
            <w:vAlign w:val="bottom"/>
          </w:tcPr>
          <w:p w14:paraId="3FE6ED93" w14:textId="2134550F" w:rsidR="00AB248E" w:rsidRPr="00C211A9" w:rsidRDefault="00AB248E" w:rsidP="00AB248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Mexico</w:t>
            </w:r>
          </w:p>
        </w:tc>
        <w:tc>
          <w:tcPr>
            <w:tcW w:w="6379" w:type="dxa"/>
          </w:tcPr>
          <w:p w14:paraId="4233BB5B" w14:textId="055E7E26" w:rsidR="00AB248E" w:rsidRPr="00C211A9" w:rsidRDefault="00AA76A9" w:rsidP="00AB248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Adalberto Mosqueda Taylor</w:t>
            </w:r>
            <w:r w:rsidR="00902587" w:rsidRPr="00C211A9">
              <w:rPr>
                <w:color w:val="000000" w:themeColor="text1"/>
              </w:rPr>
              <w:t xml:space="preserve"> </w:t>
            </w:r>
            <w:r w:rsidR="00902587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DDS, MSc</w:t>
            </w:r>
          </w:p>
        </w:tc>
      </w:tr>
      <w:tr w:rsidR="00C211A9" w:rsidRPr="002B7B46" w14:paraId="09B3AEA1" w14:textId="77777777" w:rsidTr="00D83004">
        <w:tc>
          <w:tcPr>
            <w:tcW w:w="2405" w:type="dxa"/>
            <w:vAlign w:val="bottom"/>
          </w:tcPr>
          <w:p w14:paraId="4D5AD115" w14:textId="1719260B" w:rsidR="00AB248E" w:rsidRPr="00C211A9" w:rsidRDefault="00AB248E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Nicaragua</w:t>
            </w:r>
          </w:p>
        </w:tc>
        <w:tc>
          <w:tcPr>
            <w:tcW w:w="6379" w:type="dxa"/>
          </w:tcPr>
          <w:p w14:paraId="71B15E89" w14:textId="31E78303" w:rsidR="00AB248E" w:rsidRPr="00C211A9" w:rsidRDefault="001E7D53" w:rsidP="004243AD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Erick Antonio Castillo Gurdian</w:t>
            </w:r>
            <w:r w:rsidR="00902587" w:rsidRPr="00C211A9">
              <w:rPr>
                <w:color w:val="000000" w:themeColor="text1"/>
                <w:lang w:val="es-CO"/>
              </w:rPr>
              <w:t xml:space="preserve"> </w:t>
            </w:r>
            <w:r w:rsidR="00902587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DDS, MSc</w:t>
            </w:r>
          </w:p>
        </w:tc>
      </w:tr>
      <w:tr w:rsidR="00C211A9" w:rsidRPr="00C211A9" w14:paraId="4C28C17C" w14:textId="77777777" w:rsidTr="00D83004">
        <w:tc>
          <w:tcPr>
            <w:tcW w:w="2405" w:type="dxa"/>
            <w:vAlign w:val="bottom"/>
          </w:tcPr>
          <w:p w14:paraId="754FD6D2" w14:textId="0AB6A4C6" w:rsidR="00AB248E" w:rsidRPr="00C211A9" w:rsidRDefault="00AB248E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anam</w:t>
            </w:r>
            <w:r w:rsidR="00093917"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</w:t>
            </w:r>
          </w:p>
        </w:tc>
        <w:tc>
          <w:tcPr>
            <w:tcW w:w="6379" w:type="dxa"/>
          </w:tcPr>
          <w:p w14:paraId="1DFF528C" w14:textId="596E2037" w:rsidR="00AB248E" w:rsidRPr="00C211A9" w:rsidRDefault="008955B8" w:rsidP="004243A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Erick Martínez Cruz</w:t>
            </w:r>
            <w:r w:rsidR="00316D1B" w:rsidRPr="00C211A9">
              <w:rPr>
                <w:color w:val="000000" w:themeColor="text1"/>
              </w:rPr>
              <w:t xml:space="preserve"> </w:t>
            </w:r>
            <w:r w:rsidR="00316D1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DDS</w:t>
            </w:r>
          </w:p>
        </w:tc>
      </w:tr>
      <w:tr w:rsidR="00C211A9" w:rsidRPr="002B7B46" w14:paraId="1CEED694" w14:textId="77777777" w:rsidTr="00D83004">
        <w:tc>
          <w:tcPr>
            <w:tcW w:w="2405" w:type="dxa"/>
            <w:vAlign w:val="bottom"/>
          </w:tcPr>
          <w:p w14:paraId="2A7D2F6C" w14:textId="1F7791B3" w:rsidR="00AB248E" w:rsidRPr="00C211A9" w:rsidRDefault="00AB248E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araguay</w:t>
            </w:r>
          </w:p>
        </w:tc>
        <w:tc>
          <w:tcPr>
            <w:tcW w:w="6379" w:type="dxa"/>
          </w:tcPr>
          <w:p w14:paraId="6ED8564B" w14:textId="28FB686C" w:rsidR="00AB248E" w:rsidRPr="00C211A9" w:rsidRDefault="007F34FE" w:rsidP="004243AD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María del Carmen González Galván</w:t>
            </w:r>
            <w:r w:rsidR="00134B7E" w:rsidRPr="00C211A9">
              <w:rPr>
                <w:color w:val="000000" w:themeColor="text1"/>
                <w:lang w:val="es-CO"/>
              </w:rPr>
              <w:t xml:space="preserve"> </w:t>
            </w:r>
            <w:r w:rsidR="00134B7E" w:rsidRPr="00C211A9">
              <w:rPr>
                <w:rFonts w:ascii="Times New Roman" w:hAnsi="Times New Roman" w:cs="Times New Roman"/>
                <w:color w:val="000000" w:themeColor="text1"/>
                <w:lang w:val="es-CO"/>
              </w:rPr>
              <w:t>DDS, PhD</w:t>
            </w:r>
          </w:p>
        </w:tc>
      </w:tr>
      <w:tr w:rsidR="00C211A9" w:rsidRPr="002B7B46" w14:paraId="4D0157F7" w14:textId="77777777" w:rsidTr="00D83004">
        <w:tc>
          <w:tcPr>
            <w:tcW w:w="2405" w:type="dxa"/>
            <w:vAlign w:val="bottom"/>
          </w:tcPr>
          <w:p w14:paraId="0F3AE699" w14:textId="47705C1F" w:rsidR="00AB248E" w:rsidRPr="00C211A9" w:rsidRDefault="00AB248E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Peru</w:t>
            </w:r>
          </w:p>
        </w:tc>
        <w:tc>
          <w:tcPr>
            <w:tcW w:w="6379" w:type="dxa"/>
          </w:tcPr>
          <w:p w14:paraId="2D93D706" w14:textId="547947C0" w:rsidR="00AB248E" w:rsidRPr="00C211A9" w:rsidRDefault="004243AD" w:rsidP="004243AD">
            <w:pPr>
              <w:rPr>
                <w:rFonts w:ascii="Times New Roman" w:hAnsi="Times New Roman" w:cs="Times New Roman"/>
                <w:color w:val="000000" w:themeColor="text1"/>
                <w:lang w:val="es-CO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lang w:val="es-CO"/>
              </w:rPr>
              <w:t>Wilson Delgado Azañero</w:t>
            </w:r>
            <w:r w:rsidR="006E4E22" w:rsidRPr="00C211A9">
              <w:rPr>
                <w:color w:val="000000" w:themeColor="text1"/>
                <w:lang w:val="es-CO"/>
              </w:rPr>
              <w:t xml:space="preserve"> </w:t>
            </w:r>
            <w:r w:rsidR="006E4E22" w:rsidRPr="00C211A9">
              <w:rPr>
                <w:rFonts w:asciiTheme="majorBidi" w:hAnsiTheme="majorBidi" w:cstheme="majorBidi"/>
                <w:color w:val="000000" w:themeColor="text1"/>
                <w:lang w:val="es-CO"/>
              </w:rPr>
              <w:t>DDS, PhD</w:t>
            </w:r>
          </w:p>
        </w:tc>
      </w:tr>
      <w:tr w:rsidR="00C211A9" w:rsidRPr="00C211A9" w14:paraId="4CEC2968" w14:textId="77777777" w:rsidTr="00D83004">
        <w:tc>
          <w:tcPr>
            <w:tcW w:w="2405" w:type="dxa"/>
            <w:vAlign w:val="bottom"/>
          </w:tcPr>
          <w:p w14:paraId="59FE1B18" w14:textId="4ED3F2E4" w:rsidR="00AB248E" w:rsidRPr="00C211A9" w:rsidRDefault="00093917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Dominican Republic</w:t>
            </w:r>
          </w:p>
        </w:tc>
        <w:tc>
          <w:tcPr>
            <w:tcW w:w="6379" w:type="dxa"/>
          </w:tcPr>
          <w:p w14:paraId="226E7AD9" w14:textId="2B96AC10" w:rsidR="00AB248E" w:rsidRPr="00C211A9" w:rsidRDefault="004D25D0" w:rsidP="004243A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Helen Rivera</w:t>
            </w:r>
            <w:r w:rsidR="00400349" w:rsidRPr="00C211A9">
              <w:rPr>
                <w:color w:val="000000" w:themeColor="text1"/>
              </w:rPr>
              <w:t xml:space="preserve"> </w:t>
            </w:r>
            <w:r w:rsidR="00400349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DDS, MSc</w:t>
            </w:r>
          </w:p>
        </w:tc>
      </w:tr>
      <w:tr w:rsidR="00C211A9" w:rsidRPr="00C211A9" w14:paraId="14263032" w14:textId="77777777" w:rsidTr="00D83004">
        <w:tc>
          <w:tcPr>
            <w:tcW w:w="2405" w:type="dxa"/>
            <w:vAlign w:val="bottom"/>
          </w:tcPr>
          <w:p w14:paraId="0A7A2991" w14:textId="32DE7EAC" w:rsidR="00AB248E" w:rsidRPr="00C211A9" w:rsidRDefault="00AB248E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Uruguay</w:t>
            </w:r>
          </w:p>
        </w:tc>
        <w:tc>
          <w:tcPr>
            <w:tcW w:w="6379" w:type="dxa"/>
          </w:tcPr>
          <w:p w14:paraId="314552F1" w14:textId="02744A20" w:rsidR="00AB248E" w:rsidRPr="00C211A9" w:rsidRDefault="000608E0" w:rsidP="000608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Ronell Bologna Molina</w:t>
            </w:r>
            <w:r w:rsidR="00465EBD" w:rsidRPr="00C211A9">
              <w:rPr>
                <w:color w:val="000000" w:themeColor="text1"/>
              </w:rPr>
              <w:t xml:space="preserve"> </w:t>
            </w:r>
            <w:r w:rsidR="00465EBD" w:rsidRPr="00C211A9">
              <w:rPr>
                <w:rFonts w:ascii="Times New Roman" w:hAnsi="Times New Roman" w:cs="Times New Roman"/>
                <w:color w:val="000000" w:themeColor="text1"/>
              </w:rPr>
              <w:t>DDS, PhD</w:t>
            </w:r>
          </w:p>
        </w:tc>
      </w:tr>
      <w:tr w:rsidR="00C211A9" w:rsidRPr="00C211A9" w14:paraId="100697D4" w14:textId="77777777" w:rsidTr="00D83004">
        <w:tc>
          <w:tcPr>
            <w:tcW w:w="2405" w:type="dxa"/>
            <w:vAlign w:val="bottom"/>
          </w:tcPr>
          <w:p w14:paraId="0A7A1763" w14:textId="1CAE5981" w:rsidR="00AB248E" w:rsidRPr="00C211A9" w:rsidRDefault="00AB248E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Venezuela</w:t>
            </w:r>
          </w:p>
        </w:tc>
        <w:tc>
          <w:tcPr>
            <w:tcW w:w="6379" w:type="dxa"/>
          </w:tcPr>
          <w:p w14:paraId="19ED8BCF" w14:textId="5C83A114" w:rsidR="00AB248E" w:rsidRPr="00C211A9" w:rsidRDefault="009E6BFA" w:rsidP="009E6B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Mariana Villaroel</w:t>
            </w:r>
            <w:r w:rsidR="0010577C">
              <w:rPr>
                <w:rFonts w:ascii="Times New Roman" w:hAnsi="Times New Roman" w:cs="Times New Roman"/>
                <w:color w:val="000000" w:themeColor="text1"/>
              </w:rPr>
              <w:t xml:space="preserve"> Dorrego</w:t>
            </w:r>
            <w:r w:rsidR="00465EBD" w:rsidRPr="00C211A9">
              <w:rPr>
                <w:color w:val="000000" w:themeColor="text1"/>
              </w:rPr>
              <w:t xml:space="preserve"> </w:t>
            </w:r>
            <w:r w:rsidR="00465EBD" w:rsidRPr="00C211A9">
              <w:rPr>
                <w:rFonts w:ascii="Times New Roman" w:hAnsi="Times New Roman" w:cs="Times New Roman"/>
                <w:color w:val="000000" w:themeColor="text1"/>
              </w:rPr>
              <w:t>DDS, PhD</w:t>
            </w:r>
          </w:p>
        </w:tc>
      </w:tr>
      <w:tr w:rsidR="00C211A9" w:rsidRPr="00C211A9" w14:paraId="1BE467C5" w14:textId="77777777" w:rsidTr="00D83004">
        <w:tc>
          <w:tcPr>
            <w:tcW w:w="2405" w:type="dxa"/>
            <w:vAlign w:val="bottom"/>
          </w:tcPr>
          <w:p w14:paraId="59452265" w14:textId="45089EEE" w:rsidR="002B3A3B" w:rsidRPr="00C211A9" w:rsidRDefault="004D7AA8" w:rsidP="00AB248E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participants (n=1</w:t>
            </w:r>
            <w:r w:rsidR="008522AD"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6379" w:type="dxa"/>
          </w:tcPr>
          <w:p w14:paraId="4C455BED" w14:textId="77777777" w:rsidR="002B3A3B" w:rsidRPr="00C211A9" w:rsidRDefault="002B3A3B" w:rsidP="009E6BF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676506CC" w14:textId="77777777" w:rsidTr="00D83004">
        <w:tc>
          <w:tcPr>
            <w:tcW w:w="2405" w:type="dxa"/>
          </w:tcPr>
          <w:p w14:paraId="7CFD3E4B" w14:textId="1E3BCA67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Antigua and Barbuda</w:t>
            </w:r>
          </w:p>
        </w:tc>
        <w:tc>
          <w:tcPr>
            <w:tcW w:w="6379" w:type="dxa"/>
          </w:tcPr>
          <w:p w14:paraId="1A4BC22D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5442A194" w14:textId="77777777" w:rsidTr="00D83004">
        <w:tc>
          <w:tcPr>
            <w:tcW w:w="2405" w:type="dxa"/>
          </w:tcPr>
          <w:p w14:paraId="139E3E5A" w14:textId="76D09D05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Bahamas</w:t>
            </w:r>
          </w:p>
        </w:tc>
        <w:tc>
          <w:tcPr>
            <w:tcW w:w="6379" w:type="dxa"/>
          </w:tcPr>
          <w:p w14:paraId="38CAB9B2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29B09EC7" w14:textId="77777777" w:rsidTr="00D83004">
        <w:tc>
          <w:tcPr>
            <w:tcW w:w="2405" w:type="dxa"/>
          </w:tcPr>
          <w:p w14:paraId="02C32959" w14:textId="3C24AD39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Barbados</w:t>
            </w:r>
          </w:p>
        </w:tc>
        <w:tc>
          <w:tcPr>
            <w:tcW w:w="6379" w:type="dxa"/>
          </w:tcPr>
          <w:p w14:paraId="1415F6FA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3C96FFCF" w14:textId="77777777" w:rsidTr="00D83004">
        <w:tc>
          <w:tcPr>
            <w:tcW w:w="2405" w:type="dxa"/>
          </w:tcPr>
          <w:p w14:paraId="5D753599" w14:textId="66162677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Dominica</w:t>
            </w:r>
          </w:p>
        </w:tc>
        <w:tc>
          <w:tcPr>
            <w:tcW w:w="6379" w:type="dxa"/>
          </w:tcPr>
          <w:p w14:paraId="74961455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627DB995" w14:textId="77777777" w:rsidTr="00D83004">
        <w:tc>
          <w:tcPr>
            <w:tcW w:w="2405" w:type="dxa"/>
          </w:tcPr>
          <w:p w14:paraId="491C6619" w14:textId="01FBC68D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Grenada</w:t>
            </w:r>
          </w:p>
        </w:tc>
        <w:tc>
          <w:tcPr>
            <w:tcW w:w="6379" w:type="dxa"/>
          </w:tcPr>
          <w:p w14:paraId="6185BBAD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51D6FEEF" w14:textId="77777777" w:rsidTr="00D83004">
        <w:tc>
          <w:tcPr>
            <w:tcW w:w="2405" w:type="dxa"/>
          </w:tcPr>
          <w:p w14:paraId="2F959DB4" w14:textId="32FCAF38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Guyana</w:t>
            </w:r>
          </w:p>
        </w:tc>
        <w:tc>
          <w:tcPr>
            <w:tcW w:w="6379" w:type="dxa"/>
          </w:tcPr>
          <w:p w14:paraId="19CFBECA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3BD50699" w14:textId="77777777" w:rsidTr="00D83004">
        <w:tc>
          <w:tcPr>
            <w:tcW w:w="2405" w:type="dxa"/>
          </w:tcPr>
          <w:p w14:paraId="052B0A75" w14:textId="22DAC054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Haiti</w:t>
            </w:r>
          </w:p>
        </w:tc>
        <w:tc>
          <w:tcPr>
            <w:tcW w:w="6379" w:type="dxa"/>
          </w:tcPr>
          <w:p w14:paraId="5F3CD570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5F3151A9" w14:textId="77777777" w:rsidTr="00D83004">
        <w:tc>
          <w:tcPr>
            <w:tcW w:w="2405" w:type="dxa"/>
          </w:tcPr>
          <w:p w14:paraId="199C77B8" w14:textId="3D111DD9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Saint Kitts &amp; Nevis</w:t>
            </w:r>
          </w:p>
        </w:tc>
        <w:tc>
          <w:tcPr>
            <w:tcW w:w="6379" w:type="dxa"/>
          </w:tcPr>
          <w:p w14:paraId="22A997CD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71792C25" w14:textId="77777777" w:rsidTr="00D83004">
        <w:tc>
          <w:tcPr>
            <w:tcW w:w="2405" w:type="dxa"/>
          </w:tcPr>
          <w:p w14:paraId="4B4E65BD" w14:textId="54B2E4AC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Saint Lucia</w:t>
            </w:r>
          </w:p>
        </w:tc>
        <w:tc>
          <w:tcPr>
            <w:tcW w:w="6379" w:type="dxa"/>
          </w:tcPr>
          <w:p w14:paraId="19A1DBC7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212FBBF3" w14:textId="77777777" w:rsidTr="00D83004">
        <w:tc>
          <w:tcPr>
            <w:tcW w:w="2405" w:type="dxa"/>
          </w:tcPr>
          <w:p w14:paraId="01C2C6AE" w14:textId="6DFB8854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Saint Vincent &amp; Grenadines</w:t>
            </w:r>
          </w:p>
        </w:tc>
        <w:tc>
          <w:tcPr>
            <w:tcW w:w="6379" w:type="dxa"/>
          </w:tcPr>
          <w:p w14:paraId="284CB104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04C470F4" w14:textId="77777777" w:rsidTr="00D83004">
        <w:tc>
          <w:tcPr>
            <w:tcW w:w="2405" w:type="dxa"/>
          </w:tcPr>
          <w:p w14:paraId="06270EA0" w14:textId="65A9E34B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Suriname</w:t>
            </w:r>
          </w:p>
        </w:tc>
        <w:tc>
          <w:tcPr>
            <w:tcW w:w="6379" w:type="dxa"/>
          </w:tcPr>
          <w:p w14:paraId="2368C118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0ED0EFE4" w14:textId="77777777" w:rsidTr="00D83004">
        <w:tc>
          <w:tcPr>
            <w:tcW w:w="2405" w:type="dxa"/>
          </w:tcPr>
          <w:p w14:paraId="677B4358" w14:textId="73E3A70A" w:rsidR="00773A18" w:rsidRPr="00C211A9" w:rsidRDefault="00773A18" w:rsidP="00773A18">
            <w:pPr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Trinidad </w:t>
            </w:r>
            <w:r w:rsidR="00093917"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and</w:t>
            </w:r>
            <w:r w:rsidRPr="00C211A9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 xml:space="preserve"> Tobago</w:t>
            </w:r>
          </w:p>
        </w:tc>
        <w:tc>
          <w:tcPr>
            <w:tcW w:w="6379" w:type="dxa"/>
          </w:tcPr>
          <w:p w14:paraId="7ED364DA" w14:textId="77777777" w:rsidR="00773A18" w:rsidRPr="00C211A9" w:rsidRDefault="00773A18" w:rsidP="00773A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959A6A2" w14:textId="73EBD438" w:rsidR="00645053" w:rsidRPr="000B36EE" w:rsidRDefault="00E53184" w:rsidP="00D13A0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211A9">
        <w:rPr>
          <w:rFonts w:ascii="Times New Roman" w:hAnsi="Times New Roman" w:cs="Times New Roman"/>
          <w:color w:val="000000" w:themeColor="text1"/>
          <w:lang w:val="en-US"/>
        </w:rPr>
        <w:t>**: In cases with more than one respondent, answers were merged to achieve a</w:t>
      </w:r>
      <w:r w:rsidR="00365B78" w:rsidRPr="00C211A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211A9">
        <w:rPr>
          <w:rFonts w:ascii="Times New Roman" w:hAnsi="Times New Roman" w:cs="Times New Roman"/>
          <w:color w:val="000000" w:themeColor="text1"/>
          <w:lang w:val="en-US"/>
        </w:rPr>
        <w:t>consensus per country</w:t>
      </w:r>
      <w:r w:rsidR="009324AB" w:rsidRPr="00C211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1CDD942" w14:textId="7F6B1034" w:rsidR="00011B08" w:rsidRPr="00C211A9" w:rsidRDefault="00FB712A" w:rsidP="00D13A02">
      <w:pPr>
        <w:rPr>
          <w:rFonts w:ascii="Times New Roman" w:hAnsi="Times New Roman" w:cs="Times New Roman"/>
          <w:color w:val="000000" w:themeColor="text1"/>
          <w:lang w:val="en-US"/>
        </w:rPr>
      </w:pPr>
      <w:r w:rsidRPr="00C97935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 3.</w:t>
      </w:r>
      <w:r w:rsidR="0051424F" w:rsidRPr="00C97935">
        <w:rPr>
          <w:color w:val="000000" w:themeColor="text1"/>
          <w:lang w:val="en-US"/>
        </w:rPr>
        <w:t xml:space="preserve"> </w:t>
      </w:r>
      <w:r w:rsidR="00011B08" w:rsidRPr="00C97935">
        <w:rPr>
          <w:rFonts w:ascii="Times New Roman" w:hAnsi="Times New Roman" w:cs="Times New Roman"/>
          <w:color w:val="000000" w:themeColor="text1"/>
          <w:lang w:val="en-US"/>
        </w:rPr>
        <w:t>Participant’s demographic information</w:t>
      </w:r>
      <w:r w:rsidR="00E239BF" w:rsidRPr="00C97935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011B08" w:rsidRPr="00C97935">
        <w:rPr>
          <w:rFonts w:ascii="Times New Roman" w:hAnsi="Times New Roman" w:cs="Times New Roman"/>
          <w:color w:val="000000" w:themeColor="text1"/>
          <w:lang w:val="en-US"/>
        </w:rPr>
        <w:t xml:space="preserve">academic training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7073"/>
        <w:gridCol w:w="534"/>
        <w:gridCol w:w="1177"/>
      </w:tblGrid>
      <w:tr w:rsidR="00C211A9" w:rsidRPr="00C211A9" w14:paraId="1C1CF643" w14:textId="77777777" w:rsidTr="006423B3">
        <w:tc>
          <w:tcPr>
            <w:tcW w:w="7073" w:type="dxa"/>
          </w:tcPr>
          <w:p w14:paraId="687040E5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711" w:type="dxa"/>
            <w:gridSpan w:val="2"/>
          </w:tcPr>
          <w:p w14:paraId="357672C0" w14:textId="77777777" w:rsidR="00FB712A" w:rsidRPr="00C97935" w:rsidRDefault="00FB712A" w:rsidP="00487D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 (%)</w:t>
            </w:r>
          </w:p>
        </w:tc>
      </w:tr>
      <w:tr w:rsidR="00C211A9" w:rsidRPr="00C211A9" w14:paraId="3AC88F3C" w14:textId="77777777" w:rsidTr="006423B3">
        <w:tc>
          <w:tcPr>
            <w:tcW w:w="7073" w:type="dxa"/>
          </w:tcPr>
          <w:p w14:paraId="1E2018E5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tal</w:t>
            </w:r>
          </w:p>
        </w:tc>
        <w:tc>
          <w:tcPr>
            <w:tcW w:w="1711" w:type="dxa"/>
            <w:gridSpan w:val="2"/>
          </w:tcPr>
          <w:p w14:paraId="5067D7A4" w14:textId="58EB6F9B" w:rsidR="00FB712A" w:rsidRPr="00C97935" w:rsidRDefault="00FB712A" w:rsidP="00487D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</w:t>
            </w:r>
            <w:r w:rsidR="00F21FF7"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  <w:r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100)</w:t>
            </w:r>
          </w:p>
        </w:tc>
      </w:tr>
      <w:tr w:rsidR="00C211A9" w:rsidRPr="00C211A9" w14:paraId="46FD0024" w14:textId="77777777" w:rsidTr="006423B3">
        <w:tc>
          <w:tcPr>
            <w:tcW w:w="7073" w:type="dxa"/>
          </w:tcPr>
          <w:p w14:paraId="3B2BD6C6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11" w:type="dxa"/>
            <w:gridSpan w:val="2"/>
          </w:tcPr>
          <w:p w14:paraId="1BDB4BF0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3C3698D3" w14:textId="77777777" w:rsidTr="006423B3">
        <w:tc>
          <w:tcPr>
            <w:tcW w:w="7073" w:type="dxa"/>
          </w:tcPr>
          <w:p w14:paraId="72FB49A1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der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2D449C8D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211A9" w:rsidRPr="00C211A9" w14:paraId="44CA4AA7" w14:textId="77777777" w:rsidTr="006423B3">
        <w:tc>
          <w:tcPr>
            <w:tcW w:w="7073" w:type="dxa"/>
            <w:tcBorders>
              <w:right w:val="single" w:sz="4" w:space="0" w:color="auto"/>
            </w:tcBorders>
          </w:tcPr>
          <w:p w14:paraId="1591BB0F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C1F137" w14:textId="128FFE27" w:rsidR="00FB712A" w:rsidRPr="00C211A9" w:rsidRDefault="00FB712A" w:rsidP="00487D3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  <w:r w:rsidR="00541983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4F7863" w14:textId="726D21F1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5</w:t>
            </w:r>
            <w:r w:rsidR="00541983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541983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58FCC7E6" w14:textId="77777777" w:rsidTr="006423B3">
        <w:tc>
          <w:tcPr>
            <w:tcW w:w="7073" w:type="dxa"/>
            <w:tcBorders>
              <w:right w:val="single" w:sz="4" w:space="0" w:color="auto"/>
            </w:tcBorders>
          </w:tcPr>
          <w:p w14:paraId="1F9EB698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CFBB77" w14:textId="4AC3593E" w:rsidR="00FB712A" w:rsidRPr="00C211A9" w:rsidRDefault="00FB712A" w:rsidP="00487D3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  <w:r w:rsidR="00541983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77A55" w14:textId="0C0C2159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</w:t>
            </w:r>
            <w:r w:rsidR="00F21FF7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F21FF7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74044E74" w14:textId="77777777" w:rsidTr="006423B3">
        <w:tc>
          <w:tcPr>
            <w:tcW w:w="7073" w:type="dxa"/>
          </w:tcPr>
          <w:p w14:paraId="748DA528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auto"/>
            </w:tcBorders>
          </w:tcPr>
          <w:p w14:paraId="7905F13B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C211A9" w:rsidRPr="00C211A9" w14:paraId="3D481887" w14:textId="77777777" w:rsidTr="006423B3">
        <w:tc>
          <w:tcPr>
            <w:tcW w:w="7073" w:type="dxa"/>
          </w:tcPr>
          <w:p w14:paraId="6442B93D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1711" w:type="dxa"/>
            <w:gridSpan w:val="2"/>
          </w:tcPr>
          <w:p w14:paraId="6EC95829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1A4A0C81" w14:textId="77777777" w:rsidTr="006423B3">
        <w:tc>
          <w:tcPr>
            <w:tcW w:w="7073" w:type="dxa"/>
          </w:tcPr>
          <w:p w14:paraId="11E1C1CC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711" w:type="dxa"/>
            <w:gridSpan w:val="2"/>
          </w:tcPr>
          <w:p w14:paraId="1CD45EEB" w14:textId="56413779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4</w:t>
            </w:r>
            <w:r w:rsidR="001B414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1B414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C211A9" w:rsidRPr="00C211A9" w14:paraId="0659EC15" w14:textId="77777777" w:rsidTr="006423B3">
        <w:tc>
          <w:tcPr>
            <w:tcW w:w="7073" w:type="dxa"/>
          </w:tcPr>
          <w:p w14:paraId="25CE6E02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Range</w:t>
            </w:r>
          </w:p>
        </w:tc>
        <w:tc>
          <w:tcPr>
            <w:tcW w:w="1711" w:type="dxa"/>
            <w:gridSpan w:val="2"/>
          </w:tcPr>
          <w:p w14:paraId="7B5EFE97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31-76</w:t>
            </w:r>
          </w:p>
        </w:tc>
      </w:tr>
      <w:tr w:rsidR="00C211A9" w:rsidRPr="00C211A9" w14:paraId="11554843" w14:textId="77777777" w:rsidTr="006423B3">
        <w:tc>
          <w:tcPr>
            <w:tcW w:w="7073" w:type="dxa"/>
          </w:tcPr>
          <w:p w14:paraId="42C2939B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11" w:type="dxa"/>
            <w:gridSpan w:val="2"/>
          </w:tcPr>
          <w:p w14:paraId="3DA58111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1C5C98E0" w14:textId="77777777" w:rsidTr="006423B3">
        <w:tc>
          <w:tcPr>
            <w:tcW w:w="7073" w:type="dxa"/>
          </w:tcPr>
          <w:p w14:paraId="0FC1F913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ocation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1F7D135D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</w:tr>
      <w:tr w:rsidR="00C211A9" w:rsidRPr="00C211A9" w14:paraId="41E6315A" w14:textId="77777777" w:rsidTr="006423B3">
        <w:tc>
          <w:tcPr>
            <w:tcW w:w="7073" w:type="dxa"/>
          </w:tcPr>
          <w:p w14:paraId="276184CC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urrent workplace </w:t>
            </w:r>
            <w:proofErr w:type="gramStart"/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at</w:t>
            </w:r>
            <w:proofErr w:type="gramEnd"/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igin country</w:t>
            </w:r>
          </w:p>
        </w:tc>
        <w:tc>
          <w:tcPr>
            <w:tcW w:w="534" w:type="dxa"/>
            <w:tcBorders>
              <w:right w:val="nil"/>
            </w:tcBorders>
          </w:tcPr>
          <w:p w14:paraId="63303B28" w14:textId="6D392991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160AD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177" w:type="dxa"/>
            <w:tcBorders>
              <w:left w:val="nil"/>
            </w:tcBorders>
          </w:tcPr>
          <w:p w14:paraId="4C5A5E73" w14:textId="3BF6354A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8</w:t>
            </w:r>
            <w:r w:rsidR="002160AD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2160AD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15F44B24" w14:textId="77777777" w:rsidTr="006423B3">
        <w:tc>
          <w:tcPr>
            <w:tcW w:w="7073" w:type="dxa"/>
          </w:tcPr>
          <w:p w14:paraId="37001FCA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urrent workplace </w:t>
            </w:r>
            <w:proofErr w:type="gramStart"/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at</w:t>
            </w:r>
            <w:proofErr w:type="gramEnd"/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fferent country</w:t>
            </w:r>
          </w:p>
        </w:tc>
        <w:tc>
          <w:tcPr>
            <w:tcW w:w="534" w:type="dxa"/>
            <w:tcBorders>
              <w:right w:val="nil"/>
            </w:tcBorders>
          </w:tcPr>
          <w:p w14:paraId="1AD056E9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3</w:t>
            </w:r>
          </w:p>
        </w:tc>
        <w:tc>
          <w:tcPr>
            <w:tcW w:w="1177" w:type="dxa"/>
            <w:tcBorders>
              <w:left w:val="nil"/>
            </w:tcBorders>
          </w:tcPr>
          <w:p w14:paraId="45A2E9E8" w14:textId="3199434B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1</w:t>
            </w:r>
            <w:r w:rsidR="00034ACF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034ACF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745A987C" w14:textId="77777777" w:rsidTr="006423B3">
        <w:tc>
          <w:tcPr>
            <w:tcW w:w="7073" w:type="dxa"/>
          </w:tcPr>
          <w:p w14:paraId="57F36018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34" w:type="dxa"/>
            <w:tcBorders>
              <w:right w:val="nil"/>
            </w:tcBorders>
          </w:tcPr>
          <w:p w14:paraId="2EBA6584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3FD548E7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</w:tr>
      <w:tr w:rsidR="00C211A9" w:rsidRPr="00C211A9" w14:paraId="092C992F" w14:textId="77777777" w:rsidTr="006423B3">
        <w:tc>
          <w:tcPr>
            <w:tcW w:w="7073" w:type="dxa"/>
          </w:tcPr>
          <w:p w14:paraId="5298D3B1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cademic background*</w:t>
            </w:r>
          </w:p>
        </w:tc>
        <w:tc>
          <w:tcPr>
            <w:tcW w:w="534" w:type="dxa"/>
            <w:tcBorders>
              <w:right w:val="nil"/>
            </w:tcBorders>
          </w:tcPr>
          <w:p w14:paraId="4BFE16E0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6DC06697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</w:tr>
      <w:tr w:rsidR="00C211A9" w:rsidRPr="00C211A9" w14:paraId="152A14D1" w14:textId="77777777" w:rsidTr="006423B3">
        <w:tc>
          <w:tcPr>
            <w:tcW w:w="7073" w:type="dxa"/>
          </w:tcPr>
          <w:p w14:paraId="69779094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pecialization</w:t>
            </w:r>
          </w:p>
        </w:tc>
        <w:tc>
          <w:tcPr>
            <w:tcW w:w="534" w:type="dxa"/>
            <w:tcBorders>
              <w:right w:val="nil"/>
            </w:tcBorders>
          </w:tcPr>
          <w:p w14:paraId="2AF26684" w14:textId="20DA71AB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  <w:r w:rsidR="00AB127C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77" w:type="dxa"/>
            <w:tcBorders>
              <w:left w:val="nil"/>
            </w:tcBorders>
          </w:tcPr>
          <w:p w14:paraId="3053AD3F" w14:textId="61F0AB89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D666AA" w:rsidRPr="00C211A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666AA" w:rsidRPr="00C211A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211A9" w:rsidRPr="00C211A9" w14:paraId="7953E51E" w14:textId="77777777" w:rsidTr="006423B3">
        <w:tc>
          <w:tcPr>
            <w:tcW w:w="7073" w:type="dxa"/>
          </w:tcPr>
          <w:p w14:paraId="0A6D61FB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  Oral and Maxillofacial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21549BAC" w14:textId="7CAC0FF3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F57158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D666AA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77" w:type="dxa"/>
            <w:tcBorders>
              <w:left w:val="nil"/>
            </w:tcBorders>
          </w:tcPr>
          <w:p w14:paraId="45E4E5E2" w14:textId="73183D6A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0170C" w:rsidRPr="00C211A9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0170C" w:rsidRPr="00C211A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211A9" w:rsidRPr="00C211A9" w14:paraId="3B69F486" w14:textId="77777777" w:rsidTr="006423B3">
        <w:tc>
          <w:tcPr>
            <w:tcW w:w="7073" w:type="dxa"/>
          </w:tcPr>
          <w:p w14:paraId="22899DD2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Anatomical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147846C0" w14:textId="589356E4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r w:rsidR="000E1441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177" w:type="dxa"/>
            <w:tcBorders>
              <w:left w:val="nil"/>
            </w:tcBorders>
          </w:tcPr>
          <w:p w14:paraId="653EF5D6" w14:textId="2948656A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 xml:space="preserve">  (4.</w:t>
            </w:r>
            <w:r w:rsidR="009C1DAC" w:rsidRPr="00C211A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211A9" w:rsidRPr="00C211A9" w14:paraId="53BA7453" w14:textId="77777777" w:rsidTr="006423B3">
        <w:tc>
          <w:tcPr>
            <w:tcW w:w="7073" w:type="dxa"/>
          </w:tcPr>
          <w:p w14:paraId="6AD69417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Oral Medicine</w:t>
            </w:r>
          </w:p>
        </w:tc>
        <w:tc>
          <w:tcPr>
            <w:tcW w:w="534" w:type="dxa"/>
            <w:tcBorders>
              <w:right w:val="nil"/>
            </w:tcBorders>
          </w:tcPr>
          <w:p w14:paraId="44FC2746" w14:textId="4DF2A2C0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r w:rsidR="00C336A2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7" w:type="dxa"/>
            <w:tcBorders>
              <w:left w:val="nil"/>
            </w:tcBorders>
          </w:tcPr>
          <w:p w14:paraId="187B7815" w14:textId="1E338ED2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="009C1DAC" w:rsidRPr="00C211A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C1DAC" w:rsidRPr="00C211A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211A9" w:rsidRPr="00C211A9" w14:paraId="54F0AF9B" w14:textId="77777777" w:rsidTr="006423B3">
        <w:tc>
          <w:tcPr>
            <w:tcW w:w="7073" w:type="dxa"/>
          </w:tcPr>
          <w:p w14:paraId="330D84EC" w14:textId="082BA629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Other (smoking cessation and endodontics)</w:t>
            </w:r>
          </w:p>
        </w:tc>
        <w:tc>
          <w:tcPr>
            <w:tcW w:w="534" w:type="dxa"/>
            <w:tcBorders>
              <w:right w:val="nil"/>
            </w:tcBorders>
          </w:tcPr>
          <w:p w14:paraId="28B11360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2</w:t>
            </w:r>
          </w:p>
        </w:tc>
        <w:tc>
          <w:tcPr>
            <w:tcW w:w="1177" w:type="dxa"/>
            <w:tcBorders>
              <w:left w:val="nil"/>
            </w:tcBorders>
          </w:tcPr>
          <w:p w14:paraId="2C4101D9" w14:textId="48162443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 xml:space="preserve">  (</w:t>
            </w:r>
            <w:r w:rsidR="005B2874" w:rsidRPr="00C211A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B42A7" w:rsidRPr="00C211A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211A9" w:rsidRPr="00C211A9" w14:paraId="14B847B7" w14:textId="77777777" w:rsidTr="006423B3">
        <w:tc>
          <w:tcPr>
            <w:tcW w:w="7073" w:type="dxa"/>
          </w:tcPr>
          <w:p w14:paraId="308DBBFB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34" w:type="dxa"/>
            <w:tcBorders>
              <w:right w:val="nil"/>
            </w:tcBorders>
          </w:tcPr>
          <w:p w14:paraId="48714A86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3D44D551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</w:tr>
      <w:tr w:rsidR="00C211A9" w:rsidRPr="00C211A9" w14:paraId="38296626" w14:textId="77777777" w:rsidTr="006423B3">
        <w:tc>
          <w:tcPr>
            <w:tcW w:w="7073" w:type="dxa"/>
          </w:tcPr>
          <w:p w14:paraId="7CA3EF4C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aster’s degree</w:t>
            </w:r>
          </w:p>
        </w:tc>
        <w:tc>
          <w:tcPr>
            <w:tcW w:w="534" w:type="dxa"/>
            <w:tcBorders>
              <w:right w:val="nil"/>
            </w:tcBorders>
          </w:tcPr>
          <w:p w14:paraId="3820432D" w14:textId="541DA9AC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  <w:r w:rsidR="00C570EF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177" w:type="dxa"/>
            <w:tcBorders>
              <w:left w:val="nil"/>
            </w:tcBorders>
          </w:tcPr>
          <w:p w14:paraId="48BDE5E5" w14:textId="314C36EF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C570EF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C570EF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61F13C1E" w14:textId="77777777" w:rsidTr="006423B3">
        <w:tc>
          <w:tcPr>
            <w:tcW w:w="7073" w:type="dxa"/>
          </w:tcPr>
          <w:p w14:paraId="27407F1F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Oral and Maxillofacial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70598E64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6</w:t>
            </w:r>
          </w:p>
        </w:tc>
        <w:tc>
          <w:tcPr>
            <w:tcW w:w="1177" w:type="dxa"/>
            <w:tcBorders>
              <w:left w:val="nil"/>
            </w:tcBorders>
          </w:tcPr>
          <w:p w14:paraId="36B89321" w14:textId="6B6A0DAB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(2</w:t>
            </w:r>
            <w:r w:rsidR="000C68C3" w:rsidRPr="00C211A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C68C3" w:rsidRPr="00C211A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211A9" w:rsidRPr="00C211A9" w14:paraId="7C1D4B66" w14:textId="77777777" w:rsidTr="006423B3">
        <w:tc>
          <w:tcPr>
            <w:tcW w:w="7073" w:type="dxa"/>
          </w:tcPr>
          <w:p w14:paraId="7E9C30A6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Oral Medicine</w:t>
            </w:r>
          </w:p>
        </w:tc>
        <w:tc>
          <w:tcPr>
            <w:tcW w:w="534" w:type="dxa"/>
            <w:tcBorders>
              <w:right w:val="nil"/>
            </w:tcBorders>
          </w:tcPr>
          <w:p w14:paraId="490343C5" w14:textId="48F55495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r w:rsidR="005D3050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7" w:type="dxa"/>
            <w:tcBorders>
              <w:left w:val="nil"/>
            </w:tcBorders>
          </w:tcPr>
          <w:p w14:paraId="1D4BB2F6" w14:textId="62466F8A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0C68C3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0C68C3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64FE977A" w14:textId="77777777" w:rsidTr="006423B3">
        <w:tc>
          <w:tcPr>
            <w:tcW w:w="7073" w:type="dxa"/>
          </w:tcPr>
          <w:p w14:paraId="0AE28590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Other (Geriatric dentistry)</w:t>
            </w:r>
          </w:p>
        </w:tc>
        <w:tc>
          <w:tcPr>
            <w:tcW w:w="534" w:type="dxa"/>
            <w:tcBorders>
              <w:right w:val="nil"/>
            </w:tcBorders>
          </w:tcPr>
          <w:p w14:paraId="2F2AA261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11A43E81" w14:textId="6DA9D199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4.</w:t>
            </w:r>
            <w:r w:rsidR="000C68C3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467227BE" w14:textId="77777777" w:rsidTr="006423B3">
        <w:tc>
          <w:tcPr>
            <w:tcW w:w="7073" w:type="dxa"/>
          </w:tcPr>
          <w:p w14:paraId="16062181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34" w:type="dxa"/>
            <w:tcBorders>
              <w:right w:val="nil"/>
            </w:tcBorders>
          </w:tcPr>
          <w:p w14:paraId="044000D9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266D340A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</w:p>
        </w:tc>
      </w:tr>
      <w:tr w:rsidR="00C211A9" w:rsidRPr="00C211A9" w14:paraId="5BC03479" w14:textId="77777777" w:rsidTr="006423B3">
        <w:tc>
          <w:tcPr>
            <w:tcW w:w="7073" w:type="dxa"/>
          </w:tcPr>
          <w:p w14:paraId="246B8223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Doctorate’s degree</w:t>
            </w:r>
          </w:p>
        </w:tc>
        <w:tc>
          <w:tcPr>
            <w:tcW w:w="534" w:type="dxa"/>
            <w:tcBorders>
              <w:right w:val="nil"/>
            </w:tcBorders>
          </w:tcPr>
          <w:p w14:paraId="4B6C3196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8</w:t>
            </w:r>
          </w:p>
        </w:tc>
        <w:tc>
          <w:tcPr>
            <w:tcW w:w="1177" w:type="dxa"/>
            <w:tcBorders>
              <w:left w:val="nil"/>
            </w:tcBorders>
          </w:tcPr>
          <w:p w14:paraId="10B71C2A" w14:textId="24564AAF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="00374B9C" w:rsidRPr="00C211A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74B9C" w:rsidRPr="00C211A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211A9" w:rsidRPr="00C211A9" w14:paraId="0C991407" w14:textId="77777777" w:rsidTr="006423B3">
        <w:tc>
          <w:tcPr>
            <w:tcW w:w="7073" w:type="dxa"/>
          </w:tcPr>
          <w:p w14:paraId="77A9EF27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Oral and Maxillofacial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4D48AC45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6</w:t>
            </w:r>
          </w:p>
        </w:tc>
        <w:tc>
          <w:tcPr>
            <w:tcW w:w="1177" w:type="dxa"/>
            <w:tcBorders>
              <w:left w:val="nil"/>
            </w:tcBorders>
          </w:tcPr>
          <w:p w14:paraId="7805ABB4" w14:textId="36442B6B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2</w:t>
            </w:r>
            <w:r w:rsidR="00772DB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772DB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137BD9B1" w14:textId="77777777" w:rsidTr="006423B3">
        <w:tc>
          <w:tcPr>
            <w:tcW w:w="7073" w:type="dxa"/>
          </w:tcPr>
          <w:p w14:paraId="67A1F8ED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Oral Medicine</w:t>
            </w:r>
          </w:p>
        </w:tc>
        <w:tc>
          <w:tcPr>
            <w:tcW w:w="534" w:type="dxa"/>
            <w:tcBorders>
              <w:right w:val="nil"/>
            </w:tcBorders>
          </w:tcPr>
          <w:p w14:paraId="4BD798A1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29072DFC" w14:textId="4248F6DC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4.</w:t>
            </w:r>
            <w:r w:rsidR="00772DB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43E81446" w14:textId="77777777" w:rsidTr="006423B3">
        <w:tc>
          <w:tcPr>
            <w:tcW w:w="7073" w:type="dxa"/>
          </w:tcPr>
          <w:p w14:paraId="115B172C" w14:textId="77777777" w:rsidR="00FB712A" w:rsidRPr="00C211A9" w:rsidRDefault="00FB712A" w:rsidP="00487D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Other (Biomedical sciences)</w:t>
            </w:r>
          </w:p>
        </w:tc>
        <w:tc>
          <w:tcPr>
            <w:tcW w:w="534" w:type="dxa"/>
            <w:tcBorders>
              <w:right w:val="nil"/>
            </w:tcBorders>
          </w:tcPr>
          <w:p w14:paraId="6E94AB7A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588365DF" w14:textId="3912B0A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highlight w:val="cyan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4.</w:t>
            </w:r>
            <w:r w:rsidR="00772DB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7FF44BA2" w14:textId="77777777" w:rsidTr="006423B3">
        <w:tc>
          <w:tcPr>
            <w:tcW w:w="7073" w:type="dxa"/>
          </w:tcPr>
          <w:p w14:paraId="395E895D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4" w:type="dxa"/>
            <w:tcBorders>
              <w:right w:val="nil"/>
            </w:tcBorders>
          </w:tcPr>
          <w:p w14:paraId="7AC876A5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777C8B2E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5B4F2D46" w14:textId="77777777" w:rsidTr="006423B3">
        <w:tc>
          <w:tcPr>
            <w:tcW w:w="7073" w:type="dxa"/>
          </w:tcPr>
          <w:p w14:paraId="5A0683A8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national academic training</w:t>
            </w:r>
          </w:p>
        </w:tc>
        <w:tc>
          <w:tcPr>
            <w:tcW w:w="534" w:type="dxa"/>
            <w:tcBorders>
              <w:right w:val="nil"/>
            </w:tcBorders>
          </w:tcPr>
          <w:p w14:paraId="46F59CF9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5793C73C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1DF6A12C" w14:textId="77777777" w:rsidTr="006423B3">
        <w:tc>
          <w:tcPr>
            <w:tcW w:w="7073" w:type="dxa"/>
          </w:tcPr>
          <w:p w14:paraId="0788C687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Yes </w:t>
            </w:r>
          </w:p>
        </w:tc>
        <w:tc>
          <w:tcPr>
            <w:tcW w:w="534" w:type="dxa"/>
            <w:tcBorders>
              <w:right w:val="nil"/>
            </w:tcBorders>
          </w:tcPr>
          <w:p w14:paraId="2534D255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9</w:t>
            </w:r>
          </w:p>
        </w:tc>
        <w:tc>
          <w:tcPr>
            <w:tcW w:w="1177" w:type="dxa"/>
            <w:tcBorders>
              <w:left w:val="nil"/>
            </w:tcBorders>
          </w:tcPr>
          <w:p w14:paraId="7675BD93" w14:textId="5D76718B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1D3FDF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82.6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6E87DC6E" w14:textId="77777777" w:rsidTr="006423B3">
        <w:tc>
          <w:tcPr>
            <w:tcW w:w="7073" w:type="dxa"/>
          </w:tcPr>
          <w:p w14:paraId="1991D6B3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No</w:t>
            </w:r>
          </w:p>
        </w:tc>
        <w:tc>
          <w:tcPr>
            <w:tcW w:w="534" w:type="dxa"/>
            <w:tcBorders>
              <w:right w:val="nil"/>
            </w:tcBorders>
          </w:tcPr>
          <w:p w14:paraId="0AE64FF8" w14:textId="18AF82C1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r w:rsidR="001D3FDF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77" w:type="dxa"/>
            <w:tcBorders>
              <w:left w:val="nil"/>
            </w:tcBorders>
          </w:tcPr>
          <w:p w14:paraId="4096A6C0" w14:textId="42C48D9C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D64B3E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7.4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34ADAA3D" w14:textId="77777777" w:rsidTr="006423B3">
        <w:tc>
          <w:tcPr>
            <w:tcW w:w="7073" w:type="dxa"/>
          </w:tcPr>
          <w:p w14:paraId="6D204924" w14:textId="77777777" w:rsidR="00FB712A" w:rsidRPr="00C211A9" w:rsidRDefault="00FB712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4" w:type="dxa"/>
            <w:tcBorders>
              <w:right w:val="nil"/>
            </w:tcBorders>
          </w:tcPr>
          <w:p w14:paraId="0AA2DA8D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24A6F910" w14:textId="77777777" w:rsidR="00FB712A" w:rsidRPr="00C211A9" w:rsidRDefault="00FB712A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625EE538" w14:textId="77777777" w:rsidTr="006423B3">
        <w:tc>
          <w:tcPr>
            <w:tcW w:w="7073" w:type="dxa"/>
          </w:tcPr>
          <w:p w14:paraId="037957BA" w14:textId="14597589" w:rsidR="00773C79" w:rsidRPr="00C211A9" w:rsidRDefault="0058521A" w:rsidP="00487D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MFP training countries*</w:t>
            </w:r>
          </w:p>
        </w:tc>
        <w:tc>
          <w:tcPr>
            <w:tcW w:w="534" w:type="dxa"/>
            <w:tcBorders>
              <w:right w:val="nil"/>
            </w:tcBorders>
          </w:tcPr>
          <w:p w14:paraId="61273443" w14:textId="77777777" w:rsidR="00773C79" w:rsidRPr="00C211A9" w:rsidRDefault="00773C79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380CE94C" w14:textId="77777777" w:rsidR="00773C79" w:rsidRPr="00C211A9" w:rsidRDefault="00773C79" w:rsidP="00487D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1D77B2D6" w14:textId="77777777" w:rsidTr="006423B3">
        <w:tc>
          <w:tcPr>
            <w:tcW w:w="7073" w:type="dxa"/>
          </w:tcPr>
          <w:p w14:paraId="78071644" w14:textId="446345B4" w:rsidR="001B3D65" w:rsidRPr="00C211A9" w:rsidRDefault="001B3D65" w:rsidP="001B3D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Mexico</w:t>
            </w:r>
          </w:p>
        </w:tc>
        <w:tc>
          <w:tcPr>
            <w:tcW w:w="534" w:type="dxa"/>
            <w:tcBorders>
              <w:right w:val="nil"/>
            </w:tcBorders>
          </w:tcPr>
          <w:p w14:paraId="42EE229E" w14:textId="3779003B" w:rsidR="001B3D65" w:rsidRPr="00C211A9" w:rsidRDefault="00071512" w:rsidP="0007151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1B3D65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7" w:type="dxa"/>
            <w:tcBorders>
              <w:left w:val="nil"/>
            </w:tcBorders>
          </w:tcPr>
          <w:p w14:paraId="44B2E13D" w14:textId="4B6BABFB" w:rsidR="001B3D65" w:rsidRPr="00C211A9" w:rsidRDefault="00071512" w:rsidP="001B3D6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3F2F38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F2F38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11A9" w:rsidRPr="00C211A9" w14:paraId="299E07C7" w14:textId="77777777" w:rsidTr="006423B3">
        <w:tc>
          <w:tcPr>
            <w:tcW w:w="7073" w:type="dxa"/>
          </w:tcPr>
          <w:p w14:paraId="71EAEAFC" w14:textId="2F75E714" w:rsidR="001B3D65" w:rsidRPr="00C211A9" w:rsidRDefault="001B3D65" w:rsidP="001B3D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Brazil</w:t>
            </w:r>
          </w:p>
        </w:tc>
        <w:tc>
          <w:tcPr>
            <w:tcW w:w="534" w:type="dxa"/>
            <w:tcBorders>
              <w:right w:val="nil"/>
            </w:tcBorders>
          </w:tcPr>
          <w:p w14:paraId="5C45C380" w14:textId="380ABACA" w:rsidR="001B3D65" w:rsidRPr="00C211A9" w:rsidRDefault="00071512" w:rsidP="0007151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1B3D65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7" w:type="dxa"/>
            <w:tcBorders>
              <w:left w:val="nil"/>
            </w:tcBorders>
          </w:tcPr>
          <w:p w14:paraId="7B69EC60" w14:textId="0B49E3EA" w:rsidR="001B3D65" w:rsidRPr="00C211A9" w:rsidRDefault="00071512" w:rsidP="001B3D6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BC6B44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C6B44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11A9" w:rsidRPr="00C211A9" w14:paraId="652CBA51" w14:textId="77777777" w:rsidTr="006423B3">
        <w:tc>
          <w:tcPr>
            <w:tcW w:w="7073" w:type="dxa"/>
          </w:tcPr>
          <w:p w14:paraId="5BC6606B" w14:textId="592EB831" w:rsidR="00626A62" w:rsidRPr="00C211A9" w:rsidRDefault="00626A62" w:rsidP="00626A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 xml:space="preserve">United States </w:t>
            </w:r>
          </w:p>
        </w:tc>
        <w:tc>
          <w:tcPr>
            <w:tcW w:w="534" w:type="dxa"/>
            <w:tcBorders>
              <w:right w:val="nil"/>
            </w:tcBorders>
          </w:tcPr>
          <w:p w14:paraId="646DC255" w14:textId="0E6BE8C9" w:rsidR="00626A62" w:rsidRPr="00C211A9" w:rsidRDefault="00626A62" w:rsidP="00626A6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3</w:t>
            </w:r>
          </w:p>
        </w:tc>
        <w:tc>
          <w:tcPr>
            <w:tcW w:w="1177" w:type="dxa"/>
            <w:tcBorders>
              <w:left w:val="nil"/>
            </w:tcBorders>
          </w:tcPr>
          <w:p w14:paraId="61C5326F" w14:textId="6B53DADD" w:rsidR="00626A62" w:rsidRPr="00C211A9" w:rsidRDefault="00626A62" w:rsidP="00626A6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.0)</w:t>
            </w:r>
          </w:p>
        </w:tc>
      </w:tr>
      <w:tr w:rsidR="00626A62" w:rsidRPr="00C211A9" w14:paraId="0B999CB2" w14:textId="77777777" w:rsidTr="006423B3">
        <w:tc>
          <w:tcPr>
            <w:tcW w:w="7073" w:type="dxa"/>
          </w:tcPr>
          <w:p w14:paraId="064ADE90" w14:textId="335EC4BE" w:rsidR="00626A62" w:rsidRPr="00C211A9" w:rsidRDefault="00626A62" w:rsidP="00626A6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Chile</w:t>
            </w:r>
          </w:p>
        </w:tc>
        <w:tc>
          <w:tcPr>
            <w:tcW w:w="534" w:type="dxa"/>
            <w:tcBorders>
              <w:right w:val="nil"/>
            </w:tcBorders>
          </w:tcPr>
          <w:p w14:paraId="0148E40D" w14:textId="55AE8823" w:rsidR="00626A62" w:rsidRPr="00C211A9" w:rsidRDefault="00626A62" w:rsidP="00626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3</w:t>
            </w:r>
          </w:p>
        </w:tc>
        <w:tc>
          <w:tcPr>
            <w:tcW w:w="1177" w:type="dxa"/>
            <w:tcBorders>
              <w:left w:val="nil"/>
            </w:tcBorders>
          </w:tcPr>
          <w:p w14:paraId="646180DD" w14:textId="23A97BC3" w:rsidR="00626A62" w:rsidRPr="00C211A9" w:rsidRDefault="00626A62" w:rsidP="00626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.0)</w:t>
            </w:r>
          </w:p>
        </w:tc>
      </w:tr>
      <w:tr w:rsidR="00C211A9" w:rsidRPr="00C211A9" w14:paraId="19A2186B" w14:textId="77777777" w:rsidTr="006423B3">
        <w:tc>
          <w:tcPr>
            <w:tcW w:w="7073" w:type="dxa"/>
          </w:tcPr>
          <w:p w14:paraId="39DB0383" w14:textId="705D060A" w:rsidR="00626A62" w:rsidRPr="00C211A9" w:rsidRDefault="00626A62" w:rsidP="00626A6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Colombia</w:t>
            </w:r>
          </w:p>
        </w:tc>
        <w:tc>
          <w:tcPr>
            <w:tcW w:w="534" w:type="dxa"/>
            <w:tcBorders>
              <w:right w:val="nil"/>
            </w:tcBorders>
          </w:tcPr>
          <w:p w14:paraId="222278F5" w14:textId="1142F2F4" w:rsidR="00626A62" w:rsidRPr="00C211A9" w:rsidRDefault="00626A62" w:rsidP="00626A6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2 </w:t>
            </w:r>
          </w:p>
        </w:tc>
        <w:tc>
          <w:tcPr>
            <w:tcW w:w="1177" w:type="dxa"/>
            <w:tcBorders>
              <w:left w:val="nil"/>
            </w:tcBorders>
          </w:tcPr>
          <w:p w14:paraId="1F87039B" w14:textId="2934A5F5" w:rsidR="00626A62" w:rsidRPr="00C211A9" w:rsidRDefault="00626A62" w:rsidP="00626A6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86A3C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11A9" w:rsidRPr="00C211A9" w14:paraId="698B5CA5" w14:textId="77777777" w:rsidTr="006423B3">
        <w:tc>
          <w:tcPr>
            <w:tcW w:w="7073" w:type="dxa"/>
          </w:tcPr>
          <w:p w14:paraId="61912985" w14:textId="77275809" w:rsidR="00386A3C" w:rsidRPr="00C211A9" w:rsidRDefault="00386A3C" w:rsidP="00386A3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España</w:t>
            </w:r>
          </w:p>
        </w:tc>
        <w:tc>
          <w:tcPr>
            <w:tcW w:w="534" w:type="dxa"/>
            <w:tcBorders>
              <w:right w:val="nil"/>
            </w:tcBorders>
          </w:tcPr>
          <w:p w14:paraId="18F2B0B3" w14:textId="40475CA0" w:rsidR="00386A3C" w:rsidRPr="00C211A9" w:rsidRDefault="00386A3C" w:rsidP="00386A3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2 </w:t>
            </w:r>
          </w:p>
        </w:tc>
        <w:tc>
          <w:tcPr>
            <w:tcW w:w="1177" w:type="dxa"/>
            <w:tcBorders>
              <w:left w:val="nil"/>
            </w:tcBorders>
          </w:tcPr>
          <w:p w14:paraId="31717B13" w14:textId="394DBE9C" w:rsidR="00386A3C" w:rsidRPr="00C211A9" w:rsidRDefault="00386A3C" w:rsidP="00386A3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.7)</w:t>
            </w:r>
          </w:p>
        </w:tc>
      </w:tr>
      <w:tr w:rsidR="00C211A9" w:rsidRPr="00C211A9" w14:paraId="5171A71F" w14:textId="77777777" w:rsidTr="006423B3">
        <w:tc>
          <w:tcPr>
            <w:tcW w:w="7073" w:type="dxa"/>
          </w:tcPr>
          <w:p w14:paraId="4D4CB6E3" w14:textId="3B6941D0" w:rsidR="00386A3C" w:rsidRPr="00C211A9" w:rsidRDefault="00386A3C" w:rsidP="00386A3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534" w:type="dxa"/>
            <w:tcBorders>
              <w:right w:val="nil"/>
            </w:tcBorders>
          </w:tcPr>
          <w:p w14:paraId="13110AB1" w14:textId="41E8A6B7" w:rsidR="00386A3C" w:rsidRPr="00C211A9" w:rsidRDefault="00386A3C" w:rsidP="00386A3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2 </w:t>
            </w:r>
          </w:p>
        </w:tc>
        <w:tc>
          <w:tcPr>
            <w:tcW w:w="1177" w:type="dxa"/>
            <w:tcBorders>
              <w:left w:val="nil"/>
            </w:tcBorders>
          </w:tcPr>
          <w:p w14:paraId="0FD3F52E" w14:textId="4F59BF55" w:rsidR="00386A3C" w:rsidRPr="00C211A9" w:rsidRDefault="00386A3C" w:rsidP="00386A3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.7)</w:t>
            </w:r>
          </w:p>
        </w:tc>
      </w:tr>
      <w:tr w:rsidR="00C211A9" w:rsidRPr="00C211A9" w14:paraId="0D510F28" w14:textId="77777777" w:rsidTr="006423B3">
        <w:tc>
          <w:tcPr>
            <w:tcW w:w="7073" w:type="dxa"/>
          </w:tcPr>
          <w:p w14:paraId="72B92FE5" w14:textId="500E9BCF" w:rsidR="00386A3C" w:rsidRPr="00C211A9" w:rsidRDefault="00386A3C" w:rsidP="00386A3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ba</w:t>
            </w:r>
          </w:p>
        </w:tc>
        <w:tc>
          <w:tcPr>
            <w:tcW w:w="534" w:type="dxa"/>
            <w:tcBorders>
              <w:right w:val="nil"/>
            </w:tcBorders>
          </w:tcPr>
          <w:p w14:paraId="456F69B7" w14:textId="45908BB3" w:rsidR="00386A3C" w:rsidRPr="00C211A9" w:rsidRDefault="00386A3C" w:rsidP="00386A3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1 </w:t>
            </w:r>
          </w:p>
        </w:tc>
        <w:tc>
          <w:tcPr>
            <w:tcW w:w="1177" w:type="dxa"/>
            <w:tcBorders>
              <w:left w:val="nil"/>
            </w:tcBorders>
          </w:tcPr>
          <w:p w14:paraId="5E375F54" w14:textId="2A093C9B" w:rsidR="00386A3C" w:rsidRPr="00C211A9" w:rsidRDefault="00386A3C" w:rsidP="00386A3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.</w:t>
            </w:r>
            <w:r w:rsidR="003114BA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11A9" w:rsidRPr="00C211A9" w14:paraId="3BA968B8" w14:textId="77777777" w:rsidTr="006423B3">
        <w:tc>
          <w:tcPr>
            <w:tcW w:w="7073" w:type="dxa"/>
          </w:tcPr>
          <w:p w14:paraId="40262A10" w14:textId="5B7C2678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talia</w:t>
            </w:r>
          </w:p>
        </w:tc>
        <w:tc>
          <w:tcPr>
            <w:tcW w:w="534" w:type="dxa"/>
            <w:tcBorders>
              <w:right w:val="nil"/>
            </w:tcBorders>
          </w:tcPr>
          <w:p w14:paraId="13286C9A" w14:textId="51DC1B5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1 </w:t>
            </w:r>
          </w:p>
        </w:tc>
        <w:tc>
          <w:tcPr>
            <w:tcW w:w="1177" w:type="dxa"/>
            <w:tcBorders>
              <w:left w:val="nil"/>
            </w:tcBorders>
          </w:tcPr>
          <w:p w14:paraId="10DAF9AF" w14:textId="3872D481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.3)</w:t>
            </w:r>
          </w:p>
        </w:tc>
      </w:tr>
      <w:tr w:rsidR="00C211A9" w:rsidRPr="00C211A9" w14:paraId="07AAE65C" w14:textId="77777777" w:rsidTr="006423B3">
        <w:tc>
          <w:tcPr>
            <w:tcW w:w="7073" w:type="dxa"/>
          </w:tcPr>
          <w:p w14:paraId="4197FB5B" w14:textId="77777777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4" w:type="dxa"/>
            <w:tcBorders>
              <w:right w:val="nil"/>
            </w:tcBorders>
          </w:tcPr>
          <w:p w14:paraId="7E929FAE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5A04DD4E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7CDF0BBE" w14:textId="77777777" w:rsidTr="006423B3">
        <w:tc>
          <w:tcPr>
            <w:tcW w:w="7073" w:type="dxa"/>
          </w:tcPr>
          <w:p w14:paraId="0568AE52" w14:textId="77777777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lementary interdisciplinary training</w:t>
            </w:r>
          </w:p>
        </w:tc>
        <w:tc>
          <w:tcPr>
            <w:tcW w:w="534" w:type="dxa"/>
            <w:tcBorders>
              <w:right w:val="nil"/>
            </w:tcBorders>
          </w:tcPr>
          <w:p w14:paraId="1BF43032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01E9AEAE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2AC57FFD" w14:textId="77777777" w:rsidTr="006423B3">
        <w:tc>
          <w:tcPr>
            <w:tcW w:w="7073" w:type="dxa"/>
          </w:tcPr>
          <w:p w14:paraId="13D2839F" w14:textId="77777777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Yes </w:t>
            </w:r>
          </w:p>
        </w:tc>
        <w:tc>
          <w:tcPr>
            <w:tcW w:w="534" w:type="dxa"/>
            <w:tcBorders>
              <w:bottom w:val="single" w:sz="4" w:space="0" w:color="auto"/>
              <w:right w:val="nil"/>
            </w:tcBorders>
          </w:tcPr>
          <w:p w14:paraId="0E101E17" w14:textId="5A36EFCA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  <w:r w:rsidR="001D2C57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</w:tcBorders>
          </w:tcPr>
          <w:p w14:paraId="1B5F1C18" w14:textId="58BC8ADC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1D2C57" w:rsidRPr="00C211A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2C57" w:rsidRPr="00C211A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211A9" w:rsidRPr="00C211A9" w14:paraId="7F81EBC3" w14:textId="77777777" w:rsidTr="006423B3">
        <w:tc>
          <w:tcPr>
            <w:tcW w:w="7073" w:type="dxa"/>
          </w:tcPr>
          <w:p w14:paraId="75CBDA62" w14:textId="77777777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No</w:t>
            </w:r>
          </w:p>
        </w:tc>
        <w:tc>
          <w:tcPr>
            <w:tcW w:w="534" w:type="dxa"/>
            <w:tcBorders>
              <w:right w:val="nil"/>
            </w:tcBorders>
          </w:tcPr>
          <w:p w14:paraId="2885DAC3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5</w:t>
            </w:r>
          </w:p>
        </w:tc>
        <w:tc>
          <w:tcPr>
            <w:tcW w:w="1177" w:type="dxa"/>
            <w:tcBorders>
              <w:left w:val="nil"/>
            </w:tcBorders>
          </w:tcPr>
          <w:p w14:paraId="322639BE" w14:textId="10C77848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2</w:t>
            </w:r>
            <w:r w:rsidR="00C14AA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C14AAB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657193A4" w14:textId="77777777" w:rsidTr="006423B3">
        <w:tc>
          <w:tcPr>
            <w:tcW w:w="7073" w:type="dxa"/>
          </w:tcPr>
          <w:p w14:paraId="363E8B75" w14:textId="77777777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34" w:type="dxa"/>
            <w:tcBorders>
              <w:right w:val="nil"/>
            </w:tcBorders>
          </w:tcPr>
          <w:p w14:paraId="1878C579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6C3C6EBF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36A3BB86" w14:textId="77777777" w:rsidTr="006423B3">
        <w:tc>
          <w:tcPr>
            <w:tcW w:w="7073" w:type="dxa"/>
          </w:tcPr>
          <w:p w14:paraId="7621DD28" w14:textId="7DE52CED" w:rsidR="003114BA" w:rsidRPr="00C211A9" w:rsidRDefault="003114BA" w:rsidP="003114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lementary training areas</w:t>
            </w: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534" w:type="dxa"/>
            <w:tcBorders>
              <w:right w:val="nil"/>
            </w:tcBorders>
          </w:tcPr>
          <w:p w14:paraId="0C2E462A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77" w:type="dxa"/>
            <w:tcBorders>
              <w:left w:val="nil"/>
            </w:tcBorders>
          </w:tcPr>
          <w:p w14:paraId="66466BD5" w14:textId="77777777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211A9" w:rsidRPr="00C211A9" w14:paraId="6FDCC655" w14:textId="77777777" w:rsidTr="006423B3">
        <w:tc>
          <w:tcPr>
            <w:tcW w:w="7073" w:type="dxa"/>
          </w:tcPr>
          <w:p w14:paraId="23761152" w14:textId="16AD163B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lecular Biology/Molecular Techniques/Molecular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0383368F" w14:textId="08FA7A98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6</w:t>
            </w:r>
          </w:p>
        </w:tc>
        <w:tc>
          <w:tcPr>
            <w:tcW w:w="1177" w:type="dxa"/>
            <w:tcBorders>
              <w:left w:val="nil"/>
            </w:tcBorders>
          </w:tcPr>
          <w:p w14:paraId="5BD0AF2A" w14:textId="09D00FF9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2</w:t>
            </w:r>
            <w:r w:rsidR="00AC76D5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AC76D5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22786351" w14:textId="77777777" w:rsidTr="006423B3">
        <w:tc>
          <w:tcPr>
            <w:tcW w:w="7073" w:type="dxa"/>
          </w:tcPr>
          <w:p w14:paraId="245D943F" w14:textId="093AA2C3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Immunohistochemistry</w:t>
            </w:r>
          </w:p>
        </w:tc>
        <w:tc>
          <w:tcPr>
            <w:tcW w:w="534" w:type="dxa"/>
            <w:tcBorders>
              <w:right w:val="nil"/>
            </w:tcBorders>
          </w:tcPr>
          <w:p w14:paraId="350D037D" w14:textId="742644B2" w:rsidR="003114BA" w:rsidRPr="00C211A9" w:rsidRDefault="003114BA" w:rsidP="003114B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5</w:t>
            </w:r>
          </w:p>
        </w:tc>
        <w:tc>
          <w:tcPr>
            <w:tcW w:w="1177" w:type="dxa"/>
            <w:tcBorders>
              <w:left w:val="nil"/>
            </w:tcBorders>
          </w:tcPr>
          <w:p w14:paraId="4F4B9AA4" w14:textId="319000E5" w:rsidR="003114BA" w:rsidRPr="00C211A9" w:rsidRDefault="003114BA" w:rsidP="003114B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2</w:t>
            </w:r>
            <w:r w:rsidR="00EE520F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.7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A4424" w:rsidRPr="00C211A9" w14:paraId="3F1AE4F3" w14:textId="77777777" w:rsidTr="006423B3">
        <w:tc>
          <w:tcPr>
            <w:tcW w:w="7073" w:type="dxa"/>
          </w:tcPr>
          <w:p w14:paraId="716202F4" w14:textId="3B9BAE79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General/human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58182C45" w14:textId="5E8123B5" w:rsidR="00EA4424" w:rsidRPr="00C211A9" w:rsidRDefault="00EA4424" w:rsidP="00EA442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3</w:t>
            </w:r>
          </w:p>
        </w:tc>
        <w:tc>
          <w:tcPr>
            <w:tcW w:w="1177" w:type="dxa"/>
            <w:tcBorders>
              <w:left w:val="nil"/>
            </w:tcBorders>
          </w:tcPr>
          <w:p w14:paraId="326746FB" w14:textId="1B43C919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13.0)</w:t>
            </w:r>
          </w:p>
        </w:tc>
      </w:tr>
      <w:tr w:rsidR="00EA4424" w:rsidRPr="00C211A9" w14:paraId="1D8D8ED6" w14:textId="77777777" w:rsidTr="006423B3">
        <w:tc>
          <w:tcPr>
            <w:tcW w:w="7073" w:type="dxa"/>
          </w:tcPr>
          <w:p w14:paraId="72575693" w14:textId="08B6A79A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rgical/oncological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1BA13918" w14:textId="224B1E4F" w:rsidR="00EA4424" w:rsidRPr="00C211A9" w:rsidRDefault="00EA4424" w:rsidP="00EA442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3</w:t>
            </w:r>
          </w:p>
        </w:tc>
        <w:tc>
          <w:tcPr>
            <w:tcW w:w="1177" w:type="dxa"/>
            <w:tcBorders>
              <w:left w:val="nil"/>
            </w:tcBorders>
          </w:tcPr>
          <w:p w14:paraId="13181295" w14:textId="5B696237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13.0)</w:t>
            </w:r>
          </w:p>
        </w:tc>
      </w:tr>
      <w:tr w:rsidR="00C211A9" w:rsidRPr="00C211A9" w14:paraId="66FD55D8" w14:textId="77777777" w:rsidTr="006423B3">
        <w:tc>
          <w:tcPr>
            <w:tcW w:w="7073" w:type="dxa"/>
          </w:tcPr>
          <w:p w14:paraId="14988238" w14:textId="2982D7B3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Histological techniques</w:t>
            </w:r>
          </w:p>
        </w:tc>
        <w:tc>
          <w:tcPr>
            <w:tcW w:w="534" w:type="dxa"/>
            <w:tcBorders>
              <w:right w:val="nil"/>
            </w:tcBorders>
          </w:tcPr>
          <w:p w14:paraId="39C86860" w14:textId="2395AA50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2</w:t>
            </w:r>
          </w:p>
        </w:tc>
        <w:tc>
          <w:tcPr>
            <w:tcW w:w="1177" w:type="dxa"/>
            <w:tcBorders>
              <w:left w:val="nil"/>
            </w:tcBorders>
          </w:tcPr>
          <w:p w14:paraId="5858F008" w14:textId="530E1A72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F7958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006D97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8.7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7B5AE17A" w14:textId="77777777" w:rsidTr="006423B3">
        <w:tc>
          <w:tcPr>
            <w:tcW w:w="7073" w:type="dxa"/>
          </w:tcPr>
          <w:p w14:paraId="0D195FEE" w14:textId="39BC0E97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CO"/>
              </w:rPr>
              <w:t>Autopsy/forensic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2181D9F8" w14:textId="23C38546" w:rsidR="00EA4424" w:rsidRPr="00C211A9" w:rsidRDefault="00EA4424" w:rsidP="00EA442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2</w:t>
            </w:r>
          </w:p>
        </w:tc>
        <w:tc>
          <w:tcPr>
            <w:tcW w:w="1177" w:type="dxa"/>
            <w:tcBorders>
              <w:left w:val="nil"/>
            </w:tcBorders>
          </w:tcPr>
          <w:p w14:paraId="0D93D4E4" w14:textId="5F196FCA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F7958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006D97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8.7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74DE4DC1" w14:textId="77777777" w:rsidTr="006423B3">
        <w:tc>
          <w:tcPr>
            <w:tcW w:w="7073" w:type="dxa"/>
          </w:tcPr>
          <w:p w14:paraId="368CE130" w14:textId="0E96123A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al and maxillofacial surgery</w:t>
            </w:r>
          </w:p>
        </w:tc>
        <w:tc>
          <w:tcPr>
            <w:tcW w:w="534" w:type="dxa"/>
            <w:tcBorders>
              <w:right w:val="nil"/>
            </w:tcBorders>
          </w:tcPr>
          <w:p w14:paraId="55A7BFF5" w14:textId="45C5430E" w:rsidR="00EA4424" w:rsidRPr="00C211A9" w:rsidRDefault="00EA4424" w:rsidP="00EA442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2</w:t>
            </w:r>
          </w:p>
        </w:tc>
        <w:tc>
          <w:tcPr>
            <w:tcW w:w="1177" w:type="dxa"/>
            <w:tcBorders>
              <w:left w:val="nil"/>
            </w:tcBorders>
          </w:tcPr>
          <w:p w14:paraId="1F7C0BD3" w14:textId="0FCE902B" w:rsidR="00EA4424" w:rsidRPr="00C211A9" w:rsidRDefault="00EA4424" w:rsidP="00EA442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9.5)</w:t>
            </w:r>
          </w:p>
        </w:tc>
      </w:tr>
      <w:tr w:rsidR="00C211A9" w:rsidRPr="00C211A9" w14:paraId="2EEF5956" w14:textId="77777777" w:rsidTr="006423B3">
        <w:tc>
          <w:tcPr>
            <w:tcW w:w="7073" w:type="dxa"/>
          </w:tcPr>
          <w:p w14:paraId="7E3EA211" w14:textId="4DCBAC49" w:rsidR="00EA4424" w:rsidRPr="00C211A9" w:rsidRDefault="00EA4424" w:rsidP="00EA442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stroenterology 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43DC57B1" w14:textId="442ADA52" w:rsidR="00EA4424" w:rsidRPr="00C211A9" w:rsidRDefault="00EA4424" w:rsidP="00EA442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771D0254" w14:textId="0985E27E" w:rsidR="00EA4424" w:rsidRPr="00C211A9" w:rsidRDefault="00EA4424" w:rsidP="00EA442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.</w:t>
            </w:r>
            <w:r w:rsidR="00EF7958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211A9" w:rsidRPr="00C211A9" w14:paraId="6151F047" w14:textId="77777777" w:rsidTr="006423B3">
        <w:tc>
          <w:tcPr>
            <w:tcW w:w="7073" w:type="dxa"/>
          </w:tcPr>
          <w:p w14:paraId="504EBC87" w14:textId="199D59FE" w:rsidR="00EF7958" w:rsidRPr="00C211A9" w:rsidRDefault="00EF7958" w:rsidP="00EF79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anning electron microscopy</w:t>
            </w:r>
          </w:p>
        </w:tc>
        <w:tc>
          <w:tcPr>
            <w:tcW w:w="534" w:type="dxa"/>
            <w:tcBorders>
              <w:right w:val="nil"/>
            </w:tcBorders>
          </w:tcPr>
          <w:p w14:paraId="77A3575D" w14:textId="650D0A38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505B8032" w14:textId="0858E8D5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.3)</w:t>
            </w:r>
          </w:p>
        </w:tc>
      </w:tr>
      <w:tr w:rsidR="00C211A9" w:rsidRPr="00C211A9" w14:paraId="1E4879C7" w14:textId="77777777" w:rsidTr="006423B3">
        <w:tc>
          <w:tcPr>
            <w:tcW w:w="7073" w:type="dxa"/>
          </w:tcPr>
          <w:p w14:paraId="4762D87E" w14:textId="44922736" w:rsidR="00EF7958" w:rsidRPr="00C211A9" w:rsidRDefault="00EF7958" w:rsidP="00EF79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ll culture</w:t>
            </w:r>
          </w:p>
        </w:tc>
        <w:tc>
          <w:tcPr>
            <w:tcW w:w="534" w:type="dxa"/>
            <w:tcBorders>
              <w:right w:val="nil"/>
            </w:tcBorders>
          </w:tcPr>
          <w:p w14:paraId="36184034" w14:textId="424DDD35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5B63C9FB" w14:textId="76310CB5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.3)</w:t>
            </w:r>
          </w:p>
        </w:tc>
      </w:tr>
      <w:tr w:rsidR="00C211A9" w:rsidRPr="00C211A9" w14:paraId="18F56456" w14:textId="77777777" w:rsidTr="006423B3">
        <w:tc>
          <w:tcPr>
            <w:tcW w:w="7073" w:type="dxa"/>
          </w:tcPr>
          <w:p w14:paraId="79734E13" w14:textId="35F71676" w:rsidR="00EF7958" w:rsidRPr="00C211A9" w:rsidRDefault="00EF7958" w:rsidP="00EF79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ytopathology/Cytology/FNA</w:t>
            </w:r>
          </w:p>
        </w:tc>
        <w:tc>
          <w:tcPr>
            <w:tcW w:w="534" w:type="dxa"/>
            <w:tcBorders>
              <w:right w:val="nil"/>
            </w:tcBorders>
          </w:tcPr>
          <w:p w14:paraId="57872297" w14:textId="167FAEA2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7646E613" w14:textId="36B57D08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.3)</w:t>
            </w:r>
          </w:p>
        </w:tc>
      </w:tr>
      <w:tr w:rsidR="00C211A9" w:rsidRPr="00C211A9" w14:paraId="5FFA8F89" w14:textId="77777777" w:rsidTr="006423B3">
        <w:tc>
          <w:tcPr>
            <w:tcW w:w="7073" w:type="dxa"/>
          </w:tcPr>
          <w:p w14:paraId="48558A2C" w14:textId="63259085" w:rsidR="00EF7958" w:rsidRPr="00C211A9" w:rsidRDefault="00EF7958" w:rsidP="00EF79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rmatopathology</w:t>
            </w:r>
          </w:p>
        </w:tc>
        <w:tc>
          <w:tcPr>
            <w:tcW w:w="534" w:type="dxa"/>
            <w:tcBorders>
              <w:right w:val="nil"/>
            </w:tcBorders>
          </w:tcPr>
          <w:p w14:paraId="14A2A655" w14:textId="44860A5E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3ED3D762" w14:textId="2CFB5E3D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.3)</w:t>
            </w:r>
          </w:p>
        </w:tc>
      </w:tr>
      <w:tr w:rsidR="00C211A9" w:rsidRPr="00C211A9" w14:paraId="73ADE773" w14:textId="77777777" w:rsidTr="006423B3">
        <w:tc>
          <w:tcPr>
            <w:tcW w:w="7073" w:type="dxa"/>
          </w:tcPr>
          <w:p w14:paraId="03623A3D" w14:textId="33262E7C" w:rsidR="00EF7958" w:rsidRPr="00C211A9" w:rsidRDefault="00EF7958" w:rsidP="00EF79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thopedic pathology and soft parts</w:t>
            </w:r>
          </w:p>
        </w:tc>
        <w:tc>
          <w:tcPr>
            <w:tcW w:w="534" w:type="dxa"/>
            <w:tcBorders>
              <w:right w:val="nil"/>
            </w:tcBorders>
          </w:tcPr>
          <w:p w14:paraId="6A60F014" w14:textId="0AF308C7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1</w:t>
            </w:r>
          </w:p>
        </w:tc>
        <w:tc>
          <w:tcPr>
            <w:tcW w:w="1177" w:type="dxa"/>
            <w:tcBorders>
              <w:left w:val="nil"/>
            </w:tcBorders>
          </w:tcPr>
          <w:p w14:paraId="23E718C4" w14:textId="45C67F3D" w:rsidR="00EF7958" w:rsidRPr="00C211A9" w:rsidRDefault="00EF7958" w:rsidP="00EF795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.3)</w:t>
            </w:r>
          </w:p>
        </w:tc>
      </w:tr>
    </w:tbl>
    <w:p w14:paraId="5F54CBB3" w14:textId="69E9A058" w:rsidR="003D53B6" w:rsidRPr="00C211A9" w:rsidRDefault="0058521A" w:rsidP="003303A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211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: Participants were able to select more than one answer.</w:t>
      </w:r>
    </w:p>
    <w:p w14:paraId="50AD46CE" w14:textId="77777777" w:rsidR="000B36EE" w:rsidRDefault="000B36EE" w:rsidP="002C0B6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2D45732" w14:textId="088425DD" w:rsidR="003D53B6" w:rsidRPr="00C211A9" w:rsidRDefault="00E239BF" w:rsidP="002C0B6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9793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material 4. </w:t>
      </w:r>
      <w:r w:rsidRPr="00C97935">
        <w:rPr>
          <w:rFonts w:ascii="Times New Roman" w:hAnsi="Times New Roman" w:cs="Times New Roman"/>
          <w:color w:val="000000" w:themeColor="text1"/>
          <w:lang w:val="en-US"/>
        </w:rPr>
        <w:t>Participant’s</w:t>
      </w:r>
      <w:r w:rsidRPr="00C211A9">
        <w:rPr>
          <w:rFonts w:ascii="Times New Roman" w:hAnsi="Times New Roman" w:cs="Times New Roman"/>
          <w:color w:val="000000" w:themeColor="text1"/>
          <w:lang w:val="en-US"/>
        </w:rPr>
        <w:t xml:space="preserve"> professional p</w:t>
      </w:r>
      <w:r w:rsidR="004B73F1">
        <w:rPr>
          <w:rFonts w:ascii="Times New Roman" w:hAnsi="Times New Roman" w:cs="Times New Roman"/>
          <w:color w:val="000000" w:themeColor="text1"/>
          <w:lang w:val="en-US"/>
        </w:rPr>
        <w:t>ractice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6941"/>
        <w:gridCol w:w="709"/>
        <w:gridCol w:w="70"/>
        <w:gridCol w:w="780"/>
      </w:tblGrid>
      <w:tr w:rsidR="00C211A9" w:rsidRPr="00C211A9" w14:paraId="34BBBF6F" w14:textId="17D3C8DD" w:rsidTr="004D0B0B">
        <w:tc>
          <w:tcPr>
            <w:tcW w:w="6941" w:type="dxa"/>
          </w:tcPr>
          <w:p w14:paraId="5CE84541" w14:textId="16F5CB6F" w:rsidR="000F63B4" w:rsidRPr="00C211A9" w:rsidRDefault="002F7638" w:rsidP="00742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55B5A65A" w14:textId="7A960307" w:rsidR="000F63B4" w:rsidRPr="00C97935" w:rsidRDefault="000F63B4" w:rsidP="000F63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    N  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</w:tcBorders>
          </w:tcPr>
          <w:p w14:paraId="32CD7BA3" w14:textId="6D470F60" w:rsidR="000F63B4" w:rsidRPr="00C97935" w:rsidRDefault="000F63B4" w:rsidP="000F63B4">
            <w:pPr>
              <w:rPr>
                <w:color w:val="000000" w:themeColor="text1"/>
              </w:rPr>
            </w:pPr>
            <w:r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%)</w:t>
            </w:r>
          </w:p>
        </w:tc>
      </w:tr>
      <w:tr w:rsidR="00C211A9" w:rsidRPr="00C211A9" w14:paraId="38C58C24" w14:textId="77777777" w:rsidTr="004D0B0B">
        <w:tc>
          <w:tcPr>
            <w:tcW w:w="6941" w:type="dxa"/>
          </w:tcPr>
          <w:p w14:paraId="199E2BE3" w14:textId="14BC74BB" w:rsidR="000F63B4" w:rsidRPr="00C211A9" w:rsidRDefault="000F63B4" w:rsidP="00742E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tal</w:t>
            </w:r>
          </w:p>
        </w:tc>
        <w:tc>
          <w:tcPr>
            <w:tcW w:w="709" w:type="dxa"/>
            <w:tcBorders>
              <w:right w:val="nil"/>
            </w:tcBorders>
          </w:tcPr>
          <w:p w14:paraId="64067044" w14:textId="4304C5DE" w:rsidR="000F63B4" w:rsidRPr="00C97935" w:rsidRDefault="000F63B4" w:rsidP="000F63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  2</w:t>
            </w:r>
            <w:r w:rsidR="002F7638"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660DC182" w14:textId="6161435E" w:rsidR="000F63B4" w:rsidRPr="00C97935" w:rsidRDefault="000F63B4" w:rsidP="000F63B4">
            <w:pPr>
              <w:rPr>
                <w:color w:val="000000" w:themeColor="text1"/>
              </w:rPr>
            </w:pPr>
            <w:r w:rsidRPr="00C9793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100)</w:t>
            </w:r>
          </w:p>
        </w:tc>
      </w:tr>
      <w:tr w:rsidR="00C211A9" w:rsidRPr="00C211A9" w14:paraId="296B42EF" w14:textId="77777777" w:rsidTr="004D0B0B">
        <w:tc>
          <w:tcPr>
            <w:tcW w:w="6941" w:type="dxa"/>
          </w:tcPr>
          <w:p w14:paraId="747088FB" w14:textId="629EAEC0" w:rsidR="000F63B4" w:rsidRPr="00BF09C7" w:rsidRDefault="00BF09C7" w:rsidP="000F63B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F09C7">
              <w:rPr>
                <w:rFonts w:asciiTheme="majorBidi" w:hAnsiTheme="majorBidi" w:cstheme="majorBidi"/>
                <w:color w:val="000000" w:themeColor="text1"/>
              </w:rPr>
              <w:t>Professional positions and perf</w:t>
            </w:r>
            <w:r w:rsidRPr="00403941">
              <w:rPr>
                <w:rFonts w:asciiTheme="majorBidi" w:hAnsiTheme="majorBidi" w:cstheme="majorBidi"/>
                <w:color w:val="000000" w:themeColor="text1"/>
              </w:rPr>
              <w:t>ormance</w:t>
            </w:r>
            <w:r w:rsidR="006A14EB" w:rsidRPr="00403941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42D61187" w14:textId="6FE662FD" w:rsidR="000F63B4" w:rsidRPr="00C211A9" w:rsidRDefault="000F63B4" w:rsidP="000F63B4">
            <w:pPr>
              <w:rPr>
                <w:color w:val="000000" w:themeColor="text1"/>
              </w:rPr>
            </w:pPr>
          </w:p>
        </w:tc>
      </w:tr>
      <w:tr w:rsidR="00C211A9" w:rsidRPr="00C211A9" w14:paraId="1448002D" w14:textId="77777777" w:rsidTr="004D0B0B">
        <w:tc>
          <w:tcPr>
            <w:tcW w:w="6941" w:type="dxa"/>
          </w:tcPr>
          <w:p w14:paraId="77920202" w14:textId="67F8127A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Universities (public and private)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  <w:right w:val="nil"/>
            </w:tcBorders>
          </w:tcPr>
          <w:p w14:paraId="065720F6" w14:textId="5361CE23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9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</w:tcPr>
          <w:p w14:paraId="37640CB3" w14:textId="3FF9CD14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82.6)</w:t>
            </w:r>
          </w:p>
        </w:tc>
      </w:tr>
      <w:tr w:rsidR="00C211A9" w:rsidRPr="00C211A9" w14:paraId="7162137D" w14:textId="77777777" w:rsidTr="004D0B0B">
        <w:tc>
          <w:tcPr>
            <w:tcW w:w="6941" w:type="dxa"/>
          </w:tcPr>
          <w:p w14:paraId="4B6DC874" w14:textId="43B988AB" w:rsidR="008629DE" w:rsidRPr="00C211A9" w:rsidRDefault="008629DE" w:rsidP="008629DE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s (public and private)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  <w:right w:val="nil"/>
            </w:tcBorders>
          </w:tcPr>
          <w:p w14:paraId="709D87FE" w14:textId="77E5448A" w:rsidR="008629DE" w:rsidRPr="00C211A9" w:rsidRDefault="008629DE" w:rsidP="008629DE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</w:tcPr>
          <w:p w14:paraId="4DAFEE9E" w14:textId="318348A3" w:rsidR="008629DE" w:rsidRPr="00C211A9" w:rsidRDefault="008629DE" w:rsidP="008629DE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8.7)</w:t>
            </w:r>
          </w:p>
        </w:tc>
      </w:tr>
      <w:tr w:rsidR="00C211A9" w:rsidRPr="00C211A9" w14:paraId="7A84348B" w14:textId="77777777" w:rsidTr="004D0B0B">
        <w:tc>
          <w:tcPr>
            <w:tcW w:w="6941" w:type="dxa"/>
          </w:tcPr>
          <w:p w14:paraId="7ED8FA51" w14:textId="1C89A188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Laboratory practice (public and private)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  <w:right w:val="nil"/>
            </w:tcBorders>
          </w:tcPr>
          <w:p w14:paraId="03A44DAD" w14:textId="0F78A51A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2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</w:tcPr>
          <w:p w14:paraId="6507E25F" w14:textId="6CA98973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95.7)</w:t>
            </w:r>
          </w:p>
        </w:tc>
      </w:tr>
      <w:tr w:rsidR="00C211A9" w:rsidRPr="00C211A9" w14:paraId="26E943B8" w14:textId="77777777" w:rsidTr="004D0B0B">
        <w:tc>
          <w:tcPr>
            <w:tcW w:w="6941" w:type="dxa"/>
          </w:tcPr>
          <w:p w14:paraId="409EEA8D" w14:textId="463250B9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ther (member of the Ministry of </w:t>
            </w:r>
            <w:r w:rsidR="00645053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ealth)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  <w:right w:val="nil"/>
            </w:tcBorders>
          </w:tcPr>
          <w:p w14:paraId="5E02D2EE" w14:textId="60EA77E1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1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</w:tcPr>
          <w:p w14:paraId="2B98FB31" w14:textId="1E05E29C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4.3)</w:t>
            </w:r>
          </w:p>
        </w:tc>
      </w:tr>
      <w:tr w:rsidR="008629DE" w:rsidRPr="00C211A9" w14:paraId="354D14BE" w14:textId="77777777" w:rsidTr="004D0B0B">
        <w:tc>
          <w:tcPr>
            <w:tcW w:w="6941" w:type="dxa"/>
          </w:tcPr>
          <w:p w14:paraId="0261B247" w14:textId="77777777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7900F893" w14:textId="106C0742" w:rsidR="008629DE" w:rsidRPr="00C211A9" w:rsidRDefault="008629DE" w:rsidP="008629DE">
            <w:pPr>
              <w:rPr>
                <w:color w:val="000000" w:themeColor="text1"/>
                <w:lang w:val="en-US"/>
              </w:rPr>
            </w:pPr>
          </w:p>
        </w:tc>
      </w:tr>
      <w:tr w:rsidR="004D0B0B" w:rsidRPr="002F7E25" w14:paraId="32A89541" w14:textId="6029A6C1" w:rsidTr="004D0B0B">
        <w:tc>
          <w:tcPr>
            <w:tcW w:w="6941" w:type="dxa"/>
          </w:tcPr>
          <w:p w14:paraId="1D2F938D" w14:textId="4AA31DDC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What is the general scope of work of the histopathology service you are linked to? *</w:t>
            </w:r>
          </w:p>
        </w:tc>
        <w:tc>
          <w:tcPr>
            <w:tcW w:w="1559" w:type="dxa"/>
            <w:gridSpan w:val="3"/>
          </w:tcPr>
          <w:p w14:paraId="38EF2D21" w14:textId="77777777" w:rsidR="004D0B0B" w:rsidRPr="004D0B0B" w:rsidRDefault="004D0B0B" w:rsidP="004D0B0B">
            <w:pPr>
              <w:rPr>
                <w:lang w:val="en-US"/>
              </w:rPr>
            </w:pPr>
          </w:p>
        </w:tc>
      </w:tr>
      <w:tr w:rsidR="004D0B0B" w:rsidRPr="00C211A9" w14:paraId="7EA965DF" w14:textId="77777777" w:rsidTr="004D0B0B">
        <w:tc>
          <w:tcPr>
            <w:tcW w:w="6941" w:type="dxa"/>
          </w:tcPr>
          <w:p w14:paraId="028A179F" w14:textId="6EBD56B6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Oral and maxillofacial biopsies</w:t>
            </w:r>
          </w:p>
        </w:tc>
        <w:tc>
          <w:tcPr>
            <w:tcW w:w="779" w:type="dxa"/>
            <w:gridSpan w:val="2"/>
            <w:tcBorders>
              <w:right w:val="nil"/>
            </w:tcBorders>
          </w:tcPr>
          <w:p w14:paraId="3B7BAF92" w14:textId="70B4837E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21</w:t>
            </w:r>
          </w:p>
        </w:tc>
        <w:tc>
          <w:tcPr>
            <w:tcW w:w="780" w:type="dxa"/>
            <w:tcBorders>
              <w:left w:val="nil"/>
            </w:tcBorders>
          </w:tcPr>
          <w:p w14:paraId="06B8E803" w14:textId="582570E2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91.3)</w:t>
            </w:r>
          </w:p>
        </w:tc>
      </w:tr>
      <w:tr w:rsidR="004D0B0B" w:rsidRPr="00C211A9" w14:paraId="12DB1725" w14:textId="77777777" w:rsidTr="004D0B0B">
        <w:tc>
          <w:tcPr>
            <w:tcW w:w="6941" w:type="dxa"/>
          </w:tcPr>
          <w:p w14:paraId="44D051A0" w14:textId="2F686E89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Oral and maxillofacial resections</w:t>
            </w:r>
          </w:p>
        </w:tc>
        <w:tc>
          <w:tcPr>
            <w:tcW w:w="779" w:type="dxa"/>
            <w:gridSpan w:val="2"/>
            <w:tcBorders>
              <w:right w:val="nil"/>
            </w:tcBorders>
          </w:tcPr>
          <w:p w14:paraId="06D84F21" w14:textId="54654ED7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2</w:t>
            </w:r>
          </w:p>
        </w:tc>
        <w:tc>
          <w:tcPr>
            <w:tcW w:w="780" w:type="dxa"/>
            <w:tcBorders>
              <w:left w:val="nil"/>
            </w:tcBorders>
          </w:tcPr>
          <w:p w14:paraId="33605CF6" w14:textId="4D8E7C79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52.2)</w:t>
            </w:r>
          </w:p>
        </w:tc>
      </w:tr>
      <w:tr w:rsidR="004D0B0B" w:rsidRPr="00C211A9" w14:paraId="78B25963" w14:textId="77777777" w:rsidTr="004D0B0B">
        <w:tc>
          <w:tcPr>
            <w:tcW w:w="6941" w:type="dxa"/>
          </w:tcPr>
          <w:p w14:paraId="57D3591A" w14:textId="6E4A1D26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Biopsies of head and neck sites other than oral cavity</w:t>
            </w:r>
          </w:p>
        </w:tc>
        <w:tc>
          <w:tcPr>
            <w:tcW w:w="779" w:type="dxa"/>
            <w:gridSpan w:val="2"/>
            <w:tcBorders>
              <w:right w:val="nil"/>
            </w:tcBorders>
          </w:tcPr>
          <w:p w14:paraId="620E0EAA" w14:textId="2C4D29ED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3</w:t>
            </w:r>
          </w:p>
        </w:tc>
        <w:tc>
          <w:tcPr>
            <w:tcW w:w="780" w:type="dxa"/>
            <w:tcBorders>
              <w:left w:val="nil"/>
            </w:tcBorders>
          </w:tcPr>
          <w:p w14:paraId="50556FE4" w14:textId="274E2AF6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13.0)</w:t>
            </w:r>
          </w:p>
        </w:tc>
      </w:tr>
      <w:tr w:rsidR="004D0B0B" w:rsidRPr="00C211A9" w14:paraId="77084B28" w14:textId="77777777" w:rsidTr="004D0B0B">
        <w:tc>
          <w:tcPr>
            <w:tcW w:w="6941" w:type="dxa"/>
          </w:tcPr>
          <w:p w14:paraId="3005015C" w14:textId="7CD2EC3D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Resections of head and neck sites other than oral cavity</w:t>
            </w:r>
          </w:p>
        </w:tc>
        <w:tc>
          <w:tcPr>
            <w:tcW w:w="779" w:type="dxa"/>
            <w:gridSpan w:val="2"/>
            <w:tcBorders>
              <w:right w:val="nil"/>
            </w:tcBorders>
          </w:tcPr>
          <w:p w14:paraId="4B11EDFA" w14:textId="42BDEE4D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3</w:t>
            </w:r>
          </w:p>
        </w:tc>
        <w:tc>
          <w:tcPr>
            <w:tcW w:w="780" w:type="dxa"/>
            <w:tcBorders>
              <w:left w:val="nil"/>
            </w:tcBorders>
          </w:tcPr>
          <w:p w14:paraId="09E37B92" w14:textId="0B6BC97B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13.0)</w:t>
            </w:r>
          </w:p>
        </w:tc>
      </w:tr>
      <w:tr w:rsidR="004D0B0B" w:rsidRPr="00C211A9" w14:paraId="3C3647D5" w14:textId="77777777" w:rsidTr="004D0B0B">
        <w:tc>
          <w:tcPr>
            <w:tcW w:w="6941" w:type="dxa"/>
          </w:tcPr>
          <w:p w14:paraId="3CDC11D9" w14:textId="411D2E6D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Immunohistochemistry</w:t>
            </w:r>
          </w:p>
        </w:tc>
        <w:tc>
          <w:tcPr>
            <w:tcW w:w="779" w:type="dxa"/>
            <w:gridSpan w:val="2"/>
            <w:tcBorders>
              <w:right w:val="nil"/>
            </w:tcBorders>
          </w:tcPr>
          <w:p w14:paraId="61A59602" w14:textId="178AF506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0</w:t>
            </w:r>
          </w:p>
        </w:tc>
        <w:tc>
          <w:tcPr>
            <w:tcW w:w="780" w:type="dxa"/>
            <w:tcBorders>
              <w:left w:val="nil"/>
            </w:tcBorders>
          </w:tcPr>
          <w:p w14:paraId="2878C550" w14:textId="48E6B076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3.5)</w:t>
            </w:r>
          </w:p>
        </w:tc>
      </w:tr>
      <w:tr w:rsidR="004D0B0B" w:rsidRPr="00C211A9" w14:paraId="4050F7FE" w14:textId="77777777" w:rsidTr="004D0B0B">
        <w:tc>
          <w:tcPr>
            <w:tcW w:w="6941" w:type="dxa"/>
          </w:tcPr>
          <w:p w14:paraId="4A118BA9" w14:textId="550C6B11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Genetic / molecular tests</w:t>
            </w:r>
          </w:p>
        </w:tc>
        <w:tc>
          <w:tcPr>
            <w:tcW w:w="779" w:type="dxa"/>
            <w:gridSpan w:val="2"/>
            <w:tcBorders>
              <w:right w:val="nil"/>
            </w:tcBorders>
          </w:tcPr>
          <w:p w14:paraId="1E27BF6B" w14:textId="587460F6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1</w:t>
            </w:r>
          </w:p>
        </w:tc>
        <w:tc>
          <w:tcPr>
            <w:tcW w:w="780" w:type="dxa"/>
            <w:tcBorders>
              <w:left w:val="nil"/>
            </w:tcBorders>
          </w:tcPr>
          <w:p w14:paraId="75E72A5C" w14:textId="03B8ABE4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4.3)</w:t>
            </w:r>
          </w:p>
        </w:tc>
      </w:tr>
      <w:tr w:rsidR="004D0B0B" w:rsidRPr="00C211A9" w14:paraId="07435ADD" w14:textId="77777777" w:rsidTr="00547B82">
        <w:tc>
          <w:tcPr>
            <w:tcW w:w="6941" w:type="dxa"/>
          </w:tcPr>
          <w:p w14:paraId="4EFAE73E" w14:textId="77777777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531C7F10" w14:textId="77777777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</w:p>
        </w:tc>
      </w:tr>
      <w:tr w:rsidR="004D0B0B" w:rsidRPr="002B7B46" w14:paraId="1F51F312" w14:textId="4DA7341F" w:rsidTr="004D0B0B">
        <w:tc>
          <w:tcPr>
            <w:tcW w:w="6941" w:type="dxa"/>
          </w:tcPr>
          <w:p w14:paraId="21ABDF04" w14:textId="40282026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How many samples are received at the histopathology service you are linked to per year?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59976030" w14:textId="5E663A7A" w:rsidR="004D0B0B" w:rsidRPr="00C211A9" w:rsidRDefault="004D0B0B" w:rsidP="004D0B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</w:tcBorders>
          </w:tcPr>
          <w:p w14:paraId="22876B32" w14:textId="77777777" w:rsidR="004D0B0B" w:rsidRPr="00C211A9" w:rsidRDefault="004D0B0B" w:rsidP="004D0B0B">
            <w:pPr>
              <w:rPr>
                <w:color w:val="000000" w:themeColor="text1"/>
                <w:lang w:val="en-US"/>
              </w:rPr>
            </w:pPr>
          </w:p>
        </w:tc>
      </w:tr>
      <w:tr w:rsidR="004D0B0B" w:rsidRPr="00C211A9" w14:paraId="091BE114" w14:textId="12DE5103" w:rsidTr="004D0B0B">
        <w:tc>
          <w:tcPr>
            <w:tcW w:w="6941" w:type="dxa"/>
          </w:tcPr>
          <w:p w14:paraId="25E6C704" w14:textId="2CD3E69E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lang w:val="en-US"/>
              </w:rPr>
              <w:t>&lt; 500</w:t>
            </w:r>
          </w:p>
        </w:tc>
        <w:tc>
          <w:tcPr>
            <w:tcW w:w="709" w:type="dxa"/>
            <w:tcBorders>
              <w:right w:val="nil"/>
            </w:tcBorders>
          </w:tcPr>
          <w:p w14:paraId="216DB740" w14:textId="73309852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3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75D688C6" w14:textId="51828250" w:rsidR="004D0B0B" w:rsidRPr="00C211A9" w:rsidRDefault="004D0B0B" w:rsidP="004D0B0B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56.5)</w:t>
            </w:r>
          </w:p>
        </w:tc>
      </w:tr>
      <w:tr w:rsidR="004D0B0B" w:rsidRPr="00C211A9" w14:paraId="1A4DC23F" w14:textId="0D97D9E8" w:rsidTr="004D0B0B">
        <w:tc>
          <w:tcPr>
            <w:tcW w:w="6941" w:type="dxa"/>
          </w:tcPr>
          <w:p w14:paraId="0D96730B" w14:textId="454039C1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lang w:val="en-US"/>
              </w:rPr>
              <w:t>501-1000</w:t>
            </w:r>
          </w:p>
        </w:tc>
        <w:tc>
          <w:tcPr>
            <w:tcW w:w="709" w:type="dxa"/>
            <w:tcBorders>
              <w:right w:val="nil"/>
            </w:tcBorders>
          </w:tcPr>
          <w:p w14:paraId="5FC81801" w14:textId="44888670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4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158F4844" w14:textId="6EBBAA7E" w:rsidR="004D0B0B" w:rsidRPr="00C211A9" w:rsidRDefault="004D0B0B" w:rsidP="004D0B0B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17.2)</w:t>
            </w:r>
          </w:p>
        </w:tc>
      </w:tr>
      <w:tr w:rsidR="004D0B0B" w:rsidRPr="00C211A9" w14:paraId="0E686FCA" w14:textId="551C1E13" w:rsidTr="004D0B0B">
        <w:tc>
          <w:tcPr>
            <w:tcW w:w="6941" w:type="dxa"/>
          </w:tcPr>
          <w:p w14:paraId="3421A33C" w14:textId="7994B348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lang w:val="en-US"/>
              </w:rPr>
              <w:t>1001- 2500</w:t>
            </w:r>
          </w:p>
        </w:tc>
        <w:tc>
          <w:tcPr>
            <w:tcW w:w="709" w:type="dxa"/>
            <w:tcBorders>
              <w:right w:val="nil"/>
            </w:tcBorders>
          </w:tcPr>
          <w:p w14:paraId="097FFF0E" w14:textId="70DC0805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2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32BA8FAD" w14:textId="4CF053EC" w:rsidR="004D0B0B" w:rsidRPr="00C211A9" w:rsidRDefault="004D0B0B" w:rsidP="004D0B0B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8.7)</w:t>
            </w:r>
          </w:p>
        </w:tc>
      </w:tr>
      <w:tr w:rsidR="004D0B0B" w:rsidRPr="00C211A9" w14:paraId="0D6CA5C5" w14:textId="4053EA00" w:rsidTr="004D0B0B">
        <w:tc>
          <w:tcPr>
            <w:tcW w:w="6941" w:type="dxa"/>
          </w:tcPr>
          <w:p w14:paraId="37608ADF" w14:textId="650B5DBF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lang w:val="en-US"/>
              </w:rPr>
              <w:t>2501- 5000</w:t>
            </w:r>
          </w:p>
        </w:tc>
        <w:tc>
          <w:tcPr>
            <w:tcW w:w="709" w:type="dxa"/>
            <w:tcBorders>
              <w:right w:val="nil"/>
            </w:tcBorders>
          </w:tcPr>
          <w:p w14:paraId="0DBC5745" w14:textId="7F1166C0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2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6E44EB7F" w14:textId="7E8F1C6D" w:rsidR="004D0B0B" w:rsidRPr="00C211A9" w:rsidRDefault="004D0B0B" w:rsidP="004D0B0B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8.7)</w:t>
            </w:r>
          </w:p>
        </w:tc>
      </w:tr>
      <w:tr w:rsidR="004D0B0B" w:rsidRPr="00C211A9" w14:paraId="34B1BC91" w14:textId="40F5883D" w:rsidTr="004D0B0B">
        <w:tc>
          <w:tcPr>
            <w:tcW w:w="6941" w:type="dxa"/>
          </w:tcPr>
          <w:p w14:paraId="2DD1EC0F" w14:textId="727B105A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lang w:val="en-US"/>
              </w:rPr>
              <w:t>5001- 10000</w:t>
            </w:r>
          </w:p>
        </w:tc>
        <w:tc>
          <w:tcPr>
            <w:tcW w:w="709" w:type="dxa"/>
            <w:tcBorders>
              <w:right w:val="nil"/>
            </w:tcBorders>
          </w:tcPr>
          <w:p w14:paraId="6959CA46" w14:textId="644DE0E8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0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26785C56" w14:textId="584C9DB8" w:rsidR="004D0B0B" w:rsidRPr="00C211A9" w:rsidRDefault="004D0B0B" w:rsidP="004D0B0B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0.0)</w:t>
            </w:r>
          </w:p>
        </w:tc>
      </w:tr>
      <w:tr w:rsidR="004D0B0B" w:rsidRPr="00C211A9" w14:paraId="4AD325F3" w14:textId="629D0E2C" w:rsidTr="004D0B0B">
        <w:tc>
          <w:tcPr>
            <w:tcW w:w="6941" w:type="dxa"/>
          </w:tcPr>
          <w:p w14:paraId="66B66F23" w14:textId="2746943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lang w:val="en-US"/>
              </w:rPr>
              <w:t>10001 or more</w:t>
            </w:r>
          </w:p>
        </w:tc>
        <w:tc>
          <w:tcPr>
            <w:tcW w:w="709" w:type="dxa"/>
            <w:tcBorders>
              <w:right w:val="nil"/>
            </w:tcBorders>
          </w:tcPr>
          <w:p w14:paraId="7FD288B3" w14:textId="6C5F5C8B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1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3E358BF2" w14:textId="3AC2187A" w:rsidR="004D0B0B" w:rsidRPr="00C211A9" w:rsidRDefault="004D0B0B" w:rsidP="004D0B0B">
            <w:pPr>
              <w:rPr>
                <w:color w:val="000000" w:themeColor="text1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4.3)</w:t>
            </w:r>
          </w:p>
        </w:tc>
      </w:tr>
      <w:tr w:rsidR="004D0B0B" w:rsidRPr="00C211A9" w14:paraId="1ACA22AC" w14:textId="77777777" w:rsidTr="004D0B0B">
        <w:tc>
          <w:tcPr>
            <w:tcW w:w="6941" w:type="dxa"/>
          </w:tcPr>
          <w:p w14:paraId="65A234F8" w14:textId="364EC595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lang w:val="en-US"/>
              </w:rPr>
              <w:t>Does not apply</w:t>
            </w:r>
          </w:p>
        </w:tc>
        <w:tc>
          <w:tcPr>
            <w:tcW w:w="709" w:type="dxa"/>
            <w:tcBorders>
              <w:right w:val="nil"/>
            </w:tcBorders>
          </w:tcPr>
          <w:p w14:paraId="1AD6E936" w14:textId="0D3EB8CC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1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41BD6B4C" w14:textId="3A4433EA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4.3)</w:t>
            </w:r>
          </w:p>
        </w:tc>
      </w:tr>
      <w:tr w:rsidR="004D0B0B" w:rsidRPr="00C211A9" w14:paraId="712D106D" w14:textId="77777777" w:rsidTr="004D0B0B">
        <w:tc>
          <w:tcPr>
            <w:tcW w:w="6941" w:type="dxa"/>
          </w:tcPr>
          <w:p w14:paraId="4F106660" w14:textId="77777777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14:paraId="43344086" w14:textId="7777777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469C31BE" w14:textId="7777777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D0B0B" w:rsidRPr="002F7E25" w14:paraId="65E11074" w14:textId="77777777" w:rsidTr="004D0B0B">
        <w:tc>
          <w:tcPr>
            <w:tcW w:w="6941" w:type="dxa"/>
          </w:tcPr>
          <w:p w14:paraId="06CDA137" w14:textId="7FFC2545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What is the estimated number of histopathological reports you generate monthly? (Individual metric)</w:t>
            </w:r>
          </w:p>
        </w:tc>
        <w:tc>
          <w:tcPr>
            <w:tcW w:w="709" w:type="dxa"/>
            <w:tcBorders>
              <w:right w:val="nil"/>
            </w:tcBorders>
          </w:tcPr>
          <w:p w14:paraId="19AE70B5" w14:textId="7777777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54268C4C" w14:textId="7777777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D0B0B" w:rsidRPr="00C211A9" w14:paraId="23235E27" w14:textId="77777777" w:rsidTr="004D0B0B">
        <w:tc>
          <w:tcPr>
            <w:tcW w:w="6941" w:type="dxa"/>
          </w:tcPr>
          <w:p w14:paraId="72D2664D" w14:textId="4CDE251A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&lt;50</w:t>
            </w:r>
          </w:p>
        </w:tc>
        <w:tc>
          <w:tcPr>
            <w:tcW w:w="709" w:type="dxa"/>
            <w:tcBorders>
              <w:right w:val="nil"/>
            </w:tcBorders>
          </w:tcPr>
          <w:p w14:paraId="0CAB9BB4" w14:textId="15A9D5DD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3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2E80ED7B" w14:textId="5C346C5A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56.5)</w:t>
            </w:r>
          </w:p>
        </w:tc>
      </w:tr>
      <w:tr w:rsidR="004D0B0B" w:rsidRPr="00C211A9" w14:paraId="2E2E21DC" w14:textId="77777777" w:rsidTr="004D0B0B">
        <w:tc>
          <w:tcPr>
            <w:tcW w:w="6941" w:type="dxa"/>
          </w:tcPr>
          <w:p w14:paraId="65EDFB7D" w14:textId="706542B6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51-150</w:t>
            </w:r>
          </w:p>
        </w:tc>
        <w:tc>
          <w:tcPr>
            <w:tcW w:w="709" w:type="dxa"/>
            <w:tcBorders>
              <w:right w:val="nil"/>
            </w:tcBorders>
          </w:tcPr>
          <w:p w14:paraId="75D5E344" w14:textId="145E00B2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4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297CA762" w14:textId="4B2067A4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17.4)</w:t>
            </w:r>
          </w:p>
        </w:tc>
      </w:tr>
      <w:tr w:rsidR="004D0B0B" w:rsidRPr="00C211A9" w14:paraId="05324129" w14:textId="77777777" w:rsidTr="004D0B0B">
        <w:tc>
          <w:tcPr>
            <w:tcW w:w="6941" w:type="dxa"/>
          </w:tcPr>
          <w:p w14:paraId="2E31EF1E" w14:textId="315378DD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151-250</w:t>
            </w:r>
          </w:p>
        </w:tc>
        <w:tc>
          <w:tcPr>
            <w:tcW w:w="709" w:type="dxa"/>
            <w:tcBorders>
              <w:right w:val="nil"/>
            </w:tcBorders>
          </w:tcPr>
          <w:p w14:paraId="4CAF0AEB" w14:textId="3357434C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4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7242BBF9" w14:textId="44618CFD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17.4)</w:t>
            </w:r>
          </w:p>
        </w:tc>
      </w:tr>
      <w:tr w:rsidR="004D0B0B" w:rsidRPr="00C211A9" w14:paraId="586E6BDC" w14:textId="77777777" w:rsidTr="004D0B0B">
        <w:tc>
          <w:tcPr>
            <w:tcW w:w="6941" w:type="dxa"/>
          </w:tcPr>
          <w:p w14:paraId="5E3313D5" w14:textId="1CC969CC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251-350</w:t>
            </w:r>
          </w:p>
        </w:tc>
        <w:tc>
          <w:tcPr>
            <w:tcW w:w="709" w:type="dxa"/>
            <w:tcBorders>
              <w:right w:val="nil"/>
            </w:tcBorders>
          </w:tcPr>
          <w:p w14:paraId="688CCDC9" w14:textId="4190B881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1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7CBF7813" w14:textId="2C06F6E0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4.3)</w:t>
            </w:r>
          </w:p>
        </w:tc>
      </w:tr>
      <w:tr w:rsidR="004D0B0B" w:rsidRPr="00C211A9" w14:paraId="7F7FA4CA" w14:textId="77777777" w:rsidTr="004D0B0B">
        <w:tc>
          <w:tcPr>
            <w:tcW w:w="6941" w:type="dxa"/>
          </w:tcPr>
          <w:p w14:paraId="45602B28" w14:textId="0C5D08BE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&gt;351</w:t>
            </w:r>
          </w:p>
        </w:tc>
        <w:tc>
          <w:tcPr>
            <w:tcW w:w="709" w:type="dxa"/>
            <w:tcBorders>
              <w:right w:val="nil"/>
            </w:tcBorders>
          </w:tcPr>
          <w:p w14:paraId="15647BF2" w14:textId="599D5C9C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0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4AF3A14B" w14:textId="5B4ED910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0.0)</w:t>
            </w:r>
          </w:p>
        </w:tc>
      </w:tr>
      <w:tr w:rsidR="004D0B0B" w:rsidRPr="00C211A9" w14:paraId="25E1CF68" w14:textId="77777777" w:rsidTr="004D0B0B">
        <w:tc>
          <w:tcPr>
            <w:tcW w:w="6941" w:type="dxa"/>
          </w:tcPr>
          <w:p w14:paraId="64E42AE1" w14:textId="3ACD75AC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Does not apply</w:t>
            </w:r>
          </w:p>
        </w:tc>
        <w:tc>
          <w:tcPr>
            <w:tcW w:w="709" w:type="dxa"/>
            <w:tcBorders>
              <w:right w:val="nil"/>
            </w:tcBorders>
          </w:tcPr>
          <w:p w14:paraId="204DEF74" w14:textId="0769E9BA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1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68E7F653" w14:textId="237B4638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(4.3)</w:t>
            </w:r>
          </w:p>
        </w:tc>
      </w:tr>
      <w:tr w:rsidR="004D0B0B" w:rsidRPr="00C211A9" w14:paraId="0DD74CFA" w14:textId="77777777" w:rsidTr="004D0B0B">
        <w:tc>
          <w:tcPr>
            <w:tcW w:w="6941" w:type="dxa"/>
          </w:tcPr>
          <w:p w14:paraId="528DAA73" w14:textId="77777777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14:paraId="1FD0F0F2" w14:textId="7777777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2DB82E5C" w14:textId="7777777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D0B0B" w:rsidRPr="00645053" w14:paraId="40CB332F" w14:textId="77777777" w:rsidTr="004D0B0B">
        <w:tc>
          <w:tcPr>
            <w:tcW w:w="6941" w:type="dxa"/>
          </w:tcPr>
          <w:p w14:paraId="0A4B2F27" w14:textId="4A6DED53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ere does the remuneration for the histopathological work you do comes </w:t>
            </w:r>
            <w:r w:rsidR="00645053"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from? *</w:t>
            </w:r>
          </w:p>
        </w:tc>
        <w:tc>
          <w:tcPr>
            <w:tcW w:w="709" w:type="dxa"/>
            <w:tcBorders>
              <w:right w:val="nil"/>
            </w:tcBorders>
          </w:tcPr>
          <w:p w14:paraId="015CB0A1" w14:textId="7777777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5BF0D293" w14:textId="77777777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D0B0B" w:rsidRPr="00C211A9" w14:paraId="1EE68E55" w14:textId="77777777" w:rsidTr="004D0B0B">
        <w:tc>
          <w:tcPr>
            <w:tcW w:w="6941" w:type="dxa"/>
          </w:tcPr>
          <w:p w14:paraId="1DAAECCB" w14:textId="7C76FA76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Public financing / Government agencies</w:t>
            </w:r>
          </w:p>
        </w:tc>
        <w:tc>
          <w:tcPr>
            <w:tcW w:w="709" w:type="dxa"/>
            <w:tcBorders>
              <w:right w:val="nil"/>
            </w:tcBorders>
          </w:tcPr>
          <w:p w14:paraId="414AF8E5" w14:textId="3C859294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9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743B382A" w14:textId="71C8D8C8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39.1)</w:t>
            </w:r>
          </w:p>
        </w:tc>
      </w:tr>
      <w:tr w:rsidR="004D0B0B" w:rsidRPr="00C211A9" w14:paraId="2658FAE9" w14:textId="77777777" w:rsidTr="004D0B0B">
        <w:tc>
          <w:tcPr>
            <w:tcW w:w="6941" w:type="dxa"/>
          </w:tcPr>
          <w:p w14:paraId="3F544488" w14:textId="3E2EBBCE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Private financing / Consortia / Insurance</w:t>
            </w:r>
          </w:p>
        </w:tc>
        <w:tc>
          <w:tcPr>
            <w:tcW w:w="709" w:type="dxa"/>
            <w:tcBorders>
              <w:right w:val="nil"/>
            </w:tcBorders>
          </w:tcPr>
          <w:p w14:paraId="1ED5FDEF" w14:textId="1AEFEE32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4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127B7C37" w14:textId="44B84ECD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>(60.9)</w:t>
            </w:r>
          </w:p>
        </w:tc>
      </w:tr>
      <w:tr w:rsidR="004D0B0B" w:rsidRPr="00C211A9" w14:paraId="1D866AB0" w14:textId="77777777" w:rsidTr="004D0B0B">
        <w:tc>
          <w:tcPr>
            <w:tcW w:w="6941" w:type="dxa"/>
          </w:tcPr>
          <w:p w14:paraId="00332902" w14:textId="31B49571" w:rsidR="004D0B0B" w:rsidRPr="00C211A9" w:rsidRDefault="004D0B0B" w:rsidP="004D0B0B">
            <w:pPr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 </w:t>
            </w:r>
            <w:r w:rsidRPr="00C211A9">
              <w:rPr>
                <w:rFonts w:ascii="Times New Roman" w:hAnsi="Times New Roman" w:cs="Times New Roman"/>
                <w:color w:val="000000" w:themeColor="text1"/>
              </w:rPr>
              <w:t>Specific financing agencies</w:t>
            </w:r>
          </w:p>
        </w:tc>
        <w:tc>
          <w:tcPr>
            <w:tcW w:w="709" w:type="dxa"/>
            <w:tcBorders>
              <w:right w:val="nil"/>
            </w:tcBorders>
          </w:tcPr>
          <w:p w14:paraId="45B8CF8C" w14:textId="4ED5B95A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0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14:paraId="5DFF12F0" w14:textId="6155C5B6" w:rsidR="004D0B0B" w:rsidRPr="00C211A9" w:rsidRDefault="004D0B0B" w:rsidP="004D0B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0.0)</w:t>
            </w:r>
          </w:p>
        </w:tc>
      </w:tr>
    </w:tbl>
    <w:p w14:paraId="0C5B303E" w14:textId="2024B493" w:rsidR="005D1EC8" w:rsidRPr="00C211A9" w:rsidRDefault="00F620D0" w:rsidP="00F430D2">
      <w:pPr>
        <w:rPr>
          <w:rFonts w:ascii="Times New Roman" w:hAnsi="Times New Roman" w:cs="Times New Roman"/>
          <w:color w:val="000000" w:themeColor="text1"/>
          <w:lang w:val="en-US"/>
        </w:rPr>
        <w:sectPr w:rsidR="005D1EC8" w:rsidRPr="00C211A9" w:rsidSect="00A269C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C211A9">
        <w:rPr>
          <w:rFonts w:ascii="Times New Roman" w:hAnsi="Times New Roman" w:cs="Times New Roman"/>
          <w:color w:val="000000" w:themeColor="text1"/>
          <w:lang w:val="en-US"/>
        </w:rPr>
        <w:t>*: Participants were able to select more than one answer.</w:t>
      </w:r>
    </w:p>
    <w:p w14:paraId="1149BC83" w14:textId="78CA5E91" w:rsidR="00534CDC" w:rsidRPr="00C211A9" w:rsidRDefault="00F934AE" w:rsidP="00E61D26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C97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material 5.</w:t>
      </w:r>
      <w:r w:rsidR="00A00245" w:rsidRPr="00C97935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FE5F5C" w:rsidRPr="00C97935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Name</w:t>
      </w:r>
      <w:r w:rsidR="00FE5F5C" w:rsidRPr="00C211A9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acronym, year of creation, journals and social networks of the Associations/Federations/Societies</w:t>
      </w:r>
    </w:p>
    <w:tbl>
      <w:tblPr>
        <w:tblStyle w:val="TableGrid"/>
        <w:tblW w:w="14920" w:type="dxa"/>
        <w:tblInd w:w="-545" w:type="dxa"/>
        <w:tblLook w:val="04A0" w:firstRow="1" w:lastRow="0" w:firstColumn="1" w:lastColumn="0" w:noHBand="0" w:noVBand="1"/>
      </w:tblPr>
      <w:tblGrid>
        <w:gridCol w:w="1430"/>
        <w:gridCol w:w="5233"/>
        <w:gridCol w:w="1496"/>
        <w:gridCol w:w="1559"/>
        <w:gridCol w:w="1476"/>
        <w:gridCol w:w="3726"/>
      </w:tblGrid>
      <w:tr w:rsidR="00C211A9" w:rsidRPr="00C211A9" w14:paraId="4AFF4A5F" w14:textId="77777777" w:rsidTr="0092779A">
        <w:trPr>
          <w:trHeight w:val="300"/>
        </w:trPr>
        <w:tc>
          <w:tcPr>
            <w:tcW w:w="1430" w:type="dxa"/>
            <w:noWrap/>
            <w:hideMark/>
          </w:tcPr>
          <w:p w14:paraId="2B9BEE19" w14:textId="77777777" w:rsidR="00F934AE" w:rsidRPr="00C211A9" w:rsidRDefault="00F934AE" w:rsidP="005E055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5233" w:type="dxa"/>
            <w:noWrap/>
            <w:hideMark/>
          </w:tcPr>
          <w:p w14:paraId="1809F898" w14:textId="77777777" w:rsidR="00F934AE" w:rsidRPr="00C211A9" w:rsidRDefault="00F934AE" w:rsidP="005E055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496" w:type="dxa"/>
            <w:noWrap/>
            <w:hideMark/>
          </w:tcPr>
          <w:p w14:paraId="5192ABF2" w14:textId="77777777" w:rsidR="00F934AE" w:rsidRPr="00C211A9" w:rsidRDefault="00F934AE" w:rsidP="005E055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RONYM</w:t>
            </w:r>
          </w:p>
        </w:tc>
        <w:tc>
          <w:tcPr>
            <w:tcW w:w="1559" w:type="dxa"/>
            <w:hideMark/>
          </w:tcPr>
          <w:p w14:paraId="02DB3CC2" w14:textId="77777777" w:rsidR="00F934AE" w:rsidRPr="00C211A9" w:rsidRDefault="00F934AE" w:rsidP="005E055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YEAR OF CREATION</w:t>
            </w:r>
          </w:p>
        </w:tc>
        <w:tc>
          <w:tcPr>
            <w:tcW w:w="1476" w:type="dxa"/>
            <w:noWrap/>
            <w:hideMark/>
          </w:tcPr>
          <w:p w14:paraId="2FB689C9" w14:textId="77777777" w:rsidR="00F934AE" w:rsidRPr="00C211A9" w:rsidRDefault="00F934AE" w:rsidP="005E055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OURNAL</w:t>
            </w:r>
          </w:p>
        </w:tc>
        <w:tc>
          <w:tcPr>
            <w:tcW w:w="3726" w:type="dxa"/>
          </w:tcPr>
          <w:p w14:paraId="08D0BD6A" w14:textId="77777777" w:rsidR="00F934AE" w:rsidRPr="00C211A9" w:rsidRDefault="00F934AE" w:rsidP="005E055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ACT / SOCIAL MEDIA</w:t>
            </w:r>
          </w:p>
        </w:tc>
      </w:tr>
      <w:tr w:rsidR="00C211A9" w:rsidRPr="00C211A9" w14:paraId="028F234C" w14:textId="77777777" w:rsidTr="0092779A">
        <w:trPr>
          <w:trHeight w:val="300"/>
        </w:trPr>
        <w:tc>
          <w:tcPr>
            <w:tcW w:w="1430" w:type="dxa"/>
            <w:noWrap/>
            <w:hideMark/>
          </w:tcPr>
          <w:p w14:paraId="3307461C" w14:textId="427C8832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5233" w:type="dxa"/>
            <w:hideMark/>
          </w:tcPr>
          <w:p w14:paraId="39197E22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Brazilian Society of Stomatology and Oral and Maxillofacial Pathology</w:t>
            </w:r>
          </w:p>
        </w:tc>
        <w:tc>
          <w:tcPr>
            <w:tcW w:w="1496" w:type="dxa"/>
            <w:noWrap/>
            <w:hideMark/>
          </w:tcPr>
          <w:p w14:paraId="2208AFA7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BEP</w:t>
            </w:r>
          </w:p>
        </w:tc>
        <w:tc>
          <w:tcPr>
            <w:tcW w:w="1559" w:type="dxa"/>
            <w:noWrap/>
            <w:hideMark/>
          </w:tcPr>
          <w:p w14:paraId="42475037" w14:textId="11A4B05C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74</w:t>
            </w:r>
          </w:p>
        </w:tc>
        <w:tc>
          <w:tcPr>
            <w:tcW w:w="1476" w:type="dxa"/>
            <w:noWrap/>
            <w:hideMark/>
          </w:tcPr>
          <w:p w14:paraId="44DD30D0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ORDI</w:t>
            </w:r>
          </w:p>
        </w:tc>
        <w:tc>
          <w:tcPr>
            <w:tcW w:w="3726" w:type="dxa"/>
          </w:tcPr>
          <w:p w14:paraId="74A66570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tomatologia@sobep.com.br</w:t>
            </w:r>
          </w:p>
          <w:p w14:paraId="2E8E7DA3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"@sobep"</w:t>
            </w:r>
          </w:p>
          <w:p w14:paraId="2B76AB1C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11A9" w:rsidRPr="00C211A9" w14:paraId="617E6B4A" w14:textId="77777777" w:rsidTr="0092779A">
        <w:trPr>
          <w:trHeight w:val="300"/>
        </w:trPr>
        <w:tc>
          <w:tcPr>
            <w:tcW w:w="1430" w:type="dxa"/>
            <w:noWrap/>
            <w:hideMark/>
          </w:tcPr>
          <w:p w14:paraId="4849D115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lombia</w:t>
            </w:r>
          </w:p>
        </w:tc>
        <w:tc>
          <w:tcPr>
            <w:tcW w:w="5233" w:type="dxa"/>
            <w:hideMark/>
          </w:tcPr>
          <w:p w14:paraId="52E6EE7E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olombian Academy of Oral Pathology</w:t>
            </w:r>
          </w:p>
        </w:tc>
        <w:tc>
          <w:tcPr>
            <w:tcW w:w="1496" w:type="dxa"/>
            <w:noWrap/>
            <w:hideMark/>
          </w:tcPr>
          <w:p w14:paraId="00583CC8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PO</w:t>
            </w:r>
          </w:p>
        </w:tc>
        <w:tc>
          <w:tcPr>
            <w:tcW w:w="1559" w:type="dxa"/>
            <w:noWrap/>
            <w:hideMark/>
          </w:tcPr>
          <w:p w14:paraId="54207270" w14:textId="2648B921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476" w:type="dxa"/>
            <w:noWrap/>
            <w:hideMark/>
          </w:tcPr>
          <w:p w14:paraId="7BD30BDA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726" w:type="dxa"/>
          </w:tcPr>
          <w:p w14:paraId="6A7A9843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ologiaoralcolombia@gmail.com</w:t>
            </w:r>
          </w:p>
          <w:p w14:paraId="661A9E97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ologos_orales_acpo</w:t>
            </w:r>
          </w:p>
          <w:p w14:paraId="7C303C18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11A9" w:rsidRPr="00C211A9" w14:paraId="12DCF36D" w14:textId="77777777" w:rsidTr="0092779A">
        <w:trPr>
          <w:trHeight w:val="300"/>
        </w:trPr>
        <w:tc>
          <w:tcPr>
            <w:tcW w:w="1430" w:type="dxa"/>
            <w:noWrap/>
            <w:hideMark/>
          </w:tcPr>
          <w:p w14:paraId="49E6D86A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ile</w:t>
            </w:r>
          </w:p>
        </w:tc>
        <w:tc>
          <w:tcPr>
            <w:tcW w:w="5233" w:type="dxa"/>
            <w:hideMark/>
          </w:tcPr>
          <w:p w14:paraId="38092EE1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hilean Society of Bucomaxillofacial Pathology</w:t>
            </w:r>
          </w:p>
        </w:tc>
        <w:tc>
          <w:tcPr>
            <w:tcW w:w="1496" w:type="dxa"/>
            <w:noWrap/>
            <w:hideMark/>
          </w:tcPr>
          <w:p w14:paraId="53583572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BMFCH</w:t>
            </w:r>
          </w:p>
        </w:tc>
        <w:tc>
          <w:tcPr>
            <w:tcW w:w="1559" w:type="dxa"/>
            <w:noWrap/>
            <w:hideMark/>
          </w:tcPr>
          <w:p w14:paraId="7A0729BB" w14:textId="57C4C11B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476" w:type="dxa"/>
            <w:noWrap/>
            <w:hideMark/>
          </w:tcPr>
          <w:p w14:paraId="7FD8EA88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726" w:type="dxa"/>
          </w:tcPr>
          <w:p w14:paraId="3FAA707F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acto@patologiaoraldhile.cl</w:t>
            </w:r>
          </w:p>
          <w:p w14:paraId="6F1CB82C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tologia.oral.de.chile</w:t>
            </w:r>
          </w:p>
          <w:p w14:paraId="08AA932E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11A9" w:rsidRPr="00C211A9" w14:paraId="51AAC260" w14:textId="77777777" w:rsidTr="0092779A">
        <w:trPr>
          <w:trHeight w:val="300"/>
        </w:trPr>
        <w:tc>
          <w:tcPr>
            <w:tcW w:w="1430" w:type="dxa"/>
            <w:noWrap/>
            <w:hideMark/>
          </w:tcPr>
          <w:p w14:paraId="41735A6A" w14:textId="1208FF8A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xico</w:t>
            </w:r>
          </w:p>
        </w:tc>
        <w:tc>
          <w:tcPr>
            <w:tcW w:w="5233" w:type="dxa"/>
            <w:hideMark/>
          </w:tcPr>
          <w:p w14:paraId="016068BB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Mexican Association of Pathology and Oral Medicine</w:t>
            </w:r>
          </w:p>
        </w:tc>
        <w:tc>
          <w:tcPr>
            <w:tcW w:w="1496" w:type="dxa"/>
            <w:noWrap/>
            <w:hideMark/>
          </w:tcPr>
          <w:p w14:paraId="6A9E87B3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PMB</w:t>
            </w:r>
          </w:p>
        </w:tc>
        <w:tc>
          <w:tcPr>
            <w:tcW w:w="1559" w:type="dxa"/>
            <w:noWrap/>
            <w:hideMark/>
          </w:tcPr>
          <w:p w14:paraId="5EC8DFF4" w14:textId="284198AB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</w:t>
            </w:r>
            <w:r w:rsidR="00B771C0"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5B447798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726" w:type="dxa"/>
          </w:tcPr>
          <w:p w14:paraId="6CACE7E5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pmbcolegio@gmail.com</w:t>
            </w:r>
          </w:p>
          <w:p w14:paraId="404928B0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11A9" w:rsidRPr="00C211A9" w14:paraId="09977335" w14:textId="77777777" w:rsidTr="0092779A">
        <w:trPr>
          <w:trHeight w:val="705"/>
        </w:trPr>
        <w:tc>
          <w:tcPr>
            <w:tcW w:w="1430" w:type="dxa"/>
            <w:noWrap/>
            <w:hideMark/>
          </w:tcPr>
          <w:p w14:paraId="1EEFBFEF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icaragua</w:t>
            </w:r>
          </w:p>
        </w:tc>
        <w:tc>
          <w:tcPr>
            <w:tcW w:w="5233" w:type="dxa"/>
            <w:hideMark/>
          </w:tcPr>
          <w:p w14:paraId="6EA2EC3E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national Oral Medicine Society</w:t>
            </w:r>
          </w:p>
        </w:tc>
        <w:tc>
          <w:tcPr>
            <w:tcW w:w="1496" w:type="dxa"/>
            <w:noWrap/>
            <w:hideMark/>
          </w:tcPr>
          <w:p w14:paraId="7B4DFE1B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MOI</w:t>
            </w:r>
          </w:p>
        </w:tc>
        <w:tc>
          <w:tcPr>
            <w:tcW w:w="1559" w:type="dxa"/>
            <w:noWrap/>
            <w:hideMark/>
          </w:tcPr>
          <w:p w14:paraId="7A1A4E1D" w14:textId="0A01AFF6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476" w:type="dxa"/>
            <w:noWrap/>
            <w:hideMark/>
          </w:tcPr>
          <w:p w14:paraId="5E33958F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pithelium</w:t>
            </w:r>
          </w:p>
        </w:tc>
        <w:tc>
          <w:tcPr>
            <w:tcW w:w="3726" w:type="dxa"/>
          </w:tcPr>
          <w:p w14:paraId="7BFD85DB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ciedademedicinaoral@gmail.com</w:t>
            </w:r>
          </w:p>
          <w:p w14:paraId="48052CE0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11A9" w:rsidRPr="00C211A9" w14:paraId="7A87B5AA" w14:textId="77777777" w:rsidTr="0092779A">
        <w:trPr>
          <w:trHeight w:val="705"/>
        </w:trPr>
        <w:tc>
          <w:tcPr>
            <w:tcW w:w="1430" w:type="dxa"/>
            <w:noWrap/>
          </w:tcPr>
          <w:p w14:paraId="122B65F7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aguay</w:t>
            </w:r>
          </w:p>
        </w:tc>
        <w:tc>
          <w:tcPr>
            <w:tcW w:w="5233" w:type="dxa"/>
          </w:tcPr>
          <w:p w14:paraId="25F36091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araguayan Society of Pathology and Oral Medicine</w:t>
            </w:r>
          </w:p>
        </w:tc>
        <w:tc>
          <w:tcPr>
            <w:tcW w:w="1496" w:type="dxa"/>
            <w:noWrap/>
          </w:tcPr>
          <w:p w14:paraId="04CC581F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PMB</w:t>
            </w:r>
          </w:p>
        </w:tc>
        <w:tc>
          <w:tcPr>
            <w:tcW w:w="1559" w:type="dxa"/>
            <w:noWrap/>
          </w:tcPr>
          <w:p w14:paraId="2E5D4EA4" w14:textId="030B1C06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476" w:type="dxa"/>
            <w:noWrap/>
          </w:tcPr>
          <w:p w14:paraId="4C9EB7F4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726" w:type="dxa"/>
          </w:tcPr>
          <w:p w14:paraId="0003E556" w14:textId="08E90710" w:rsidR="000B2D78" w:rsidRPr="00C211A9" w:rsidRDefault="000A7AB5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="000B2D78"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pmb@secretaria@gmail.com</w:t>
            </w:r>
          </w:p>
          <w:p w14:paraId="3081B19E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11A9" w:rsidRPr="00C211A9" w14:paraId="021F99C4" w14:textId="77777777" w:rsidTr="0092779A">
        <w:trPr>
          <w:trHeight w:val="705"/>
        </w:trPr>
        <w:tc>
          <w:tcPr>
            <w:tcW w:w="1430" w:type="dxa"/>
            <w:noWrap/>
          </w:tcPr>
          <w:p w14:paraId="43513C6C" w14:textId="7A3F97DB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ru</w:t>
            </w:r>
          </w:p>
        </w:tc>
        <w:tc>
          <w:tcPr>
            <w:tcW w:w="5233" w:type="dxa"/>
          </w:tcPr>
          <w:p w14:paraId="1E87CEA2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eruvian Association of Pathology and Oral and Maxillofacial Medicine</w:t>
            </w:r>
          </w:p>
        </w:tc>
        <w:tc>
          <w:tcPr>
            <w:tcW w:w="1496" w:type="dxa"/>
            <w:noWrap/>
          </w:tcPr>
          <w:p w14:paraId="5B0ED6B2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PSMED</w:t>
            </w:r>
          </w:p>
        </w:tc>
        <w:tc>
          <w:tcPr>
            <w:tcW w:w="1559" w:type="dxa"/>
            <w:noWrap/>
          </w:tcPr>
          <w:p w14:paraId="634F4D31" w14:textId="6DC1A042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476" w:type="dxa"/>
            <w:noWrap/>
          </w:tcPr>
          <w:p w14:paraId="74514B88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726" w:type="dxa"/>
          </w:tcPr>
          <w:p w14:paraId="6DCB8E79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lson.delgado@upch.pe</w:t>
            </w:r>
          </w:p>
          <w:p w14:paraId="3525B1B7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211A9" w:rsidRPr="00C211A9" w14:paraId="0F8D09E3" w14:textId="77777777" w:rsidTr="0092779A">
        <w:trPr>
          <w:trHeight w:val="705"/>
        </w:trPr>
        <w:tc>
          <w:tcPr>
            <w:tcW w:w="1430" w:type="dxa"/>
            <w:noWrap/>
          </w:tcPr>
          <w:p w14:paraId="115AB758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ruguay</w:t>
            </w:r>
          </w:p>
        </w:tc>
        <w:tc>
          <w:tcPr>
            <w:tcW w:w="5233" w:type="dxa"/>
          </w:tcPr>
          <w:p w14:paraId="603854DB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Uruguayan Society of Stomatological Pathology</w:t>
            </w:r>
          </w:p>
        </w:tc>
        <w:tc>
          <w:tcPr>
            <w:tcW w:w="1496" w:type="dxa"/>
            <w:noWrap/>
          </w:tcPr>
          <w:p w14:paraId="6C1C34A4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PE</w:t>
            </w:r>
          </w:p>
        </w:tc>
        <w:tc>
          <w:tcPr>
            <w:tcW w:w="1559" w:type="dxa"/>
            <w:noWrap/>
          </w:tcPr>
          <w:p w14:paraId="111C64AD" w14:textId="5494B639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476" w:type="dxa"/>
            <w:noWrap/>
          </w:tcPr>
          <w:p w14:paraId="094F064F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726" w:type="dxa"/>
          </w:tcPr>
          <w:p w14:paraId="37B1C6C9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celhay@adinet.com.uy</w:t>
            </w:r>
          </w:p>
          <w:p w14:paraId="3A23EECD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0B2D78" w:rsidRPr="00C211A9" w14:paraId="49A80B8E" w14:textId="77777777" w:rsidTr="0092779A">
        <w:trPr>
          <w:trHeight w:val="705"/>
        </w:trPr>
        <w:tc>
          <w:tcPr>
            <w:tcW w:w="1430" w:type="dxa"/>
            <w:noWrap/>
          </w:tcPr>
          <w:p w14:paraId="30C11405" w14:textId="77777777" w:rsidR="000B2D78" w:rsidRPr="00C211A9" w:rsidRDefault="000B2D78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ezuela</w:t>
            </w:r>
          </w:p>
        </w:tc>
        <w:tc>
          <w:tcPr>
            <w:tcW w:w="5233" w:type="dxa"/>
          </w:tcPr>
          <w:p w14:paraId="7A29D363" w14:textId="2E98B358" w:rsidR="000B2D78" w:rsidRPr="00C211A9" w:rsidRDefault="00CB4D26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Venezuelan Society of Oral Medicine</w:t>
            </w:r>
          </w:p>
        </w:tc>
        <w:tc>
          <w:tcPr>
            <w:tcW w:w="1496" w:type="dxa"/>
            <w:noWrap/>
          </w:tcPr>
          <w:p w14:paraId="319F796C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PB</w:t>
            </w:r>
          </w:p>
        </w:tc>
        <w:tc>
          <w:tcPr>
            <w:tcW w:w="1559" w:type="dxa"/>
            <w:noWrap/>
          </w:tcPr>
          <w:p w14:paraId="4E01F2D5" w14:textId="2BF3450B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  <w:r w:rsidR="00273DB6"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1476" w:type="dxa"/>
            <w:noWrap/>
          </w:tcPr>
          <w:p w14:paraId="3BCDC3F9" w14:textId="77777777" w:rsidR="000B2D78" w:rsidRPr="00C211A9" w:rsidRDefault="000B2D78" w:rsidP="000B2D7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726" w:type="dxa"/>
          </w:tcPr>
          <w:p w14:paraId="5FE40531" w14:textId="39886C4F" w:rsidR="000B2D78" w:rsidRPr="00C211A9" w:rsidRDefault="00273DB6" w:rsidP="000B2D7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11A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@svmedicinabucal</w:t>
            </w:r>
          </w:p>
        </w:tc>
      </w:tr>
    </w:tbl>
    <w:p w14:paraId="692329B7" w14:textId="77777777" w:rsidR="00D168FA" w:rsidRPr="00C211A9" w:rsidRDefault="00D168F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9B41869" w14:textId="77777777" w:rsidR="005A1C3B" w:rsidRPr="00C211A9" w:rsidRDefault="005A1C3B" w:rsidP="00D40DD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ectPr w:rsidR="005A1C3B" w:rsidRPr="00C211A9" w:rsidSect="00A269C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868C781" w14:textId="77777777" w:rsidR="00FE3BBF" w:rsidRDefault="00FE3BBF" w:rsidP="00D40DD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67833C4" w14:textId="66BA9DD1" w:rsidR="0008730B" w:rsidRPr="00C211A9" w:rsidRDefault="00CC1E2B" w:rsidP="00D40DD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211A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material 6.</w:t>
      </w:r>
      <w:r w:rsidRPr="00C211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C0228" w:rsidRPr="00C211A9">
        <w:rPr>
          <w:rFonts w:ascii="Times New Roman" w:hAnsi="Times New Roman" w:cs="Times New Roman"/>
          <w:color w:val="000000" w:themeColor="text1"/>
          <w:lang w:val="en-US"/>
        </w:rPr>
        <w:t>Areas of combination in LAC’s OM</w:t>
      </w:r>
      <w:r w:rsidR="00AE1A4F" w:rsidRPr="00C211A9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EC0228" w:rsidRPr="00C211A9">
        <w:rPr>
          <w:rFonts w:ascii="Times New Roman" w:hAnsi="Times New Roman" w:cs="Times New Roman"/>
          <w:color w:val="000000" w:themeColor="text1"/>
          <w:lang w:val="en-US"/>
        </w:rPr>
        <w:t>P postgraduate trai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1553"/>
      </w:tblGrid>
      <w:tr w:rsidR="00C211A9" w:rsidRPr="00C211A9" w14:paraId="4F2A1C7D" w14:textId="77777777" w:rsidTr="005E0557">
        <w:tc>
          <w:tcPr>
            <w:tcW w:w="6941" w:type="dxa"/>
          </w:tcPr>
          <w:p w14:paraId="45B825BA" w14:textId="6BA78603" w:rsidR="0096614D" w:rsidRPr="00C211A9" w:rsidRDefault="0096614D" w:rsidP="009661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reas*</w:t>
            </w:r>
          </w:p>
        </w:tc>
        <w:tc>
          <w:tcPr>
            <w:tcW w:w="1553" w:type="dxa"/>
          </w:tcPr>
          <w:p w14:paraId="448C2311" w14:textId="588C9A7F" w:rsidR="0096614D" w:rsidRPr="00C211A9" w:rsidRDefault="0096614D" w:rsidP="0096614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N (%)</w:t>
            </w:r>
          </w:p>
        </w:tc>
      </w:tr>
      <w:tr w:rsidR="00C211A9" w:rsidRPr="00C211A9" w14:paraId="4BE0BB42" w14:textId="77777777" w:rsidTr="005E0557">
        <w:tc>
          <w:tcPr>
            <w:tcW w:w="6941" w:type="dxa"/>
          </w:tcPr>
          <w:p w14:paraId="1D93D508" w14:textId="08886228" w:rsidR="0096614D" w:rsidRPr="00C211A9" w:rsidRDefault="0096614D" w:rsidP="0096614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</w:tcPr>
          <w:p w14:paraId="4B6063C8" w14:textId="62C074EE" w:rsidR="0096614D" w:rsidRPr="00C211A9" w:rsidRDefault="0096614D" w:rsidP="0096614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</w:t>
            </w:r>
            <w:r w:rsidR="00DD0CFA"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1A48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Pr="00C211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00)</w:t>
            </w:r>
          </w:p>
        </w:tc>
      </w:tr>
      <w:tr w:rsidR="00C211A9" w:rsidRPr="00C211A9" w14:paraId="0405DC8F" w14:textId="77777777" w:rsidTr="005E0557">
        <w:tc>
          <w:tcPr>
            <w:tcW w:w="6941" w:type="dxa"/>
          </w:tcPr>
          <w:p w14:paraId="077CB762" w14:textId="7AA8F88A" w:rsidR="0096614D" w:rsidRPr="00C211A9" w:rsidRDefault="0096614D" w:rsidP="009661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al </w:t>
            </w:r>
            <w:r w:rsidR="00EC0228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icine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Brazil, Chile</w:t>
            </w:r>
            <w:r w:rsidR="002B7B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xico</w:t>
            </w:r>
            <w:r w:rsidR="002B7B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</w:t>
            </w:r>
            <w:r w:rsidR="002B7B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u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553" w:type="dxa"/>
          </w:tcPr>
          <w:p w14:paraId="5693ED5D" w14:textId="3FF5174E" w:rsidR="0096614D" w:rsidRPr="00C211A9" w:rsidRDefault="00DD0CFA" w:rsidP="009661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96614D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96614D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</w:tr>
      <w:tr w:rsidR="00C211A9" w:rsidRPr="00C211A9" w14:paraId="2F3D5C3F" w14:textId="77777777" w:rsidTr="005E0557">
        <w:tc>
          <w:tcPr>
            <w:tcW w:w="6941" w:type="dxa"/>
          </w:tcPr>
          <w:p w14:paraId="0D22CE34" w14:textId="095740EC" w:rsidR="0096614D" w:rsidRPr="00C211A9" w:rsidRDefault="0096614D" w:rsidP="009661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aging</w:t>
            </w:r>
            <w:r w:rsidRPr="00C211A9">
              <w:rPr>
                <w:color w:val="000000" w:themeColor="text1"/>
              </w:rPr>
              <w:t xml:space="preserve"> 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="00E074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iology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Colombia)</w:t>
            </w:r>
          </w:p>
        </w:tc>
        <w:tc>
          <w:tcPr>
            <w:tcW w:w="1553" w:type="dxa"/>
          </w:tcPr>
          <w:p w14:paraId="0B4D4ADB" w14:textId="5ACC020F" w:rsidR="0096614D" w:rsidRPr="00C211A9" w:rsidRDefault="00DD0CFA" w:rsidP="009661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96614D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96614D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6614D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11A9" w:rsidRPr="00C211A9" w14:paraId="4212484D" w14:textId="77777777" w:rsidTr="005E0557">
        <w:tc>
          <w:tcPr>
            <w:tcW w:w="6941" w:type="dxa"/>
          </w:tcPr>
          <w:p w14:paraId="6FEB1045" w14:textId="4289039C" w:rsidR="0096614D" w:rsidRPr="00C211A9" w:rsidRDefault="0096614D" w:rsidP="009661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ral Surgery 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Colombia)</w:t>
            </w:r>
          </w:p>
        </w:tc>
        <w:tc>
          <w:tcPr>
            <w:tcW w:w="1553" w:type="dxa"/>
          </w:tcPr>
          <w:p w14:paraId="27DC1B5B" w14:textId="28CAD110" w:rsidR="0096614D" w:rsidRPr="00C211A9" w:rsidRDefault="00DD0CFA" w:rsidP="0096614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96614D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  <w:r w:rsidR="0096614D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1A4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96614D" w:rsidRPr="00C211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</w:tbl>
    <w:p w14:paraId="0AB2DDE3" w14:textId="77777777" w:rsidR="00624E61" w:rsidRPr="00C211A9" w:rsidRDefault="00624E61" w:rsidP="00624E6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211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: Participants were able to select more than one answer.</w:t>
      </w:r>
    </w:p>
    <w:p w14:paraId="19E0D5F7" w14:textId="77777777" w:rsidR="0008730B" w:rsidRPr="00C211A9" w:rsidRDefault="0008730B" w:rsidP="00796A8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FBE424E" w14:textId="1155E4DF" w:rsidR="0008730B" w:rsidRPr="00C211A9" w:rsidRDefault="0008730B" w:rsidP="00796A8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ECF0A3" w14:textId="77777777" w:rsidR="00E041B3" w:rsidRPr="00C211A9" w:rsidRDefault="00E041B3" w:rsidP="00796A8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FEF659" w14:textId="78C0DCBA" w:rsidR="00796A8B" w:rsidRPr="00C211A9" w:rsidRDefault="00796A8B" w:rsidP="00796A8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211A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377586DC" w14:textId="67E20718" w:rsidR="00436FBF" w:rsidRPr="00C211A9" w:rsidRDefault="00436FB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436FBF" w:rsidRPr="00C211A9" w:rsidSect="00A269C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E307CD"/>
    <w:multiLevelType w:val="hybridMultilevel"/>
    <w:tmpl w:val="F5F68172"/>
    <w:lvl w:ilvl="0" w:tplc="8B20D5F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AE28B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F0604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8E633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D8869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96CC6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A2E0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BEA0C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02EB3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22179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E33"/>
    <w:rsid w:val="00001A8A"/>
    <w:rsid w:val="000026CA"/>
    <w:rsid w:val="00004F37"/>
    <w:rsid w:val="0000588E"/>
    <w:rsid w:val="0000627F"/>
    <w:rsid w:val="00006D97"/>
    <w:rsid w:val="00011B08"/>
    <w:rsid w:val="00012408"/>
    <w:rsid w:val="00023D07"/>
    <w:rsid w:val="00023DEE"/>
    <w:rsid w:val="00031FA0"/>
    <w:rsid w:val="00031FA5"/>
    <w:rsid w:val="00033634"/>
    <w:rsid w:val="00034921"/>
    <w:rsid w:val="00034ACF"/>
    <w:rsid w:val="00044F77"/>
    <w:rsid w:val="000470E1"/>
    <w:rsid w:val="000474F6"/>
    <w:rsid w:val="00057E2C"/>
    <w:rsid w:val="000608E0"/>
    <w:rsid w:val="00065FBD"/>
    <w:rsid w:val="00071512"/>
    <w:rsid w:val="00071BB6"/>
    <w:rsid w:val="00075797"/>
    <w:rsid w:val="0008403A"/>
    <w:rsid w:val="00084043"/>
    <w:rsid w:val="00084D7C"/>
    <w:rsid w:val="0008730B"/>
    <w:rsid w:val="00093917"/>
    <w:rsid w:val="000976CF"/>
    <w:rsid w:val="000A1D3F"/>
    <w:rsid w:val="000A23A2"/>
    <w:rsid w:val="000A314E"/>
    <w:rsid w:val="000A7186"/>
    <w:rsid w:val="000A7787"/>
    <w:rsid w:val="000A7AB5"/>
    <w:rsid w:val="000B029D"/>
    <w:rsid w:val="000B2D78"/>
    <w:rsid w:val="000B31F1"/>
    <w:rsid w:val="000B36EE"/>
    <w:rsid w:val="000B7ECB"/>
    <w:rsid w:val="000C4306"/>
    <w:rsid w:val="000C68C3"/>
    <w:rsid w:val="000D37E2"/>
    <w:rsid w:val="000D37FA"/>
    <w:rsid w:val="000D5C6D"/>
    <w:rsid w:val="000E1441"/>
    <w:rsid w:val="000F2DEF"/>
    <w:rsid w:val="000F560A"/>
    <w:rsid w:val="000F63B4"/>
    <w:rsid w:val="0010348F"/>
    <w:rsid w:val="0010577C"/>
    <w:rsid w:val="001105F3"/>
    <w:rsid w:val="00110CFF"/>
    <w:rsid w:val="00111998"/>
    <w:rsid w:val="00111F68"/>
    <w:rsid w:val="00112C9D"/>
    <w:rsid w:val="0012042C"/>
    <w:rsid w:val="00120F03"/>
    <w:rsid w:val="00134B7E"/>
    <w:rsid w:val="00135C63"/>
    <w:rsid w:val="001361A2"/>
    <w:rsid w:val="00140433"/>
    <w:rsid w:val="001460B6"/>
    <w:rsid w:val="001534BE"/>
    <w:rsid w:val="00160210"/>
    <w:rsid w:val="0016141A"/>
    <w:rsid w:val="001669FD"/>
    <w:rsid w:val="00170A8E"/>
    <w:rsid w:val="001717D2"/>
    <w:rsid w:val="0018066B"/>
    <w:rsid w:val="001854BD"/>
    <w:rsid w:val="0019583F"/>
    <w:rsid w:val="00196237"/>
    <w:rsid w:val="00196EB1"/>
    <w:rsid w:val="001A3723"/>
    <w:rsid w:val="001A48EF"/>
    <w:rsid w:val="001B0688"/>
    <w:rsid w:val="001B3D65"/>
    <w:rsid w:val="001B414B"/>
    <w:rsid w:val="001B47AE"/>
    <w:rsid w:val="001C6AC4"/>
    <w:rsid w:val="001D10E4"/>
    <w:rsid w:val="001D2C57"/>
    <w:rsid w:val="001D30E8"/>
    <w:rsid w:val="001D3FDF"/>
    <w:rsid w:val="001D4098"/>
    <w:rsid w:val="001E0865"/>
    <w:rsid w:val="001E3C2B"/>
    <w:rsid w:val="001E677F"/>
    <w:rsid w:val="001E7D53"/>
    <w:rsid w:val="001F1F6F"/>
    <w:rsid w:val="001F25AB"/>
    <w:rsid w:val="001F29ED"/>
    <w:rsid w:val="001F399D"/>
    <w:rsid w:val="002057F9"/>
    <w:rsid w:val="00210A0D"/>
    <w:rsid w:val="00212141"/>
    <w:rsid w:val="00214F7E"/>
    <w:rsid w:val="00215ABB"/>
    <w:rsid w:val="002160AD"/>
    <w:rsid w:val="00230805"/>
    <w:rsid w:val="00241092"/>
    <w:rsid w:val="00242CD9"/>
    <w:rsid w:val="00243E89"/>
    <w:rsid w:val="00243FE7"/>
    <w:rsid w:val="00244D8C"/>
    <w:rsid w:val="00250C1C"/>
    <w:rsid w:val="002604F2"/>
    <w:rsid w:val="002670A4"/>
    <w:rsid w:val="002712B1"/>
    <w:rsid w:val="00273DB6"/>
    <w:rsid w:val="00287DDE"/>
    <w:rsid w:val="00293A29"/>
    <w:rsid w:val="002B2DF5"/>
    <w:rsid w:val="002B3A3B"/>
    <w:rsid w:val="002B7B46"/>
    <w:rsid w:val="002C0B6A"/>
    <w:rsid w:val="002C37FC"/>
    <w:rsid w:val="002D3881"/>
    <w:rsid w:val="002D43CA"/>
    <w:rsid w:val="002D4519"/>
    <w:rsid w:val="002D4AEE"/>
    <w:rsid w:val="002D62C8"/>
    <w:rsid w:val="002E1EC1"/>
    <w:rsid w:val="002E709B"/>
    <w:rsid w:val="002E7AC8"/>
    <w:rsid w:val="002F19D7"/>
    <w:rsid w:val="002F1DC2"/>
    <w:rsid w:val="002F2ED9"/>
    <w:rsid w:val="002F41D9"/>
    <w:rsid w:val="002F48DF"/>
    <w:rsid w:val="002F7638"/>
    <w:rsid w:val="002F7E25"/>
    <w:rsid w:val="00303920"/>
    <w:rsid w:val="00305B72"/>
    <w:rsid w:val="00310EF9"/>
    <w:rsid w:val="003114BA"/>
    <w:rsid w:val="00314441"/>
    <w:rsid w:val="00316D1B"/>
    <w:rsid w:val="00322035"/>
    <w:rsid w:val="003258AA"/>
    <w:rsid w:val="0032756C"/>
    <w:rsid w:val="003303A5"/>
    <w:rsid w:val="00333AC6"/>
    <w:rsid w:val="00334FD8"/>
    <w:rsid w:val="003459AA"/>
    <w:rsid w:val="00350391"/>
    <w:rsid w:val="0035358D"/>
    <w:rsid w:val="0036496E"/>
    <w:rsid w:val="00365B78"/>
    <w:rsid w:val="0036637C"/>
    <w:rsid w:val="00374B9C"/>
    <w:rsid w:val="0038139F"/>
    <w:rsid w:val="003836ED"/>
    <w:rsid w:val="00383E27"/>
    <w:rsid w:val="003856C8"/>
    <w:rsid w:val="003857AA"/>
    <w:rsid w:val="00385806"/>
    <w:rsid w:val="00386A3C"/>
    <w:rsid w:val="003A0A58"/>
    <w:rsid w:val="003A0A7C"/>
    <w:rsid w:val="003A0F81"/>
    <w:rsid w:val="003A1055"/>
    <w:rsid w:val="003A196C"/>
    <w:rsid w:val="003A6937"/>
    <w:rsid w:val="003B1843"/>
    <w:rsid w:val="003C1D42"/>
    <w:rsid w:val="003D53B6"/>
    <w:rsid w:val="003D6464"/>
    <w:rsid w:val="003F2F38"/>
    <w:rsid w:val="003F6ACE"/>
    <w:rsid w:val="00400349"/>
    <w:rsid w:val="00403941"/>
    <w:rsid w:val="00404BCA"/>
    <w:rsid w:val="004158C3"/>
    <w:rsid w:val="00416624"/>
    <w:rsid w:val="00421E4C"/>
    <w:rsid w:val="004243AD"/>
    <w:rsid w:val="004269C1"/>
    <w:rsid w:val="004311F2"/>
    <w:rsid w:val="00431621"/>
    <w:rsid w:val="0043402B"/>
    <w:rsid w:val="00436FBF"/>
    <w:rsid w:val="00444A73"/>
    <w:rsid w:val="004470E4"/>
    <w:rsid w:val="00461428"/>
    <w:rsid w:val="00464CA9"/>
    <w:rsid w:val="00465EBD"/>
    <w:rsid w:val="0046717E"/>
    <w:rsid w:val="0047288B"/>
    <w:rsid w:val="00490148"/>
    <w:rsid w:val="00493D83"/>
    <w:rsid w:val="004A18C9"/>
    <w:rsid w:val="004A5845"/>
    <w:rsid w:val="004A59A6"/>
    <w:rsid w:val="004B0754"/>
    <w:rsid w:val="004B1644"/>
    <w:rsid w:val="004B2CCC"/>
    <w:rsid w:val="004B73F1"/>
    <w:rsid w:val="004C1E60"/>
    <w:rsid w:val="004C621F"/>
    <w:rsid w:val="004D0B0B"/>
    <w:rsid w:val="004D25D0"/>
    <w:rsid w:val="004D7AA8"/>
    <w:rsid w:val="004E01FB"/>
    <w:rsid w:val="004E0C25"/>
    <w:rsid w:val="004E2474"/>
    <w:rsid w:val="004E7622"/>
    <w:rsid w:val="004F3A05"/>
    <w:rsid w:val="00505574"/>
    <w:rsid w:val="0051424F"/>
    <w:rsid w:val="00515180"/>
    <w:rsid w:val="005241BF"/>
    <w:rsid w:val="00524CA2"/>
    <w:rsid w:val="00534CDC"/>
    <w:rsid w:val="0053548A"/>
    <w:rsid w:val="00541983"/>
    <w:rsid w:val="00544A22"/>
    <w:rsid w:val="005548E6"/>
    <w:rsid w:val="005561AD"/>
    <w:rsid w:val="00563D5A"/>
    <w:rsid w:val="00575E54"/>
    <w:rsid w:val="00582CB4"/>
    <w:rsid w:val="0058521A"/>
    <w:rsid w:val="0058649C"/>
    <w:rsid w:val="005A1AD7"/>
    <w:rsid w:val="005A1C3B"/>
    <w:rsid w:val="005A79C5"/>
    <w:rsid w:val="005B2874"/>
    <w:rsid w:val="005B6C21"/>
    <w:rsid w:val="005B761D"/>
    <w:rsid w:val="005C1AF7"/>
    <w:rsid w:val="005C6AFE"/>
    <w:rsid w:val="005D149A"/>
    <w:rsid w:val="005D1840"/>
    <w:rsid w:val="005D1EC8"/>
    <w:rsid w:val="005D20F4"/>
    <w:rsid w:val="005D3050"/>
    <w:rsid w:val="005E1CE3"/>
    <w:rsid w:val="005E78E5"/>
    <w:rsid w:val="005F2CAE"/>
    <w:rsid w:val="005F2EE5"/>
    <w:rsid w:val="005F3259"/>
    <w:rsid w:val="005F387A"/>
    <w:rsid w:val="00623BD7"/>
    <w:rsid w:val="00624E61"/>
    <w:rsid w:val="00626A62"/>
    <w:rsid w:val="006300AC"/>
    <w:rsid w:val="0063305C"/>
    <w:rsid w:val="00633981"/>
    <w:rsid w:val="00637B2F"/>
    <w:rsid w:val="006423B3"/>
    <w:rsid w:val="00642DF1"/>
    <w:rsid w:val="00645053"/>
    <w:rsid w:val="00651BDA"/>
    <w:rsid w:val="00656480"/>
    <w:rsid w:val="00664E34"/>
    <w:rsid w:val="00666CA1"/>
    <w:rsid w:val="00673B7B"/>
    <w:rsid w:val="00677D71"/>
    <w:rsid w:val="00680FB1"/>
    <w:rsid w:val="006871CD"/>
    <w:rsid w:val="00690999"/>
    <w:rsid w:val="00694F20"/>
    <w:rsid w:val="0069526D"/>
    <w:rsid w:val="006A12D5"/>
    <w:rsid w:val="006A14EB"/>
    <w:rsid w:val="006A72BD"/>
    <w:rsid w:val="006B1794"/>
    <w:rsid w:val="006B6B95"/>
    <w:rsid w:val="006D645D"/>
    <w:rsid w:val="006D7511"/>
    <w:rsid w:val="006E2325"/>
    <w:rsid w:val="006E2491"/>
    <w:rsid w:val="006E4E22"/>
    <w:rsid w:val="006F065B"/>
    <w:rsid w:val="006F10D0"/>
    <w:rsid w:val="006F12D1"/>
    <w:rsid w:val="00700C73"/>
    <w:rsid w:val="0070170C"/>
    <w:rsid w:val="00701B85"/>
    <w:rsid w:val="00702999"/>
    <w:rsid w:val="00703276"/>
    <w:rsid w:val="00704DDB"/>
    <w:rsid w:val="0070591E"/>
    <w:rsid w:val="0071037C"/>
    <w:rsid w:val="00711F83"/>
    <w:rsid w:val="007159C3"/>
    <w:rsid w:val="0072268C"/>
    <w:rsid w:val="007242D6"/>
    <w:rsid w:val="00724DF2"/>
    <w:rsid w:val="00727292"/>
    <w:rsid w:val="00730964"/>
    <w:rsid w:val="00732777"/>
    <w:rsid w:val="00742EEB"/>
    <w:rsid w:val="0074674E"/>
    <w:rsid w:val="00750F61"/>
    <w:rsid w:val="00755990"/>
    <w:rsid w:val="00764655"/>
    <w:rsid w:val="00770B39"/>
    <w:rsid w:val="00771AD0"/>
    <w:rsid w:val="00772DBB"/>
    <w:rsid w:val="00773A18"/>
    <w:rsid w:val="00773C79"/>
    <w:rsid w:val="0079116A"/>
    <w:rsid w:val="00795D11"/>
    <w:rsid w:val="00796A8B"/>
    <w:rsid w:val="007A2F55"/>
    <w:rsid w:val="007B0AFD"/>
    <w:rsid w:val="007B5ED0"/>
    <w:rsid w:val="007B66F4"/>
    <w:rsid w:val="007C2F97"/>
    <w:rsid w:val="007C3475"/>
    <w:rsid w:val="007C6201"/>
    <w:rsid w:val="007D36DB"/>
    <w:rsid w:val="007D6F4E"/>
    <w:rsid w:val="007D7D4B"/>
    <w:rsid w:val="007E3EA5"/>
    <w:rsid w:val="007E4B73"/>
    <w:rsid w:val="007F03B6"/>
    <w:rsid w:val="007F16FB"/>
    <w:rsid w:val="007F34FE"/>
    <w:rsid w:val="007F5618"/>
    <w:rsid w:val="00801572"/>
    <w:rsid w:val="00811263"/>
    <w:rsid w:val="00813F20"/>
    <w:rsid w:val="0081780B"/>
    <w:rsid w:val="00824A5A"/>
    <w:rsid w:val="00830D9B"/>
    <w:rsid w:val="00831883"/>
    <w:rsid w:val="00831921"/>
    <w:rsid w:val="00836884"/>
    <w:rsid w:val="008375D6"/>
    <w:rsid w:val="008379E2"/>
    <w:rsid w:val="0084285C"/>
    <w:rsid w:val="00844A64"/>
    <w:rsid w:val="008522AD"/>
    <w:rsid w:val="00855749"/>
    <w:rsid w:val="00862249"/>
    <w:rsid w:val="008629DE"/>
    <w:rsid w:val="0087348E"/>
    <w:rsid w:val="0087622F"/>
    <w:rsid w:val="008766B1"/>
    <w:rsid w:val="00876C94"/>
    <w:rsid w:val="00886025"/>
    <w:rsid w:val="00887BB4"/>
    <w:rsid w:val="00891782"/>
    <w:rsid w:val="008955B8"/>
    <w:rsid w:val="008A1027"/>
    <w:rsid w:val="008A13C3"/>
    <w:rsid w:val="008A606E"/>
    <w:rsid w:val="008A7EE1"/>
    <w:rsid w:val="008B24B6"/>
    <w:rsid w:val="008B7A5A"/>
    <w:rsid w:val="008C0230"/>
    <w:rsid w:val="008C13B8"/>
    <w:rsid w:val="008C1C08"/>
    <w:rsid w:val="008C283D"/>
    <w:rsid w:val="008C7FA7"/>
    <w:rsid w:val="008D0146"/>
    <w:rsid w:val="008D1DB2"/>
    <w:rsid w:val="008D315E"/>
    <w:rsid w:val="008D3C84"/>
    <w:rsid w:val="008D74CB"/>
    <w:rsid w:val="008E122D"/>
    <w:rsid w:val="008E3438"/>
    <w:rsid w:val="008E34F9"/>
    <w:rsid w:val="008E4FF7"/>
    <w:rsid w:val="008F6342"/>
    <w:rsid w:val="00902587"/>
    <w:rsid w:val="00911067"/>
    <w:rsid w:val="009141F6"/>
    <w:rsid w:val="00914BEF"/>
    <w:rsid w:val="009203DE"/>
    <w:rsid w:val="009209D6"/>
    <w:rsid w:val="0092779A"/>
    <w:rsid w:val="00930D0B"/>
    <w:rsid w:val="009324AB"/>
    <w:rsid w:val="009373B7"/>
    <w:rsid w:val="00944205"/>
    <w:rsid w:val="00944362"/>
    <w:rsid w:val="0094453C"/>
    <w:rsid w:val="00964E33"/>
    <w:rsid w:val="0096614D"/>
    <w:rsid w:val="00974823"/>
    <w:rsid w:val="00981414"/>
    <w:rsid w:val="00982678"/>
    <w:rsid w:val="00992119"/>
    <w:rsid w:val="00996EA9"/>
    <w:rsid w:val="009A385D"/>
    <w:rsid w:val="009B42A7"/>
    <w:rsid w:val="009C00F3"/>
    <w:rsid w:val="009C138A"/>
    <w:rsid w:val="009C1DAC"/>
    <w:rsid w:val="009C381E"/>
    <w:rsid w:val="009C60C7"/>
    <w:rsid w:val="009C77D1"/>
    <w:rsid w:val="009D2703"/>
    <w:rsid w:val="009D7CAF"/>
    <w:rsid w:val="009E0BAF"/>
    <w:rsid w:val="009E0CAE"/>
    <w:rsid w:val="009E0E2F"/>
    <w:rsid w:val="009E2E4F"/>
    <w:rsid w:val="009E5CCB"/>
    <w:rsid w:val="009E6BFA"/>
    <w:rsid w:val="009E770A"/>
    <w:rsid w:val="009F219A"/>
    <w:rsid w:val="009F3E1F"/>
    <w:rsid w:val="00A00245"/>
    <w:rsid w:val="00A104FA"/>
    <w:rsid w:val="00A108C3"/>
    <w:rsid w:val="00A114A2"/>
    <w:rsid w:val="00A1458B"/>
    <w:rsid w:val="00A14A27"/>
    <w:rsid w:val="00A14E76"/>
    <w:rsid w:val="00A2394C"/>
    <w:rsid w:val="00A269C3"/>
    <w:rsid w:val="00A27255"/>
    <w:rsid w:val="00A31D77"/>
    <w:rsid w:val="00A36C80"/>
    <w:rsid w:val="00A41F30"/>
    <w:rsid w:val="00A52006"/>
    <w:rsid w:val="00A56920"/>
    <w:rsid w:val="00A60479"/>
    <w:rsid w:val="00A66588"/>
    <w:rsid w:val="00A704C5"/>
    <w:rsid w:val="00A70561"/>
    <w:rsid w:val="00A73471"/>
    <w:rsid w:val="00A7648B"/>
    <w:rsid w:val="00A77E82"/>
    <w:rsid w:val="00A8228D"/>
    <w:rsid w:val="00A83921"/>
    <w:rsid w:val="00AA0A66"/>
    <w:rsid w:val="00AA2466"/>
    <w:rsid w:val="00AA552C"/>
    <w:rsid w:val="00AA76A9"/>
    <w:rsid w:val="00AB127C"/>
    <w:rsid w:val="00AB248E"/>
    <w:rsid w:val="00AC091B"/>
    <w:rsid w:val="00AC46EB"/>
    <w:rsid w:val="00AC5CF2"/>
    <w:rsid w:val="00AC76D5"/>
    <w:rsid w:val="00AC78C7"/>
    <w:rsid w:val="00AD7E47"/>
    <w:rsid w:val="00AE00F0"/>
    <w:rsid w:val="00AE1A4F"/>
    <w:rsid w:val="00AE2EF9"/>
    <w:rsid w:val="00AE4468"/>
    <w:rsid w:val="00AE4B1C"/>
    <w:rsid w:val="00AE5C56"/>
    <w:rsid w:val="00AE6B43"/>
    <w:rsid w:val="00AE71E0"/>
    <w:rsid w:val="00AF1870"/>
    <w:rsid w:val="00AF1B32"/>
    <w:rsid w:val="00AF30A3"/>
    <w:rsid w:val="00B03CC1"/>
    <w:rsid w:val="00B1439B"/>
    <w:rsid w:val="00B150A5"/>
    <w:rsid w:val="00B21D76"/>
    <w:rsid w:val="00B26657"/>
    <w:rsid w:val="00B32F8A"/>
    <w:rsid w:val="00B37238"/>
    <w:rsid w:val="00B4570E"/>
    <w:rsid w:val="00B4700B"/>
    <w:rsid w:val="00B5017E"/>
    <w:rsid w:val="00B508B6"/>
    <w:rsid w:val="00B55B94"/>
    <w:rsid w:val="00B65B94"/>
    <w:rsid w:val="00B7207A"/>
    <w:rsid w:val="00B72D33"/>
    <w:rsid w:val="00B73629"/>
    <w:rsid w:val="00B7611A"/>
    <w:rsid w:val="00B771C0"/>
    <w:rsid w:val="00B77F06"/>
    <w:rsid w:val="00B77F3A"/>
    <w:rsid w:val="00B8308B"/>
    <w:rsid w:val="00B92D39"/>
    <w:rsid w:val="00B937FB"/>
    <w:rsid w:val="00BA6069"/>
    <w:rsid w:val="00BB2B28"/>
    <w:rsid w:val="00BB53EA"/>
    <w:rsid w:val="00BC5CE0"/>
    <w:rsid w:val="00BC6B44"/>
    <w:rsid w:val="00BD067B"/>
    <w:rsid w:val="00BD1B3B"/>
    <w:rsid w:val="00BD72CF"/>
    <w:rsid w:val="00BE040E"/>
    <w:rsid w:val="00BE067F"/>
    <w:rsid w:val="00BE0B97"/>
    <w:rsid w:val="00BE224A"/>
    <w:rsid w:val="00BE251E"/>
    <w:rsid w:val="00BE2643"/>
    <w:rsid w:val="00BE4FA1"/>
    <w:rsid w:val="00BE6F16"/>
    <w:rsid w:val="00BF09C7"/>
    <w:rsid w:val="00BF2642"/>
    <w:rsid w:val="00BF3457"/>
    <w:rsid w:val="00C040A1"/>
    <w:rsid w:val="00C07FB0"/>
    <w:rsid w:val="00C14AAB"/>
    <w:rsid w:val="00C211A9"/>
    <w:rsid w:val="00C22D4E"/>
    <w:rsid w:val="00C307A1"/>
    <w:rsid w:val="00C322E7"/>
    <w:rsid w:val="00C336A2"/>
    <w:rsid w:val="00C34613"/>
    <w:rsid w:val="00C436D5"/>
    <w:rsid w:val="00C5062D"/>
    <w:rsid w:val="00C554DA"/>
    <w:rsid w:val="00C570EF"/>
    <w:rsid w:val="00C6219E"/>
    <w:rsid w:val="00C647A1"/>
    <w:rsid w:val="00C66D6F"/>
    <w:rsid w:val="00C7507C"/>
    <w:rsid w:val="00C809C7"/>
    <w:rsid w:val="00C82392"/>
    <w:rsid w:val="00C97935"/>
    <w:rsid w:val="00CA787D"/>
    <w:rsid w:val="00CB48EF"/>
    <w:rsid w:val="00CB4D26"/>
    <w:rsid w:val="00CC1E2B"/>
    <w:rsid w:val="00CD6653"/>
    <w:rsid w:val="00CE0345"/>
    <w:rsid w:val="00CE1621"/>
    <w:rsid w:val="00CE3EF5"/>
    <w:rsid w:val="00CE5ADB"/>
    <w:rsid w:val="00CE7D3A"/>
    <w:rsid w:val="00D02380"/>
    <w:rsid w:val="00D073E7"/>
    <w:rsid w:val="00D07F3A"/>
    <w:rsid w:val="00D126B4"/>
    <w:rsid w:val="00D12E1D"/>
    <w:rsid w:val="00D13A02"/>
    <w:rsid w:val="00D168FA"/>
    <w:rsid w:val="00D177FD"/>
    <w:rsid w:val="00D20F08"/>
    <w:rsid w:val="00D2186D"/>
    <w:rsid w:val="00D242B7"/>
    <w:rsid w:val="00D34C0A"/>
    <w:rsid w:val="00D40DD0"/>
    <w:rsid w:val="00D46985"/>
    <w:rsid w:val="00D53FF0"/>
    <w:rsid w:val="00D56B82"/>
    <w:rsid w:val="00D61A19"/>
    <w:rsid w:val="00D61EF6"/>
    <w:rsid w:val="00D63ABD"/>
    <w:rsid w:val="00D64B3E"/>
    <w:rsid w:val="00D6622F"/>
    <w:rsid w:val="00D665A4"/>
    <w:rsid w:val="00D666AA"/>
    <w:rsid w:val="00D666D1"/>
    <w:rsid w:val="00D67F97"/>
    <w:rsid w:val="00D70278"/>
    <w:rsid w:val="00D7185E"/>
    <w:rsid w:val="00D72426"/>
    <w:rsid w:val="00D724E7"/>
    <w:rsid w:val="00D765F7"/>
    <w:rsid w:val="00D77575"/>
    <w:rsid w:val="00D82291"/>
    <w:rsid w:val="00D83004"/>
    <w:rsid w:val="00D85AA8"/>
    <w:rsid w:val="00D865AB"/>
    <w:rsid w:val="00D92EBC"/>
    <w:rsid w:val="00D9578D"/>
    <w:rsid w:val="00DA4D8E"/>
    <w:rsid w:val="00DA7B19"/>
    <w:rsid w:val="00DA7F33"/>
    <w:rsid w:val="00DB0D70"/>
    <w:rsid w:val="00DB198C"/>
    <w:rsid w:val="00DB2336"/>
    <w:rsid w:val="00DB55DF"/>
    <w:rsid w:val="00DC1325"/>
    <w:rsid w:val="00DD058C"/>
    <w:rsid w:val="00DD0CFA"/>
    <w:rsid w:val="00DD14B4"/>
    <w:rsid w:val="00DE461B"/>
    <w:rsid w:val="00DF6FBC"/>
    <w:rsid w:val="00DF7CB6"/>
    <w:rsid w:val="00E01893"/>
    <w:rsid w:val="00E041B3"/>
    <w:rsid w:val="00E047F8"/>
    <w:rsid w:val="00E074CF"/>
    <w:rsid w:val="00E14750"/>
    <w:rsid w:val="00E239BF"/>
    <w:rsid w:val="00E2779F"/>
    <w:rsid w:val="00E27E3D"/>
    <w:rsid w:val="00E3224E"/>
    <w:rsid w:val="00E3446D"/>
    <w:rsid w:val="00E35809"/>
    <w:rsid w:val="00E45232"/>
    <w:rsid w:val="00E47AB4"/>
    <w:rsid w:val="00E52C0C"/>
    <w:rsid w:val="00E53184"/>
    <w:rsid w:val="00E540FB"/>
    <w:rsid w:val="00E57450"/>
    <w:rsid w:val="00E57A96"/>
    <w:rsid w:val="00E61D26"/>
    <w:rsid w:val="00E72D38"/>
    <w:rsid w:val="00E732A5"/>
    <w:rsid w:val="00E75F09"/>
    <w:rsid w:val="00E770AF"/>
    <w:rsid w:val="00E77CF6"/>
    <w:rsid w:val="00E80D53"/>
    <w:rsid w:val="00E91925"/>
    <w:rsid w:val="00E91C19"/>
    <w:rsid w:val="00E95EED"/>
    <w:rsid w:val="00E96844"/>
    <w:rsid w:val="00EA4424"/>
    <w:rsid w:val="00EA5796"/>
    <w:rsid w:val="00EC0228"/>
    <w:rsid w:val="00EC064B"/>
    <w:rsid w:val="00ED1240"/>
    <w:rsid w:val="00ED15BD"/>
    <w:rsid w:val="00ED29E3"/>
    <w:rsid w:val="00ED4FD3"/>
    <w:rsid w:val="00ED740B"/>
    <w:rsid w:val="00EE0ABA"/>
    <w:rsid w:val="00EE46D9"/>
    <w:rsid w:val="00EE520F"/>
    <w:rsid w:val="00EE5F6A"/>
    <w:rsid w:val="00EF2AF6"/>
    <w:rsid w:val="00EF4643"/>
    <w:rsid w:val="00EF7265"/>
    <w:rsid w:val="00EF7958"/>
    <w:rsid w:val="00F050A3"/>
    <w:rsid w:val="00F058CF"/>
    <w:rsid w:val="00F21FF7"/>
    <w:rsid w:val="00F23A87"/>
    <w:rsid w:val="00F26623"/>
    <w:rsid w:val="00F37859"/>
    <w:rsid w:val="00F430D2"/>
    <w:rsid w:val="00F43AF5"/>
    <w:rsid w:val="00F43F27"/>
    <w:rsid w:val="00F459E1"/>
    <w:rsid w:val="00F45E73"/>
    <w:rsid w:val="00F509DB"/>
    <w:rsid w:val="00F57158"/>
    <w:rsid w:val="00F57F8E"/>
    <w:rsid w:val="00F620D0"/>
    <w:rsid w:val="00F64EA1"/>
    <w:rsid w:val="00F730B4"/>
    <w:rsid w:val="00F73263"/>
    <w:rsid w:val="00F736F9"/>
    <w:rsid w:val="00F7615B"/>
    <w:rsid w:val="00F81CEA"/>
    <w:rsid w:val="00F84101"/>
    <w:rsid w:val="00F847E9"/>
    <w:rsid w:val="00F85749"/>
    <w:rsid w:val="00F87678"/>
    <w:rsid w:val="00F934AE"/>
    <w:rsid w:val="00F94B0C"/>
    <w:rsid w:val="00FB1102"/>
    <w:rsid w:val="00FB25B3"/>
    <w:rsid w:val="00FB445C"/>
    <w:rsid w:val="00FB712A"/>
    <w:rsid w:val="00FC04E8"/>
    <w:rsid w:val="00FC270B"/>
    <w:rsid w:val="00FC5A0E"/>
    <w:rsid w:val="00FD1C1C"/>
    <w:rsid w:val="00FD77A9"/>
    <w:rsid w:val="00FE3BBF"/>
    <w:rsid w:val="00FE5F5C"/>
    <w:rsid w:val="00FE6D8A"/>
    <w:rsid w:val="00FF11CC"/>
    <w:rsid w:val="00FF2B4E"/>
    <w:rsid w:val="00FF7370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8E161"/>
  <w15:chartTrackingRefBased/>
  <w15:docId w15:val="{32486C2E-EF30-49CF-85E6-8F37D7702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E446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C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468"/>
    <w:rPr>
      <w:rFonts w:ascii="Times New Roman" w:eastAsia="Arial Unicode MS" w:hAnsi="Times New Roman" w:cs="Times New Roman"/>
      <w:sz w:val="20"/>
      <w:szCs w:val="20"/>
      <w:bdr w:val="nil"/>
      <w:lang w:val="es-CL"/>
    </w:rPr>
  </w:style>
  <w:style w:type="character" w:styleId="CommentReference">
    <w:name w:val="annotation reference"/>
    <w:basedOn w:val="DefaultParagraphFont"/>
    <w:uiPriority w:val="99"/>
    <w:semiHidden/>
    <w:unhideWhenUsed/>
    <w:rsid w:val="00AE446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4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468"/>
    <w:rPr>
      <w:rFonts w:ascii="Times New Roman" w:eastAsia="Arial Unicode MS" w:hAnsi="Times New Roman" w:cs="Times New Roman"/>
      <w:b/>
      <w:bCs/>
      <w:sz w:val="20"/>
      <w:szCs w:val="20"/>
      <w:bdr w:val="nil"/>
      <w:lang w:val="es-CL"/>
    </w:rPr>
  </w:style>
  <w:style w:type="character" w:styleId="Hyperlink">
    <w:name w:val="Hyperlink"/>
    <w:basedOn w:val="DefaultParagraphFont"/>
    <w:uiPriority w:val="99"/>
    <w:unhideWhenUsed/>
    <w:rsid w:val="00334F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F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447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600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7321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759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168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3476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32347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9166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613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434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508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595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aho.org/en/countries-and-Center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1064</Words>
  <Characters>607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ldivia Siracusa</dc:creator>
  <cp:keywords/>
  <dc:description/>
  <cp:lastModifiedBy>Cristina Saldivia-Siracusa</cp:lastModifiedBy>
  <cp:revision>6</cp:revision>
  <dcterms:created xsi:type="dcterms:W3CDTF">2025-08-28T13:32:00Z</dcterms:created>
  <dcterms:modified xsi:type="dcterms:W3CDTF">2025-08-28T14:33:00Z</dcterms:modified>
</cp:coreProperties>
</file>